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6ABBE" w14:textId="45E8D0DC" w:rsidR="00B477BD" w:rsidRPr="00DB0121" w:rsidRDefault="00B477BD" w:rsidP="00B477BD">
      <w:pPr>
        <w:jc w:val="left"/>
        <w:rPr>
          <w:rFonts w:ascii="Times New Roman" w:hAnsi="Times New Roman"/>
          <w:b/>
          <w:sz w:val="24"/>
          <w:szCs w:val="24"/>
        </w:rPr>
      </w:pPr>
      <w:r w:rsidRPr="00DB0121">
        <w:rPr>
          <w:rFonts w:ascii="Times New Roman" w:hAnsi="Times New Roman"/>
          <w:b/>
          <w:bCs/>
          <w:kern w:val="0"/>
          <w:sz w:val="24"/>
          <w:szCs w:val="24"/>
        </w:rPr>
        <w:t>S</w:t>
      </w:r>
      <w:r w:rsidRPr="00DB0121">
        <w:rPr>
          <w:rFonts w:ascii="Times New Roman" w:hAnsi="Times New Roman" w:hint="eastAsia"/>
          <w:b/>
          <w:bCs/>
          <w:kern w:val="0"/>
          <w:sz w:val="24"/>
          <w:szCs w:val="24"/>
        </w:rPr>
        <w:t>u</w:t>
      </w:r>
      <w:r w:rsidRPr="00DB0121">
        <w:rPr>
          <w:rFonts w:ascii="Times New Roman" w:hAnsi="Times New Roman"/>
          <w:b/>
          <w:bCs/>
          <w:kern w:val="0"/>
          <w:sz w:val="24"/>
          <w:szCs w:val="24"/>
        </w:rPr>
        <w:t>pplementary Table 1</w:t>
      </w:r>
      <w:r w:rsidRPr="00DB0121">
        <w:rPr>
          <w:rFonts w:ascii="Times New Roman" w:hAnsi="Times New Roman" w:hint="eastAsia"/>
          <w:b/>
          <w:bCs/>
          <w:kern w:val="0"/>
          <w:sz w:val="24"/>
          <w:szCs w:val="24"/>
        </w:rPr>
        <w:t>.</w:t>
      </w:r>
      <w:r w:rsidRPr="00DB0121">
        <w:rPr>
          <w:rFonts w:ascii="Times New Roman" w:hAnsi="Times New Roman"/>
          <w:b/>
          <w:bCs/>
          <w:kern w:val="0"/>
          <w:sz w:val="24"/>
          <w:szCs w:val="24"/>
        </w:rPr>
        <w:t xml:space="preserve"> Clinicopathologic</w:t>
      </w:r>
      <w:r w:rsidR="00450EBC" w:rsidRPr="00DB0121">
        <w:rPr>
          <w:rFonts w:ascii="Times New Roman" w:hAnsi="Times New Roman"/>
          <w:b/>
          <w:bCs/>
          <w:kern w:val="0"/>
          <w:sz w:val="24"/>
          <w:szCs w:val="24"/>
        </w:rPr>
        <w:t>al</w:t>
      </w:r>
      <w:r w:rsidRPr="00DB0121">
        <w:rPr>
          <w:rFonts w:ascii="Times New Roman" w:hAnsi="Times New Roman"/>
          <w:b/>
          <w:bCs/>
          <w:kern w:val="0"/>
          <w:sz w:val="24"/>
          <w:szCs w:val="24"/>
        </w:rPr>
        <w:t xml:space="preserve"> characteristics of </w:t>
      </w:r>
      <w:r w:rsidRPr="00DB0121">
        <w:rPr>
          <w:rFonts w:ascii="Times New Roman" w:hAnsi="Times New Roman" w:hint="eastAsia"/>
          <w:b/>
          <w:bCs/>
          <w:kern w:val="0"/>
          <w:sz w:val="24"/>
          <w:szCs w:val="24"/>
        </w:rPr>
        <w:t>p</w:t>
      </w:r>
      <w:r w:rsidRPr="00DB0121">
        <w:rPr>
          <w:rFonts w:ascii="Times New Roman" w:hAnsi="Times New Roman"/>
          <w:b/>
          <w:bCs/>
          <w:kern w:val="0"/>
          <w:sz w:val="24"/>
          <w:szCs w:val="24"/>
        </w:rPr>
        <w:t xml:space="preserve">atients </w:t>
      </w:r>
      <w:r w:rsidRPr="00DB0121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with </w:t>
      </w:r>
      <w:r w:rsidRPr="00DB0121">
        <w:rPr>
          <w:rFonts w:ascii="Times New Roman" w:hAnsi="Times New Roman"/>
          <w:b/>
          <w:bCs/>
          <w:kern w:val="0"/>
          <w:sz w:val="24"/>
          <w:szCs w:val="24"/>
        </w:rPr>
        <w:t>HBV-</w:t>
      </w:r>
      <w:r w:rsidRPr="00DB0121">
        <w:rPr>
          <w:rFonts w:ascii="Times New Roman" w:hAnsi="Times New Roman" w:hint="eastAsia"/>
          <w:b/>
          <w:bCs/>
          <w:kern w:val="0"/>
          <w:sz w:val="24"/>
          <w:szCs w:val="24"/>
        </w:rPr>
        <w:t>related</w:t>
      </w:r>
      <w:r w:rsidRPr="00DB0121">
        <w:rPr>
          <w:rFonts w:ascii="Times New Roman" w:hAnsi="Times New Roman"/>
          <w:b/>
          <w:bCs/>
          <w:kern w:val="0"/>
          <w:sz w:val="24"/>
          <w:szCs w:val="24"/>
        </w:rPr>
        <w:t xml:space="preserve"> HCC</w:t>
      </w:r>
    </w:p>
    <w:p w14:paraId="4DE7826C" w14:textId="77777777" w:rsidR="00B477BD" w:rsidRPr="00DB0121" w:rsidRDefault="00B477BD" w:rsidP="00B477BD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8677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060"/>
        <w:gridCol w:w="66"/>
        <w:gridCol w:w="2557"/>
        <w:gridCol w:w="1442"/>
      </w:tblGrid>
      <w:tr w:rsidR="00DB0121" w:rsidRPr="00DB0121" w14:paraId="03FC837F" w14:textId="77777777" w:rsidTr="0072238E">
        <w:trPr>
          <w:trHeight w:val="766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9863B" w14:textId="7CCBA02A" w:rsidR="00B477BD" w:rsidRPr="00DB0121" w:rsidRDefault="00B477BD" w:rsidP="005C2D73">
            <w:pPr>
              <w:widowControl/>
              <w:ind w:firstLineChars="50" w:firstLine="120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F59BB" w14:textId="77777777" w:rsidR="00B477BD" w:rsidRPr="00DB0121" w:rsidRDefault="00B477BD" w:rsidP="00F554B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Training cohort </w:t>
            </w:r>
          </w:p>
          <w:p w14:paraId="74121BAB" w14:textId="22C0B810" w:rsidR="00B477BD" w:rsidRPr="00DB0121" w:rsidRDefault="00B477BD" w:rsidP="00F554B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(</w:t>
            </w:r>
            <w:r w:rsidR="005C2D73" w:rsidRPr="00DB012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="005C2D73"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=</w:t>
            </w:r>
            <w:r w:rsidR="005C2D73"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126)</w:t>
            </w:r>
          </w:p>
        </w:tc>
        <w:tc>
          <w:tcPr>
            <w:tcW w:w="262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BC6CEC" w14:textId="77777777" w:rsidR="00B477BD" w:rsidRPr="00DB0121" w:rsidRDefault="00B477BD" w:rsidP="00F554B7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lidation cohort</w:t>
            </w:r>
          </w:p>
          <w:p w14:paraId="58AB9909" w14:textId="325E7ED2" w:rsidR="00B477BD" w:rsidRPr="00DB0121" w:rsidRDefault="00B477BD" w:rsidP="00F554B7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(</w:t>
            </w:r>
            <w:r w:rsidR="005C2D73" w:rsidRPr="00DB012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="005C2D73"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=</w:t>
            </w:r>
            <w:r w:rsidR="005C2D73"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12</w:t>
            </w:r>
            <w:r w:rsidR="007B24EE"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5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6B7F7" w14:textId="77777777" w:rsidR="005C2D73" w:rsidRPr="00DB0121" w:rsidRDefault="00B477BD" w:rsidP="005C2D73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Total </w:t>
            </w:r>
          </w:p>
          <w:p w14:paraId="4A1ADF7C" w14:textId="2B16EB1E" w:rsidR="00B477BD" w:rsidRPr="00DB0121" w:rsidRDefault="00B477BD" w:rsidP="005C2D73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(</w:t>
            </w:r>
            <w:r w:rsidR="005C2D73" w:rsidRPr="00DB012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="005C2D73"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=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25</w:t>
            </w:r>
            <w:r w:rsidR="007B24EE"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</w:tr>
      <w:tr w:rsidR="00DB0121" w:rsidRPr="00DB0121" w14:paraId="72E0630A" w14:textId="77777777" w:rsidTr="0072238E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64C0" w14:textId="77777777" w:rsidR="00B477BD" w:rsidRPr="00DB0121" w:rsidRDefault="00B477BD" w:rsidP="00F554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Age (years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1EC368" w14:textId="77777777" w:rsidR="00B477BD" w:rsidRPr="00DB0121" w:rsidRDefault="00B477BD" w:rsidP="00F554B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3B6CAF" w14:textId="77777777" w:rsidR="00B477BD" w:rsidRPr="00DB0121" w:rsidRDefault="00B477BD" w:rsidP="00F554B7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C551CF" w14:textId="77777777" w:rsidR="00B477BD" w:rsidRPr="00DB0121" w:rsidRDefault="00B477BD" w:rsidP="00F554B7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</w:tr>
      <w:tr w:rsidR="00DB0121" w:rsidRPr="00DB0121" w14:paraId="0AD5ED7C" w14:textId="77777777" w:rsidTr="0072238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465C1" w14:textId="77777777" w:rsidR="00B477BD" w:rsidRPr="00DB0121" w:rsidRDefault="00B477BD" w:rsidP="00F554B7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 xml:space="preserve">&lt; </w:t>
            </w:r>
            <w:r w:rsidRPr="00DB0121">
              <w:rPr>
                <w:rFonts w:ascii="Times New Roman" w:hAnsi="Times New Roman" w:hint="eastAsia"/>
                <w:bCs/>
                <w:kern w:val="0"/>
                <w:szCs w:val="21"/>
              </w:rPr>
              <w:t>5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05EFA" w14:textId="584500E2" w:rsidR="00B477BD" w:rsidRPr="00DB0121" w:rsidRDefault="00B477BD" w:rsidP="00F554B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6</w:t>
            </w:r>
            <w:r w:rsidR="002E133C" w:rsidRPr="00DB0121">
              <w:rPr>
                <w:rFonts w:ascii="Times New Roman" w:eastAsia="等线" w:hAnsi="Times New Roman"/>
                <w:kern w:val="0"/>
                <w:szCs w:val="21"/>
              </w:rPr>
              <w:t>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869B2" w14:textId="1B272D1A" w:rsidR="00B477BD" w:rsidRPr="00DB0121" w:rsidRDefault="007B24EE" w:rsidP="00F554B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5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B972" w14:textId="27D32FF0" w:rsidR="00B477BD" w:rsidRPr="00DB0121" w:rsidRDefault="002E133C" w:rsidP="00F554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1</w:t>
            </w:r>
            <w:r w:rsidR="007B24EE" w:rsidRPr="00DB0121">
              <w:rPr>
                <w:rFonts w:ascii="Times New Roman" w:eastAsia="等线" w:hAnsi="Times New Roman"/>
                <w:kern w:val="0"/>
                <w:szCs w:val="21"/>
              </w:rPr>
              <w:t>9</w:t>
            </w:r>
          </w:p>
        </w:tc>
      </w:tr>
      <w:tr w:rsidR="00DB0121" w:rsidRPr="00DB0121" w14:paraId="11683493" w14:textId="77777777" w:rsidTr="0072238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61D2" w14:textId="77777777" w:rsidR="00B477BD" w:rsidRPr="00DB0121" w:rsidRDefault="00B477BD" w:rsidP="00F554B7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 xml:space="preserve">≥ </w:t>
            </w:r>
            <w:r w:rsidRPr="00DB0121">
              <w:rPr>
                <w:rFonts w:ascii="Times New Roman" w:hAnsi="Times New Roman" w:hint="eastAsia"/>
                <w:bCs/>
                <w:kern w:val="0"/>
                <w:szCs w:val="21"/>
              </w:rPr>
              <w:t>5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9A2D5" w14:textId="5FC5F409" w:rsidR="00B477BD" w:rsidRPr="00DB0121" w:rsidRDefault="002E133C" w:rsidP="00F554B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61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8B4A5" w14:textId="3777FFC5" w:rsidR="00B477BD" w:rsidRPr="00DB0121" w:rsidRDefault="002E133C" w:rsidP="00F554B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7</w:t>
            </w:r>
            <w:r w:rsidR="007B24EE" w:rsidRPr="00DB0121">
              <w:rPr>
                <w:rFonts w:ascii="Times New Roman" w:eastAsia="等线" w:hAnsi="Times New Roman"/>
                <w:kern w:val="0"/>
                <w:szCs w:val="21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1407" w14:textId="7A6F70EB" w:rsidR="00B477BD" w:rsidRPr="00DB0121" w:rsidRDefault="002E133C" w:rsidP="00F554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3</w:t>
            </w:r>
            <w:r w:rsidR="007B24EE" w:rsidRPr="00DB0121">
              <w:rPr>
                <w:rFonts w:ascii="Times New Roman" w:eastAsia="等线" w:hAnsi="Times New Roman"/>
                <w:kern w:val="0"/>
                <w:szCs w:val="21"/>
              </w:rPr>
              <w:t>2</w:t>
            </w:r>
          </w:p>
        </w:tc>
      </w:tr>
      <w:tr w:rsidR="00DB0121" w:rsidRPr="00DB0121" w14:paraId="277B8C61" w14:textId="77777777" w:rsidTr="0072238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B1C2" w14:textId="77777777" w:rsidR="00B477BD" w:rsidRPr="00DB0121" w:rsidRDefault="00B477BD" w:rsidP="00F554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4ED3" w14:textId="77777777" w:rsidR="00B477BD" w:rsidRPr="00DB0121" w:rsidRDefault="00B477BD" w:rsidP="00F554B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A4FB" w14:textId="77777777" w:rsidR="00B477BD" w:rsidRPr="00DB0121" w:rsidRDefault="00B477BD" w:rsidP="00F554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1117" w14:textId="77777777" w:rsidR="00B477BD" w:rsidRPr="00DB0121" w:rsidRDefault="00B477BD" w:rsidP="00F554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B0121" w:rsidRPr="00DB0121" w14:paraId="168B9FB7" w14:textId="77777777" w:rsidTr="0072238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23CE" w14:textId="77777777" w:rsidR="00B477BD" w:rsidRPr="00DB0121" w:rsidRDefault="00B477BD" w:rsidP="00F554B7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Ma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6304" w14:textId="46C990D6" w:rsidR="00B477BD" w:rsidRPr="00DB0121" w:rsidRDefault="00B477BD" w:rsidP="00F554B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="002E133C" w:rsidRPr="00DB0121">
              <w:rPr>
                <w:rFonts w:ascii="Times New Roman" w:eastAsia="等线" w:hAnsi="Times New Roman"/>
                <w:kern w:val="0"/>
                <w:szCs w:val="21"/>
              </w:rPr>
              <w:t>1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24761" w14:textId="1A8149D8" w:rsidR="00B477BD" w:rsidRPr="00DB0121" w:rsidRDefault="00AE2B33" w:rsidP="00F554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0</w:t>
            </w:r>
            <w:r w:rsidR="007B24EE" w:rsidRPr="00DB0121">
              <w:rPr>
                <w:rFonts w:ascii="Times New Roman" w:eastAsia="等线" w:hAnsi="Times New Roman"/>
                <w:kern w:val="0"/>
                <w:szCs w:val="21"/>
              </w:rPr>
              <w:t>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0D30" w14:textId="63E53A70" w:rsidR="00B477BD" w:rsidRPr="00DB0121" w:rsidRDefault="000F5255" w:rsidP="00F554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2</w:t>
            </w:r>
            <w:r w:rsidR="00AE2B33" w:rsidRPr="00DB0121">
              <w:rPr>
                <w:rFonts w:ascii="Times New Roman" w:eastAsia="等线" w:hAnsi="Times New Roman"/>
                <w:kern w:val="0"/>
                <w:szCs w:val="21"/>
              </w:rPr>
              <w:t>2</w:t>
            </w:r>
            <w:r w:rsidR="007B24EE" w:rsidRPr="00DB0121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</w:tr>
      <w:tr w:rsidR="00DB0121" w:rsidRPr="00DB0121" w14:paraId="4D374464" w14:textId="77777777" w:rsidTr="0072238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E894" w14:textId="77777777" w:rsidR="00B477BD" w:rsidRPr="00DB0121" w:rsidRDefault="00B477BD" w:rsidP="00F554B7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Fema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938FA" w14:textId="783914BB" w:rsidR="00B477BD" w:rsidRPr="00DB0121" w:rsidRDefault="002E133C" w:rsidP="00F554B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A609" w14:textId="77777777" w:rsidR="00B477BD" w:rsidRPr="00DB0121" w:rsidRDefault="00B477BD" w:rsidP="00F554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D9197" w14:textId="4743D7BE" w:rsidR="00B477BD" w:rsidRPr="00DB0121" w:rsidRDefault="00B477BD" w:rsidP="00F554B7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3</w:t>
            </w:r>
            <w:r w:rsidR="00AE2B33" w:rsidRPr="00DB0121">
              <w:rPr>
                <w:rFonts w:ascii="Times New Roman" w:eastAsia="等线" w:hAnsi="Times New Roman"/>
                <w:kern w:val="0"/>
                <w:szCs w:val="21"/>
              </w:rPr>
              <w:t>1</w:t>
            </w:r>
          </w:p>
        </w:tc>
      </w:tr>
      <w:tr w:rsidR="00DB0121" w:rsidRPr="00DB0121" w14:paraId="65CE34B2" w14:textId="77777777" w:rsidTr="0072238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97F4" w14:textId="77777777" w:rsidR="00B477BD" w:rsidRPr="00DB0121" w:rsidRDefault="00B477BD" w:rsidP="00F554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H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Be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Ag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positiv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4D7F" w14:textId="77777777" w:rsidR="00B477BD" w:rsidRPr="00DB0121" w:rsidRDefault="00B477BD" w:rsidP="00F554B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2E384" w14:textId="77777777" w:rsidR="00B477BD" w:rsidRPr="00DB0121" w:rsidRDefault="00B477BD" w:rsidP="00F554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2BC0" w14:textId="77777777" w:rsidR="00B477BD" w:rsidRPr="00DB0121" w:rsidRDefault="00B477BD" w:rsidP="00F554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DB0121" w:rsidRPr="00DB0121" w14:paraId="202A4B3A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8999" w14:textId="77777777" w:rsidR="00B477BD" w:rsidRPr="00DB0121" w:rsidRDefault="00B477BD" w:rsidP="00F554B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392DD" w14:textId="490AF034" w:rsidR="00B477BD" w:rsidRPr="00DB0121" w:rsidRDefault="001F71D3" w:rsidP="00F554B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11C8" w14:textId="4FAB8373" w:rsidR="00B477BD" w:rsidRPr="00DB0121" w:rsidRDefault="001F71D3" w:rsidP="00F554B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</w:t>
            </w:r>
            <w:r w:rsidR="007B24EE" w:rsidRPr="00DB0121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51C45" w14:textId="58CFE134" w:rsidR="00B477BD" w:rsidRPr="00DB0121" w:rsidRDefault="001F71D3" w:rsidP="00F554B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5</w:t>
            </w:r>
            <w:r w:rsidR="007B24EE" w:rsidRPr="00DB0121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</w:tr>
      <w:tr w:rsidR="00DB0121" w:rsidRPr="00DB0121" w14:paraId="1038A9F2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A07A" w14:textId="77777777" w:rsidR="00B477BD" w:rsidRPr="00DB0121" w:rsidRDefault="00B477BD" w:rsidP="00F554B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28D6" w14:textId="68E42E53" w:rsidR="00B477BD" w:rsidRPr="00DB0121" w:rsidRDefault="001F71D3" w:rsidP="00F554B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96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5C47" w14:textId="3590C2F0" w:rsidR="00B477BD" w:rsidRPr="00DB0121" w:rsidRDefault="001F71D3" w:rsidP="00F554B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F506" w14:textId="0428B9A1" w:rsidR="00B477BD" w:rsidRPr="00DB0121" w:rsidRDefault="001F71D3" w:rsidP="00F554B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96</w:t>
            </w:r>
          </w:p>
        </w:tc>
      </w:tr>
      <w:tr w:rsidR="00DB0121" w:rsidRPr="00DB0121" w14:paraId="251B24AA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D4C9E" w14:textId="16210DF4" w:rsidR="005C2D73" w:rsidRPr="00DB0121" w:rsidRDefault="005C2D73" w:rsidP="005C2D7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L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iver cirrhosi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33F2" w14:textId="77777777" w:rsidR="005C2D73" w:rsidRPr="00DB0121" w:rsidRDefault="005C2D73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2B025" w14:textId="77777777" w:rsidR="005C2D73" w:rsidRPr="00DB0121" w:rsidRDefault="005C2D73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3E33" w14:textId="77777777" w:rsidR="005C2D73" w:rsidRPr="00DB0121" w:rsidRDefault="005C2D73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55E45B71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A443C" w14:textId="0D2105D0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Y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8674C" w14:textId="7408415F" w:rsidR="005C2D73" w:rsidRPr="00DB0121" w:rsidRDefault="00327BC8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F9C9D" w14:textId="32D1F7EF" w:rsidR="005C2D73" w:rsidRPr="00DB0121" w:rsidRDefault="00327BC8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E9E3" w14:textId="1ECA24AD" w:rsidR="005C2D73" w:rsidRPr="00DB0121" w:rsidRDefault="00327BC8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85</w:t>
            </w:r>
          </w:p>
        </w:tc>
      </w:tr>
      <w:tr w:rsidR="00DB0121" w:rsidRPr="00DB0121" w14:paraId="4AD7C1FD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4DDCF" w14:textId="46E8AA92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N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2D48" w14:textId="2E05EEE8" w:rsidR="005C2D73" w:rsidRPr="00DB0121" w:rsidRDefault="00327BC8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1041" w14:textId="6959F003" w:rsidR="005C2D73" w:rsidRPr="00DB0121" w:rsidRDefault="00327BC8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5312" w14:textId="7DC630CC" w:rsidR="005C2D73" w:rsidRPr="00DB0121" w:rsidRDefault="00327BC8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</w:tr>
      <w:tr w:rsidR="00DB0121" w:rsidRPr="00DB0121" w14:paraId="6B03D373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5652" w14:textId="77777777" w:rsidR="005C2D73" w:rsidRPr="00DB0121" w:rsidRDefault="005C2D73" w:rsidP="005C2D73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AFP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(ng/mL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86479" w14:textId="77777777" w:rsidR="005C2D73" w:rsidRPr="00DB0121" w:rsidRDefault="005C2D73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36A3F" w14:textId="77777777" w:rsidR="005C2D73" w:rsidRPr="00DB0121" w:rsidRDefault="005C2D73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FC921" w14:textId="77777777" w:rsidR="005C2D73" w:rsidRPr="00DB0121" w:rsidRDefault="005C2D73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6A9F6F32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3C22A" w14:textId="77777777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&gt;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4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8194" w14:textId="1EDE905B" w:rsidR="005C2D73" w:rsidRPr="00DB0121" w:rsidRDefault="005C2D73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8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3C6B5" w14:textId="79A290D0" w:rsidR="005C2D73" w:rsidRPr="00DB0121" w:rsidRDefault="005C2D73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7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F395" w14:textId="00D5441A" w:rsidR="005C2D73" w:rsidRPr="00DB0121" w:rsidRDefault="005C2D73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59</w:t>
            </w:r>
          </w:p>
        </w:tc>
      </w:tr>
      <w:tr w:rsidR="00DB0121" w:rsidRPr="00DB0121" w14:paraId="60670B04" w14:textId="77777777" w:rsidTr="0072238E">
        <w:trPr>
          <w:trHeight w:val="30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C9BA" w14:textId="77777777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 xml:space="preserve">≤ 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4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A203" w14:textId="108C5F98" w:rsidR="005C2D73" w:rsidRPr="00DB0121" w:rsidRDefault="005C2D73" w:rsidP="005C2D7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024D6" w14:textId="226D87CA" w:rsidR="005C2D73" w:rsidRPr="00DB0121" w:rsidRDefault="005C2D73" w:rsidP="005C2D7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1D938" w14:textId="7CDE67B5" w:rsidR="005C2D73" w:rsidRPr="00DB0121" w:rsidRDefault="005C2D73" w:rsidP="005C2D7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92</w:t>
            </w:r>
          </w:p>
        </w:tc>
      </w:tr>
      <w:tr w:rsidR="00DB0121" w:rsidRPr="00DB0121" w14:paraId="7446BEB6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71D7" w14:textId="77777777" w:rsidR="005C2D73" w:rsidRPr="00DB0121" w:rsidRDefault="005C2D73" w:rsidP="005C2D7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Tumor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s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ize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(cm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39B1" w14:textId="77777777" w:rsidR="005C2D73" w:rsidRPr="00DB0121" w:rsidRDefault="005C2D73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2D6A" w14:textId="77777777" w:rsidR="005C2D73" w:rsidRPr="00DB0121" w:rsidRDefault="005C2D73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2DD9" w14:textId="77777777" w:rsidR="005C2D73" w:rsidRPr="00DB0121" w:rsidRDefault="005C2D73" w:rsidP="005C2D73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0A2AE073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4700" w14:textId="77777777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 xml:space="preserve">&lt; 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3A0A5" w14:textId="3D183CF6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38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6A506" w14:textId="3EBB3C68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4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58ACE" w14:textId="31498853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79</w:t>
            </w:r>
          </w:p>
        </w:tc>
      </w:tr>
      <w:tr w:rsidR="00DB0121" w:rsidRPr="00DB0121" w14:paraId="14F792F7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F14690" w14:textId="77777777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 xml:space="preserve">≥ 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2CD14A" w14:textId="10F3DEC3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88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65C897" w14:textId="6C42AFEA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84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CD385A" w14:textId="25990EC3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72</w:t>
            </w:r>
          </w:p>
        </w:tc>
      </w:tr>
      <w:tr w:rsidR="00DB0121" w:rsidRPr="00DB0121" w14:paraId="70396228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CDBF08" w14:textId="77777777" w:rsidR="005C2D73" w:rsidRPr="00DB0121" w:rsidRDefault="005C2D73" w:rsidP="005C2D7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kern w:val="0"/>
                <w:szCs w:val="21"/>
              </w:rPr>
              <w:t>T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umor numb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2683AE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9661BC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3033A0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DB0121" w:rsidRPr="00DB0121" w14:paraId="19164719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777AFC" w14:textId="77777777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S</w:t>
            </w:r>
            <w:r w:rsidRPr="00DB0121">
              <w:rPr>
                <w:rFonts w:ascii="Times New Roman" w:hAnsi="Times New Roman" w:hint="eastAsia"/>
                <w:bCs/>
                <w:kern w:val="0"/>
                <w:szCs w:val="21"/>
              </w:rPr>
              <w:t>ing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B60976" w14:textId="0951856B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05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95CDA2" w14:textId="2B3F13AF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03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FE8A8E" w14:textId="732FB9E8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2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08</w:t>
            </w:r>
          </w:p>
        </w:tc>
      </w:tr>
      <w:tr w:rsidR="00DB0121" w:rsidRPr="00DB0121" w14:paraId="4D255253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B257F0" w14:textId="77777777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Cs/>
                <w:kern w:val="0"/>
                <w:szCs w:val="21"/>
              </w:rPr>
              <w:t>Multipl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E43B1A" w14:textId="735FE41B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2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BC0EAB" w14:textId="7326818B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2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8B6EC5" w14:textId="6D76128B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4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3</w:t>
            </w:r>
          </w:p>
        </w:tc>
      </w:tr>
      <w:tr w:rsidR="00DB0121" w:rsidRPr="00DB0121" w14:paraId="08A1674C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593340" w14:textId="77777777" w:rsidR="005C2D73" w:rsidRPr="00DB0121" w:rsidRDefault="005C2D73" w:rsidP="005C2D7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kern w:val="0"/>
                <w:szCs w:val="21"/>
              </w:rPr>
              <w:t>T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umor satellit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0FEA99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A7F34F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2DDDC3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DB0121" w:rsidRPr="00DB0121" w14:paraId="2E401F97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047FD7" w14:textId="77777777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A91B8B" w14:textId="0B0BC5BF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9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6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92856D" w14:textId="74ED8073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8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158FF3" w14:textId="66B93FDB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77</w:t>
            </w:r>
          </w:p>
        </w:tc>
      </w:tr>
      <w:tr w:rsidR="00DB0121" w:rsidRPr="00DB0121" w14:paraId="0C85740E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08B42D" w14:textId="77777777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F517C4" w14:textId="14757228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3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9D5F98" w14:textId="455F9EA4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4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691632" w14:textId="2E276F6F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7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4</w:t>
            </w:r>
          </w:p>
        </w:tc>
      </w:tr>
      <w:tr w:rsidR="00DB0121" w:rsidRPr="00DB0121" w14:paraId="5A5EF131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C1E22C" w14:textId="77777777" w:rsidR="005C2D73" w:rsidRPr="00DB0121" w:rsidRDefault="005C2D73" w:rsidP="005C2D7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kern w:val="0"/>
                <w:szCs w:val="21"/>
              </w:rPr>
              <w:t>M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icrovascular invasio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0EAED2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555314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10739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DB0121" w:rsidRPr="00DB0121" w14:paraId="551C498E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57DCB1" w14:textId="77777777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BA1764" w14:textId="5819AA25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8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2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202DCC" w14:textId="69A6BC48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8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9B61E" w14:textId="4A1E8E96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62</w:t>
            </w:r>
          </w:p>
        </w:tc>
      </w:tr>
      <w:tr w:rsidR="00DB0121" w:rsidRPr="00DB0121" w14:paraId="387F1565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3EB051" w14:textId="77777777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EE433" w14:textId="2940BB15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4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4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854B06" w14:textId="7F9BD59E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4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9BFE7E" w14:textId="08542E43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89</w:t>
            </w:r>
          </w:p>
        </w:tc>
      </w:tr>
      <w:tr w:rsidR="00DB0121" w:rsidRPr="00DB0121" w14:paraId="0E85CABA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B13217" w14:textId="750DFB11" w:rsidR="005C2D73" w:rsidRPr="00DB0121" w:rsidRDefault="005C2D73" w:rsidP="005C2D73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umor differentiation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DB8DF2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E164D7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E6638C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DB0121" w:rsidRPr="00DB0121" w14:paraId="4A4997EF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BF0562" w14:textId="3465C3B2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Well (I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3E42D6" w14:textId="34AAF3E7" w:rsidR="005C2D73" w:rsidRPr="00DB0121" w:rsidRDefault="00327BC8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96FB76" w14:textId="374B0037" w:rsidR="005C2D73" w:rsidRPr="00DB0121" w:rsidRDefault="00327BC8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39B10A" w14:textId="21515F0F" w:rsidR="005C2D73" w:rsidRPr="00DB0121" w:rsidRDefault="00327BC8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</w:t>
            </w:r>
          </w:p>
        </w:tc>
      </w:tr>
      <w:tr w:rsidR="00DB0121" w:rsidRPr="00DB0121" w14:paraId="3B8B3B2D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569AB9" w14:textId="3F115BB5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Intermediate (II-III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7A5818" w14:textId="049B2105" w:rsidR="005C2D73" w:rsidRPr="00DB0121" w:rsidRDefault="00327BC8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923CA1" w14:textId="3E506B60" w:rsidR="005C2D73" w:rsidRPr="00DB0121" w:rsidRDefault="00327BC8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20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CB0E6" w14:textId="1CE14353" w:rsidR="005C2D73" w:rsidRPr="00DB0121" w:rsidRDefault="00327BC8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2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40</w:t>
            </w:r>
          </w:p>
        </w:tc>
      </w:tr>
      <w:tr w:rsidR="00DB0121" w:rsidRPr="00DB0121" w14:paraId="7D940869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649390" w14:textId="6E924338" w:rsidR="005C2D73" w:rsidRPr="00DB0121" w:rsidRDefault="005C2D73" w:rsidP="005C2D7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kern w:val="0"/>
                <w:szCs w:val="21"/>
              </w:rPr>
              <w:t>C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hild-Pugh grad</w:t>
            </w:r>
            <w:r w:rsidRPr="00DB0121">
              <w:rPr>
                <w:rFonts w:ascii="Times New Roman" w:hAnsi="Times New Roman" w:hint="eastAsia"/>
                <w:b/>
                <w:kern w:val="0"/>
                <w:szCs w:val="21"/>
              </w:rPr>
              <w:t>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7DED47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04A146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ABC43B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DB0121" w:rsidRPr="00DB0121" w14:paraId="7DDF8221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3A373" w14:textId="77777777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Class 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723DA2" w14:textId="1D09BC55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0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B334F0" w14:textId="564E364B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4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02A0CC" w14:textId="5235F684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2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24</w:t>
            </w:r>
          </w:p>
        </w:tc>
      </w:tr>
      <w:tr w:rsidR="00DB0121" w:rsidRPr="00DB0121" w14:paraId="5CAE64AB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902BE5" w14:textId="77777777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Class B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F0A610" w14:textId="7E42B45E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6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1FA4A7" w14:textId="274A76EE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FCA0B8" w14:textId="3F47143C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2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7</w:t>
            </w:r>
          </w:p>
        </w:tc>
      </w:tr>
      <w:tr w:rsidR="00DB0121" w:rsidRPr="00DB0121" w14:paraId="62E726FA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58EC4F" w14:textId="77777777" w:rsidR="005C2D73" w:rsidRPr="00DB0121" w:rsidRDefault="005C2D73" w:rsidP="005C2D73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TNM stag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E53A9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8C66BE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4E5387" w14:textId="7777777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DB0121" w:rsidRPr="00DB0121" w14:paraId="6B917255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CF22DB" w14:textId="416853D2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I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7903D4" w14:textId="2FEE48AC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40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948E71" w14:textId="3C2CB1CE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4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4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296841" w14:textId="43421959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8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4</w:t>
            </w:r>
          </w:p>
        </w:tc>
      </w:tr>
      <w:tr w:rsidR="00DB0121" w:rsidRPr="00DB0121" w14:paraId="1F7E1DB0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18431" w14:textId="5C598F38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II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593980" w14:textId="781A5597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7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5</w:t>
            </w:r>
          </w:p>
        </w:tc>
        <w:tc>
          <w:tcPr>
            <w:tcW w:w="255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FF93FA" w14:textId="3A3D6924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6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6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CCBAA" w14:textId="6EB160B2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kern w:val="0"/>
                <w:szCs w:val="21"/>
              </w:rPr>
              <w:t>41</w:t>
            </w:r>
          </w:p>
        </w:tc>
      </w:tr>
      <w:tr w:rsidR="00DB0121" w:rsidRPr="00DB0121" w14:paraId="55250039" w14:textId="77777777" w:rsidTr="0072238E">
        <w:trPr>
          <w:trHeight w:val="285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DC1639" w14:textId="72D836CD" w:rsidR="005C2D73" w:rsidRPr="00DB0121" w:rsidRDefault="005C2D73" w:rsidP="005C2D73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III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4D5F8D" w14:textId="3F7379BC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1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576BB4" w14:textId="44569ED6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1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CBBD2B" w14:textId="47C85C3C" w:rsidR="005C2D73" w:rsidRPr="00DB0121" w:rsidRDefault="005C2D73" w:rsidP="005C2D73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kern w:val="0"/>
                <w:szCs w:val="21"/>
              </w:rPr>
              <w:t>26</w:t>
            </w:r>
          </w:p>
        </w:tc>
      </w:tr>
    </w:tbl>
    <w:p w14:paraId="0786703D" w14:textId="592552E4" w:rsidR="00B477BD" w:rsidRPr="00DB0121" w:rsidRDefault="00B477BD" w:rsidP="00C54BCB">
      <w:pPr>
        <w:ind w:firstLineChars="350" w:firstLine="735"/>
        <w:rPr>
          <w:rFonts w:ascii="Times New Roman" w:hAnsi="Times New Roman"/>
          <w:kern w:val="0"/>
          <w:szCs w:val="18"/>
        </w:rPr>
      </w:pPr>
      <w:r w:rsidRPr="00DB0121">
        <w:rPr>
          <w:rFonts w:ascii="Times New Roman" w:hAnsi="Times New Roman"/>
          <w:kern w:val="0"/>
          <w:szCs w:val="18"/>
        </w:rPr>
        <w:t>HBV, h</w:t>
      </w:r>
      <w:r w:rsidRPr="00DB0121">
        <w:rPr>
          <w:rFonts w:ascii="Times New Roman" w:hAnsi="Times New Roman" w:hint="eastAsia"/>
          <w:kern w:val="0"/>
          <w:szCs w:val="18"/>
        </w:rPr>
        <w:t xml:space="preserve">epatitis </w:t>
      </w:r>
      <w:r w:rsidRPr="00DB0121">
        <w:rPr>
          <w:rFonts w:ascii="Times New Roman" w:hAnsi="Times New Roman"/>
          <w:kern w:val="0"/>
          <w:szCs w:val="18"/>
        </w:rPr>
        <w:t>B</w:t>
      </w:r>
      <w:r w:rsidRPr="00DB0121">
        <w:rPr>
          <w:rFonts w:ascii="Times New Roman" w:hAnsi="Times New Roman" w:hint="eastAsia"/>
          <w:kern w:val="0"/>
          <w:szCs w:val="18"/>
        </w:rPr>
        <w:t xml:space="preserve"> virus</w:t>
      </w:r>
      <w:r w:rsidRPr="00DB0121">
        <w:rPr>
          <w:rFonts w:ascii="Times New Roman" w:hAnsi="Times New Roman"/>
          <w:kern w:val="0"/>
          <w:szCs w:val="18"/>
        </w:rPr>
        <w:t xml:space="preserve">; HCC, </w:t>
      </w:r>
      <w:r w:rsidRPr="00DB0121">
        <w:rPr>
          <w:rFonts w:ascii="Times New Roman" w:hAnsi="Times New Roman" w:hint="eastAsia"/>
          <w:kern w:val="0"/>
          <w:szCs w:val="18"/>
        </w:rPr>
        <w:t>h</w:t>
      </w:r>
      <w:r w:rsidRPr="00DB0121">
        <w:rPr>
          <w:rFonts w:ascii="Times New Roman" w:hAnsi="Times New Roman"/>
          <w:kern w:val="0"/>
          <w:szCs w:val="18"/>
        </w:rPr>
        <w:t>epatocellular carcinoma; AFP, α-fetoprotein; TNM, Tumor Node Metastasis</w:t>
      </w:r>
      <w:r w:rsidRPr="00DB0121">
        <w:rPr>
          <w:rFonts w:ascii="Times New Roman" w:hAnsi="Times New Roman" w:hint="eastAsia"/>
          <w:kern w:val="0"/>
          <w:szCs w:val="18"/>
        </w:rPr>
        <w:t>.</w:t>
      </w:r>
    </w:p>
    <w:p w14:paraId="7378BC17" w14:textId="665CBDF6" w:rsidR="001E0EDB" w:rsidRPr="00DB0121" w:rsidRDefault="001E0EDB" w:rsidP="001E0EDB">
      <w:pPr>
        <w:widowControl/>
        <w:jc w:val="left"/>
        <w:rPr>
          <w:rFonts w:ascii="Times New Roman" w:hAnsi="Times New Roman"/>
          <w:kern w:val="0"/>
          <w:szCs w:val="18"/>
        </w:rPr>
        <w:sectPr w:rsidR="001E0EDB" w:rsidRPr="00DB0121">
          <w:pgSz w:w="11906" w:h="16838"/>
          <w:pgMar w:top="720" w:right="720" w:bottom="720" w:left="720" w:header="851" w:footer="992" w:gutter="0"/>
          <w:cols w:space="720"/>
          <w:docGrid w:type="lines" w:linePitch="312"/>
        </w:sectPr>
      </w:pPr>
      <w:r w:rsidRPr="00DB0121">
        <w:rPr>
          <w:rFonts w:ascii="Times New Roman" w:hAnsi="Times New Roman"/>
          <w:b/>
          <w:sz w:val="24"/>
          <w:szCs w:val="24"/>
        </w:rPr>
        <w:br w:type="page"/>
      </w:r>
    </w:p>
    <w:p w14:paraId="263BC99B" w14:textId="673AD7DE" w:rsidR="00557DFA" w:rsidRPr="00DB0121" w:rsidRDefault="00557DFA" w:rsidP="00557DFA">
      <w:pPr>
        <w:ind w:leftChars="337" w:left="708" w:firstLine="1"/>
        <w:jc w:val="left"/>
        <w:rPr>
          <w:rFonts w:ascii="Times New Roman" w:hAnsi="Times New Roman"/>
          <w:b/>
          <w:kern w:val="0"/>
          <w:sz w:val="24"/>
          <w:szCs w:val="24"/>
        </w:rPr>
      </w:pPr>
      <w:r w:rsidRPr="00DB0121">
        <w:rPr>
          <w:rFonts w:ascii="Times New Roman" w:hAnsi="Times New Roman"/>
          <w:b/>
          <w:sz w:val="24"/>
          <w:szCs w:val="24"/>
        </w:rPr>
        <w:lastRenderedPageBreak/>
        <w:t>S</w:t>
      </w:r>
      <w:r w:rsidRPr="00DB0121">
        <w:rPr>
          <w:rFonts w:ascii="Times New Roman" w:hAnsi="Times New Roman" w:hint="eastAsia"/>
          <w:b/>
          <w:sz w:val="24"/>
          <w:szCs w:val="24"/>
        </w:rPr>
        <w:t>u</w:t>
      </w:r>
      <w:r w:rsidRPr="00DB0121">
        <w:rPr>
          <w:rFonts w:ascii="Times New Roman" w:hAnsi="Times New Roman"/>
          <w:b/>
          <w:sz w:val="24"/>
          <w:szCs w:val="24"/>
        </w:rPr>
        <w:t>pplementary Table 2</w:t>
      </w:r>
      <w:r w:rsidRPr="00DB0121">
        <w:rPr>
          <w:rFonts w:ascii="Times New Roman" w:hAnsi="Times New Roman" w:hint="eastAsia"/>
          <w:b/>
          <w:kern w:val="0"/>
          <w:sz w:val="24"/>
          <w:szCs w:val="24"/>
        </w:rPr>
        <w:t>.</w:t>
      </w:r>
      <w:r w:rsidRPr="00DB0121">
        <w:rPr>
          <w:rFonts w:ascii="Times New Roman" w:hAnsi="Times New Roman"/>
          <w:b/>
          <w:kern w:val="0"/>
          <w:sz w:val="24"/>
          <w:szCs w:val="24"/>
        </w:rPr>
        <w:t xml:space="preserve"> Univariate and multivariate </w:t>
      </w:r>
      <w:r w:rsidRPr="00DB0121">
        <w:rPr>
          <w:rFonts w:ascii="Times New Roman" w:hAnsi="Times New Roman" w:hint="eastAsia"/>
          <w:b/>
          <w:kern w:val="0"/>
          <w:sz w:val="24"/>
          <w:szCs w:val="24"/>
        </w:rPr>
        <w:t>C</w:t>
      </w:r>
      <w:r w:rsidRPr="00DB0121">
        <w:rPr>
          <w:rFonts w:ascii="Times New Roman" w:hAnsi="Times New Roman"/>
          <w:b/>
          <w:kern w:val="0"/>
          <w:sz w:val="24"/>
          <w:szCs w:val="24"/>
        </w:rPr>
        <w:t>ox regression analysis of HBx, CD</w:t>
      </w:r>
      <w:r w:rsidRPr="00DB0121">
        <w:rPr>
          <w:rFonts w:ascii="Times New Roman" w:hAnsi="Times New Roman" w:hint="eastAsia"/>
          <w:b/>
          <w:kern w:val="0"/>
          <w:sz w:val="24"/>
          <w:szCs w:val="24"/>
        </w:rPr>
        <w:t>68</w:t>
      </w:r>
      <w:r w:rsidRPr="00DB0121">
        <w:rPr>
          <w:rFonts w:ascii="Times New Roman" w:hAnsi="Times New Roman"/>
          <w:b/>
          <w:kern w:val="0"/>
          <w:sz w:val="24"/>
          <w:szCs w:val="24"/>
        </w:rPr>
        <w:t xml:space="preserve"> expression and </w:t>
      </w:r>
      <w:r w:rsidRPr="00DB0121">
        <w:rPr>
          <w:rFonts w:ascii="Times New Roman" w:hAnsi="Times New Roman"/>
          <w:b/>
          <w:bCs/>
          <w:kern w:val="0"/>
          <w:sz w:val="24"/>
          <w:szCs w:val="24"/>
        </w:rPr>
        <w:t>clinic</w:t>
      </w:r>
      <w:r w:rsidRPr="00DB0121">
        <w:rPr>
          <w:rFonts w:ascii="Times New Roman" w:hAnsi="Times New Roman" w:hint="eastAsia"/>
          <w:b/>
          <w:bCs/>
          <w:kern w:val="0"/>
          <w:sz w:val="24"/>
          <w:szCs w:val="24"/>
        </w:rPr>
        <w:t>al</w:t>
      </w:r>
      <w:r w:rsidRPr="00DB0121">
        <w:rPr>
          <w:rFonts w:ascii="Times New Roman" w:hAnsi="Times New Roman"/>
          <w:b/>
          <w:kern w:val="0"/>
          <w:sz w:val="24"/>
          <w:szCs w:val="24"/>
        </w:rPr>
        <w:t xml:space="preserve"> variables with </w:t>
      </w:r>
    </w:p>
    <w:p w14:paraId="5EB1F841" w14:textId="0C242146" w:rsidR="00557DFA" w:rsidRPr="00DB0121" w:rsidRDefault="00557DFA" w:rsidP="00557DFA">
      <w:pPr>
        <w:jc w:val="center"/>
        <w:rPr>
          <w:rFonts w:ascii="Times New Roman" w:hAnsi="Times New Roman"/>
          <w:b/>
          <w:kern w:val="0"/>
          <w:sz w:val="24"/>
          <w:szCs w:val="24"/>
        </w:rPr>
      </w:pPr>
      <w:r w:rsidRPr="00DB0121">
        <w:rPr>
          <w:rFonts w:ascii="Times New Roman" w:hAnsi="Times New Roman"/>
          <w:b/>
          <w:kern w:val="0"/>
          <w:sz w:val="24"/>
          <w:szCs w:val="24"/>
        </w:rPr>
        <w:t xml:space="preserve">overall survival and progression-free survival in validation cohort </w:t>
      </w:r>
      <w:r w:rsidRPr="00DB0121">
        <w:rPr>
          <w:rFonts w:ascii="Times New Roman" w:hAnsi="Times New Roman"/>
          <w:b/>
          <w:sz w:val="24"/>
          <w:szCs w:val="24"/>
        </w:rPr>
        <w:t>(</w:t>
      </w:r>
      <w:r w:rsidR="00CB0127" w:rsidRPr="00DB0121">
        <w:rPr>
          <w:rFonts w:ascii="Times New Roman" w:hAnsi="Times New Roman"/>
          <w:b/>
          <w:i/>
          <w:iCs/>
          <w:sz w:val="24"/>
          <w:szCs w:val="24"/>
        </w:rPr>
        <w:t>n</w:t>
      </w:r>
      <w:r w:rsidR="00CB0127" w:rsidRPr="00DB0121">
        <w:rPr>
          <w:rFonts w:ascii="Times New Roman" w:hAnsi="Times New Roman"/>
          <w:b/>
          <w:sz w:val="24"/>
          <w:szCs w:val="24"/>
        </w:rPr>
        <w:t xml:space="preserve"> = </w:t>
      </w:r>
      <w:r w:rsidRPr="00DB0121">
        <w:rPr>
          <w:rFonts w:ascii="Times New Roman" w:hAnsi="Times New Roman"/>
          <w:b/>
          <w:sz w:val="24"/>
          <w:szCs w:val="24"/>
        </w:rPr>
        <w:t>125)</w:t>
      </w:r>
    </w:p>
    <w:p w14:paraId="6C8DB140" w14:textId="77777777" w:rsidR="00557DFA" w:rsidRPr="00DB0121" w:rsidRDefault="00557DFA" w:rsidP="00557DFA">
      <w:pPr>
        <w:jc w:val="center"/>
        <w:rPr>
          <w:rFonts w:ascii="Times New Roman" w:hAnsi="Times New Roman"/>
        </w:rPr>
      </w:pPr>
    </w:p>
    <w:tbl>
      <w:tblPr>
        <w:tblW w:w="14317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134"/>
        <w:gridCol w:w="1701"/>
        <w:gridCol w:w="1134"/>
        <w:gridCol w:w="284"/>
        <w:gridCol w:w="1984"/>
        <w:gridCol w:w="1134"/>
        <w:gridCol w:w="1701"/>
        <w:gridCol w:w="1134"/>
      </w:tblGrid>
      <w:tr w:rsidR="00DB0121" w:rsidRPr="00DB0121" w14:paraId="6E67798E" w14:textId="77777777" w:rsidTr="00300932">
        <w:trPr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12D5C3B6" w14:textId="77777777" w:rsidR="00557DFA" w:rsidRPr="00DB0121" w:rsidRDefault="00557DFA" w:rsidP="00300932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Characteristics</w:t>
            </w:r>
          </w:p>
        </w:tc>
        <w:tc>
          <w:tcPr>
            <w:tcW w:w="567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DC1E07B" w14:textId="77777777" w:rsidR="00557DFA" w:rsidRPr="00DB0121" w:rsidRDefault="00557DFA" w:rsidP="0030093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Overall survival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01CD8D7A" w14:textId="77777777" w:rsidR="00557DFA" w:rsidRPr="00DB0121" w:rsidRDefault="00557DFA" w:rsidP="00300932">
            <w:pPr>
              <w:jc w:val="center"/>
              <w:rPr>
                <w:rFonts w:ascii="Times New Roman" w:hAnsi="Times New Roman"/>
                <w:b/>
                <w:kern w:val="0"/>
                <w:sz w:val="8"/>
                <w:szCs w:val="8"/>
              </w:rPr>
            </w:pPr>
          </w:p>
        </w:tc>
        <w:tc>
          <w:tcPr>
            <w:tcW w:w="5953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45B93D0A" w14:textId="77777777" w:rsidR="00557DFA" w:rsidRPr="00DB0121" w:rsidRDefault="00557DFA" w:rsidP="00300932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Progression-free survival</w:t>
            </w:r>
          </w:p>
        </w:tc>
      </w:tr>
      <w:tr w:rsidR="00DB0121" w:rsidRPr="00DB0121" w14:paraId="3D96CBB7" w14:textId="77777777" w:rsidTr="00300932">
        <w:trPr>
          <w:jc w:val="center"/>
        </w:trPr>
        <w:tc>
          <w:tcPr>
            <w:tcW w:w="2410" w:type="dxa"/>
            <w:vMerge/>
            <w:vAlign w:val="center"/>
          </w:tcPr>
          <w:p w14:paraId="12AF3406" w14:textId="77777777" w:rsidR="00557DFA" w:rsidRPr="00DB0121" w:rsidRDefault="00557DFA" w:rsidP="00300932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6B9255" w14:textId="77777777" w:rsidR="00557DFA" w:rsidRPr="00DB0121" w:rsidRDefault="00557DFA" w:rsidP="00300932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 xml:space="preserve">Univariate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D9C402" w14:textId="77777777" w:rsidR="00557DFA" w:rsidRPr="00DB0121" w:rsidRDefault="00557DFA" w:rsidP="00300932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Multivariate</w:t>
            </w:r>
          </w:p>
        </w:tc>
        <w:tc>
          <w:tcPr>
            <w:tcW w:w="284" w:type="dxa"/>
          </w:tcPr>
          <w:p w14:paraId="0841679B" w14:textId="77777777" w:rsidR="00557DFA" w:rsidRPr="00DB0121" w:rsidRDefault="00557DFA" w:rsidP="00300932">
            <w:pPr>
              <w:jc w:val="center"/>
              <w:rPr>
                <w:rFonts w:ascii="Times New Roman" w:hAnsi="Times New Roman"/>
                <w:b/>
                <w:kern w:val="0"/>
                <w:sz w:val="8"/>
                <w:szCs w:val="8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3067D8" w14:textId="77777777" w:rsidR="00557DFA" w:rsidRPr="00DB0121" w:rsidRDefault="00557DFA" w:rsidP="0030093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Univariat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0CAEB2" w14:textId="77777777" w:rsidR="00557DFA" w:rsidRPr="00DB0121" w:rsidRDefault="00557DFA" w:rsidP="00300932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Multivariate</w:t>
            </w:r>
          </w:p>
        </w:tc>
      </w:tr>
      <w:tr w:rsidR="00DB0121" w:rsidRPr="00DB0121" w14:paraId="21863127" w14:textId="77777777" w:rsidTr="00300932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D11F86E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7482B5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C71F10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i/>
                <w:kern w:val="0"/>
                <w:szCs w:val="21"/>
              </w:rPr>
              <w:t>P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FF8354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5DF12C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i/>
                <w:kern w:val="0"/>
                <w:szCs w:val="21"/>
              </w:rPr>
              <w:t>P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DFA2604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kern w:val="0"/>
                <w:sz w:val="8"/>
                <w:szCs w:val="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09112D6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8C7C19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i/>
                <w:kern w:val="0"/>
                <w:szCs w:val="21"/>
              </w:rPr>
              <w:t>P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81BB8C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04DC5A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i/>
                <w:kern w:val="0"/>
                <w:szCs w:val="21"/>
              </w:rPr>
              <w:t>P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 xml:space="preserve"> Value</w:t>
            </w:r>
          </w:p>
        </w:tc>
      </w:tr>
      <w:tr w:rsidR="00DB0121" w:rsidRPr="00DB0121" w14:paraId="36224211" w14:textId="77777777" w:rsidTr="00300932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4187172" w14:textId="77777777" w:rsidR="00E9200B" w:rsidRPr="00DB0121" w:rsidRDefault="00E9200B" w:rsidP="00E9200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Age (years)</w:t>
            </w:r>
          </w:p>
          <w:p w14:paraId="28C4F8CF" w14:textId="77777777" w:rsidR="00E9200B" w:rsidRPr="00DB0121" w:rsidRDefault="00E9200B" w:rsidP="00E9200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(&lt;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50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 xml:space="preserve"> vs. ≥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50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9DE64E" w14:textId="77777777" w:rsidR="00E9200B" w:rsidRPr="00DB0121" w:rsidRDefault="00E9200B" w:rsidP="00E9200B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 xml:space="preserve">0.624 </w:t>
            </w:r>
          </w:p>
          <w:p w14:paraId="6F9291F0" w14:textId="2098FD21" w:rsidR="00E9200B" w:rsidRPr="00DB0121" w:rsidRDefault="00E9200B" w:rsidP="00E9200B">
            <w:pPr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0.</w:t>
            </w:r>
            <w:r w:rsidRPr="00DB0121">
              <w:rPr>
                <w:rFonts w:ascii="Times New Roman" w:eastAsia="等线" w:hAnsi="Times New Roman"/>
                <w:szCs w:val="21"/>
              </w:rPr>
              <w:t>309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</w:t>
            </w:r>
            <w:r w:rsidRPr="00DB0121">
              <w:rPr>
                <w:rFonts w:ascii="Times New Roman" w:eastAsia="等线" w:hAnsi="Times New Roman"/>
                <w:szCs w:val="21"/>
              </w:rPr>
              <w:t>1.26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F5878A" w14:textId="5E296EAD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0.1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5DB3F1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7CCF33A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C9BC745" w14:textId="77777777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F387BAF" w14:textId="48F4CDF7" w:rsidR="00E9200B" w:rsidRPr="00DB0121" w:rsidRDefault="00DA481F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0.748</w:t>
            </w:r>
          </w:p>
          <w:p w14:paraId="04EDA558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0.874-1.983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ECE05C" w14:textId="0CC34BF5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bCs/>
                <w:kern w:val="0"/>
                <w:szCs w:val="21"/>
              </w:rPr>
              <w:t>0.</w:t>
            </w:r>
            <w:r w:rsidR="00DA481F" w:rsidRPr="00DB0121">
              <w:rPr>
                <w:rFonts w:ascii="Times New Roman" w:eastAsia="等线" w:hAnsi="Times New Roman"/>
                <w:bCs/>
                <w:kern w:val="0"/>
                <w:szCs w:val="21"/>
              </w:rPr>
              <w:t>33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967F686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6948FF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DB0121" w:rsidRPr="00DB0121" w14:paraId="5BCD1913" w14:textId="77777777" w:rsidTr="00300932">
        <w:trPr>
          <w:jc w:val="center"/>
        </w:trPr>
        <w:tc>
          <w:tcPr>
            <w:tcW w:w="2410" w:type="dxa"/>
            <w:vAlign w:val="center"/>
          </w:tcPr>
          <w:p w14:paraId="5B4D6170" w14:textId="77777777" w:rsidR="00E9200B" w:rsidRPr="00DB0121" w:rsidRDefault="00E9200B" w:rsidP="00E9200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Gender </w:t>
            </w:r>
          </w:p>
          <w:p w14:paraId="429FE8AB" w14:textId="77777777" w:rsidR="00E9200B" w:rsidRPr="00DB0121" w:rsidRDefault="00E9200B" w:rsidP="00E9200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(Female vs. Male)</w:t>
            </w:r>
          </w:p>
        </w:tc>
        <w:tc>
          <w:tcPr>
            <w:tcW w:w="1701" w:type="dxa"/>
            <w:vAlign w:val="center"/>
          </w:tcPr>
          <w:p w14:paraId="515B723A" w14:textId="77777777" w:rsidR="00E9200B" w:rsidRPr="00DB0121" w:rsidRDefault="00E9200B" w:rsidP="00E9200B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 xml:space="preserve">1.408 </w:t>
            </w:r>
          </w:p>
          <w:p w14:paraId="23A92F88" w14:textId="3C3A0997" w:rsidR="00E9200B" w:rsidRPr="00DB0121" w:rsidRDefault="00E9200B" w:rsidP="00E9200B">
            <w:pPr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0.</w:t>
            </w:r>
            <w:r w:rsidRPr="00DB0121">
              <w:rPr>
                <w:rFonts w:ascii="Times New Roman" w:eastAsia="等线" w:hAnsi="Times New Roman"/>
                <w:szCs w:val="21"/>
              </w:rPr>
              <w:t>718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</w:t>
            </w:r>
            <w:r w:rsidRPr="00DB0121">
              <w:rPr>
                <w:rFonts w:ascii="Times New Roman" w:eastAsia="等线" w:hAnsi="Times New Roman"/>
                <w:szCs w:val="21"/>
              </w:rPr>
              <w:t>2.759)</w:t>
            </w:r>
          </w:p>
        </w:tc>
        <w:tc>
          <w:tcPr>
            <w:tcW w:w="1134" w:type="dxa"/>
            <w:vAlign w:val="center"/>
          </w:tcPr>
          <w:p w14:paraId="2C9149FA" w14:textId="13E706A4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0.320</w:t>
            </w:r>
          </w:p>
        </w:tc>
        <w:tc>
          <w:tcPr>
            <w:tcW w:w="1701" w:type="dxa"/>
            <w:vAlign w:val="center"/>
          </w:tcPr>
          <w:p w14:paraId="5CCFBFEE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902EB93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284" w:type="dxa"/>
          </w:tcPr>
          <w:p w14:paraId="70141F45" w14:textId="77777777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F009519" w14:textId="3D9781E1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1.</w:t>
            </w:r>
            <w:r w:rsidR="00E35466" w:rsidRPr="00DB0121">
              <w:rPr>
                <w:rFonts w:ascii="Times New Roman" w:eastAsia="等线" w:hAnsi="Times New Roman"/>
                <w:szCs w:val="21"/>
              </w:rPr>
              <w:t>082</w:t>
            </w:r>
          </w:p>
          <w:p w14:paraId="6464C3CF" w14:textId="42AA076B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0.</w:t>
            </w:r>
            <w:r w:rsidR="00E35466" w:rsidRPr="00DB0121">
              <w:rPr>
                <w:rFonts w:ascii="Times New Roman" w:eastAsia="等线" w:hAnsi="Times New Roman"/>
                <w:szCs w:val="21"/>
              </w:rPr>
              <w:t>557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2.</w:t>
            </w:r>
            <w:r w:rsidR="00E35466" w:rsidRPr="00DB0121">
              <w:rPr>
                <w:rFonts w:ascii="Times New Roman" w:eastAsia="等线" w:hAnsi="Times New Roman"/>
                <w:szCs w:val="21"/>
              </w:rPr>
              <w:t>100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08B8D357" w14:textId="7F4D95CA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0.</w:t>
            </w:r>
            <w:r w:rsidR="00E35466" w:rsidRPr="00DB0121">
              <w:rPr>
                <w:rFonts w:ascii="Times New Roman" w:eastAsia="等线" w:hAnsi="Times New Roman"/>
                <w:szCs w:val="21"/>
              </w:rPr>
              <w:t>816</w:t>
            </w:r>
          </w:p>
        </w:tc>
        <w:tc>
          <w:tcPr>
            <w:tcW w:w="1701" w:type="dxa"/>
            <w:vAlign w:val="center"/>
          </w:tcPr>
          <w:p w14:paraId="35905CBD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E4297F9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DB0121" w:rsidRPr="00DB0121" w14:paraId="173DC7F5" w14:textId="77777777" w:rsidTr="00300932">
        <w:trPr>
          <w:jc w:val="center"/>
        </w:trPr>
        <w:tc>
          <w:tcPr>
            <w:tcW w:w="2410" w:type="dxa"/>
            <w:vAlign w:val="center"/>
          </w:tcPr>
          <w:p w14:paraId="6647E436" w14:textId="77777777" w:rsidR="00E9200B" w:rsidRPr="00DB0121" w:rsidRDefault="00E9200B" w:rsidP="00E9200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H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Be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Ag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positive</w:t>
            </w:r>
          </w:p>
          <w:p w14:paraId="6F0AE48D" w14:textId="77777777" w:rsidR="00E9200B" w:rsidRPr="00DB0121" w:rsidRDefault="00E9200B" w:rsidP="00E9200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(No vs. Yes)</w:t>
            </w:r>
          </w:p>
        </w:tc>
        <w:tc>
          <w:tcPr>
            <w:tcW w:w="1701" w:type="dxa"/>
            <w:vAlign w:val="center"/>
          </w:tcPr>
          <w:p w14:paraId="2C3731C4" w14:textId="77777777" w:rsidR="00E9200B" w:rsidRPr="00DB0121" w:rsidRDefault="00E9200B" w:rsidP="00E9200B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1.</w:t>
            </w:r>
            <w:r w:rsidRPr="00DB0121">
              <w:rPr>
                <w:rFonts w:ascii="Times New Roman" w:eastAsia="等线" w:hAnsi="Times New Roman"/>
                <w:szCs w:val="21"/>
              </w:rPr>
              <w:t>055</w:t>
            </w:r>
          </w:p>
          <w:p w14:paraId="58819F70" w14:textId="5C7CEEE3" w:rsidR="00E9200B" w:rsidRPr="00DB0121" w:rsidRDefault="00E9200B" w:rsidP="00E9200B">
            <w:pPr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0.</w:t>
            </w:r>
            <w:r w:rsidRPr="00DB0121">
              <w:rPr>
                <w:rFonts w:ascii="Times New Roman" w:eastAsia="等线" w:hAnsi="Times New Roman"/>
                <w:szCs w:val="21"/>
              </w:rPr>
              <w:t>585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</w:t>
            </w:r>
            <w:r w:rsidRPr="00DB0121">
              <w:rPr>
                <w:rFonts w:ascii="Times New Roman" w:eastAsia="等线" w:hAnsi="Times New Roman"/>
                <w:szCs w:val="21"/>
              </w:rPr>
              <w:t>1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.</w:t>
            </w:r>
            <w:r w:rsidRPr="00DB0121">
              <w:rPr>
                <w:rFonts w:ascii="Times New Roman" w:eastAsia="等线" w:hAnsi="Times New Roman"/>
                <w:szCs w:val="21"/>
              </w:rPr>
              <w:t>902)</w:t>
            </w:r>
          </w:p>
        </w:tc>
        <w:tc>
          <w:tcPr>
            <w:tcW w:w="1134" w:type="dxa"/>
            <w:vAlign w:val="center"/>
          </w:tcPr>
          <w:p w14:paraId="7FCE62E7" w14:textId="5FAB9A4B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0.859</w:t>
            </w:r>
          </w:p>
        </w:tc>
        <w:tc>
          <w:tcPr>
            <w:tcW w:w="1701" w:type="dxa"/>
            <w:vAlign w:val="center"/>
          </w:tcPr>
          <w:p w14:paraId="2BB5223E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EEF74C5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284" w:type="dxa"/>
          </w:tcPr>
          <w:p w14:paraId="235F9803" w14:textId="77777777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5577AE4" w14:textId="132B6957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1.</w:t>
            </w:r>
            <w:r w:rsidR="00E35466" w:rsidRPr="00DB0121">
              <w:rPr>
                <w:rFonts w:ascii="Times New Roman" w:eastAsia="等线" w:hAnsi="Times New Roman"/>
                <w:szCs w:val="21"/>
              </w:rPr>
              <w:t>227</w:t>
            </w:r>
          </w:p>
          <w:p w14:paraId="28124177" w14:textId="258375E6" w:rsidR="00E9200B" w:rsidRPr="00DB0121" w:rsidRDefault="00E9200B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="00E35466" w:rsidRPr="00DB0121">
              <w:rPr>
                <w:rFonts w:ascii="Times New Roman" w:eastAsia="等线" w:hAnsi="Times New Roman"/>
                <w:szCs w:val="21"/>
              </w:rPr>
              <w:t>0.725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2.</w:t>
            </w:r>
            <w:r w:rsidR="00E35466" w:rsidRPr="00DB0121">
              <w:rPr>
                <w:rFonts w:ascii="Times New Roman" w:eastAsia="等线" w:hAnsi="Times New Roman"/>
                <w:szCs w:val="21"/>
              </w:rPr>
              <w:t>075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5F663464" w14:textId="1238481A" w:rsidR="00E9200B" w:rsidRPr="00DB0121" w:rsidRDefault="00E9200B" w:rsidP="00E9200B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="00E35466" w:rsidRPr="00DB0121">
              <w:rPr>
                <w:rFonts w:ascii="Times New Roman" w:hAnsi="Times New Roman"/>
                <w:kern w:val="0"/>
                <w:szCs w:val="21"/>
              </w:rPr>
              <w:t>446</w:t>
            </w:r>
          </w:p>
        </w:tc>
        <w:tc>
          <w:tcPr>
            <w:tcW w:w="1701" w:type="dxa"/>
            <w:vAlign w:val="center"/>
          </w:tcPr>
          <w:p w14:paraId="6EF4C913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FD2DB8F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DB0121" w:rsidRPr="00DB0121" w14:paraId="48030DE5" w14:textId="77777777" w:rsidTr="00300932">
        <w:trPr>
          <w:jc w:val="center"/>
        </w:trPr>
        <w:tc>
          <w:tcPr>
            <w:tcW w:w="2410" w:type="dxa"/>
            <w:vAlign w:val="center"/>
          </w:tcPr>
          <w:p w14:paraId="4260982E" w14:textId="3AAA8B25" w:rsidR="00327BC8" w:rsidRPr="00DB0121" w:rsidRDefault="00327BC8" w:rsidP="00E9200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Liver cirrhosis</w:t>
            </w:r>
          </w:p>
        </w:tc>
        <w:tc>
          <w:tcPr>
            <w:tcW w:w="1701" w:type="dxa"/>
            <w:vAlign w:val="center"/>
          </w:tcPr>
          <w:p w14:paraId="0EBB02D7" w14:textId="1D3528AB" w:rsidR="00327BC8" w:rsidRPr="00DB0121" w:rsidRDefault="00327BC8" w:rsidP="00E9200B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szCs w:val="21"/>
              </w:rPr>
              <w:t>.141</w:t>
            </w:r>
          </w:p>
        </w:tc>
        <w:tc>
          <w:tcPr>
            <w:tcW w:w="1134" w:type="dxa"/>
            <w:vMerge w:val="restart"/>
            <w:vAlign w:val="center"/>
          </w:tcPr>
          <w:p w14:paraId="3768BBB0" w14:textId="02CE1BBB" w:rsidR="00327BC8" w:rsidRPr="00DB0121" w:rsidRDefault="00327BC8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0</w:t>
            </w:r>
            <w:r w:rsidRPr="00DB0121">
              <w:rPr>
                <w:rFonts w:ascii="Times New Roman" w:eastAsia="等线" w:hAnsi="Times New Roman"/>
                <w:szCs w:val="21"/>
              </w:rPr>
              <w:t>.638</w:t>
            </w:r>
          </w:p>
        </w:tc>
        <w:tc>
          <w:tcPr>
            <w:tcW w:w="1701" w:type="dxa"/>
            <w:vAlign w:val="center"/>
          </w:tcPr>
          <w:p w14:paraId="47F510A6" w14:textId="77777777" w:rsidR="00327BC8" w:rsidRPr="00DB0121" w:rsidRDefault="00327BC8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F8C959C" w14:textId="77777777" w:rsidR="00327BC8" w:rsidRPr="00DB0121" w:rsidRDefault="00327BC8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284" w:type="dxa"/>
          </w:tcPr>
          <w:p w14:paraId="6F544B53" w14:textId="77777777" w:rsidR="00327BC8" w:rsidRPr="00DB0121" w:rsidRDefault="00327BC8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FDA9E33" w14:textId="10BD6C22" w:rsidR="00327BC8" w:rsidRPr="00DB0121" w:rsidRDefault="00327BC8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szCs w:val="21"/>
              </w:rPr>
              <w:t>.222</w:t>
            </w:r>
          </w:p>
        </w:tc>
        <w:tc>
          <w:tcPr>
            <w:tcW w:w="1134" w:type="dxa"/>
            <w:vMerge w:val="restart"/>
            <w:vAlign w:val="center"/>
          </w:tcPr>
          <w:p w14:paraId="50F3C57F" w14:textId="42D3B826" w:rsidR="00327BC8" w:rsidRPr="00DB0121" w:rsidRDefault="00327BC8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.438</w:t>
            </w:r>
          </w:p>
        </w:tc>
        <w:tc>
          <w:tcPr>
            <w:tcW w:w="1701" w:type="dxa"/>
            <w:vAlign w:val="center"/>
          </w:tcPr>
          <w:p w14:paraId="32EC711B" w14:textId="77777777" w:rsidR="00327BC8" w:rsidRPr="00DB0121" w:rsidRDefault="00327BC8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3BBD5BA" w14:textId="77777777" w:rsidR="00327BC8" w:rsidRPr="00DB0121" w:rsidRDefault="00327BC8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5AC4C077" w14:textId="77777777" w:rsidTr="00300932">
        <w:trPr>
          <w:jc w:val="center"/>
        </w:trPr>
        <w:tc>
          <w:tcPr>
            <w:tcW w:w="2410" w:type="dxa"/>
            <w:vAlign w:val="center"/>
          </w:tcPr>
          <w:p w14:paraId="3838F56A" w14:textId="58688BAE" w:rsidR="00327BC8" w:rsidRPr="00DB0121" w:rsidRDefault="00327BC8" w:rsidP="00E9200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No. vs. Yes)</w:t>
            </w:r>
          </w:p>
        </w:tc>
        <w:tc>
          <w:tcPr>
            <w:tcW w:w="1701" w:type="dxa"/>
            <w:vAlign w:val="center"/>
          </w:tcPr>
          <w:p w14:paraId="7C2BBA92" w14:textId="26E4B640" w:rsidR="00327BC8" w:rsidRPr="00DB0121" w:rsidRDefault="00327BC8" w:rsidP="00E9200B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0.658-1.979)</w:t>
            </w:r>
          </w:p>
        </w:tc>
        <w:tc>
          <w:tcPr>
            <w:tcW w:w="1134" w:type="dxa"/>
            <w:vMerge/>
            <w:vAlign w:val="center"/>
          </w:tcPr>
          <w:p w14:paraId="34A175CA" w14:textId="77777777" w:rsidR="00327BC8" w:rsidRPr="00DB0121" w:rsidRDefault="00327BC8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1309EE0" w14:textId="77777777" w:rsidR="00327BC8" w:rsidRPr="00DB0121" w:rsidRDefault="00327BC8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14BBEB5" w14:textId="77777777" w:rsidR="00327BC8" w:rsidRPr="00DB0121" w:rsidRDefault="00327BC8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284" w:type="dxa"/>
          </w:tcPr>
          <w:p w14:paraId="41DFFC99" w14:textId="77777777" w:rsidR="00327BC8" w:rsidRPr="00DB0121" w:rsidRDefault="00327BC8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8EA4110" w14:textId="4FBD663B" w:rsidR="00327BC8" w:rsidRPr="00DB0121" w:rsidRDefault="00327BC8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(</w:t>
            </w:r>
            <w:r w:rsidRPr="00DB0121">
              <w:rPr>
                <w:rFonts w:ascii="Times New Roman" w:eastAsia="等线" w:hAnsi="Times New Roman"/>
                <w:szCs w:val="21"/>
              </w:rPr>
              <w:t>0.736-2.029)</w:t>
            </w:r>
          </w:p>
        </w:tc>
        <w:tc>
          <w:tcPr>
            <w:tcW w:w="1134" w:type="dxa"/>
            <w:vMerge/>
            <w:vAlign w:val="center"/>
          </w:tcPr>
          <w:p w14:paraId="5DCEE797" w14:textId="77777777" w:rsidR="00327BC8" w:rsidRPr="00DB0121" w:rsidRDefault="00327BC8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5977175" w14:textId="77777777" w:rsidR="00327BC8" w:rsidRPr="00DB0121" w:rsidRDefault="00327BC8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DE87B07" w14:textId="77777777" w:rsidR="00327BC8" w:rsidRPr="00DB0121" w:rsidRDefault="00327BC8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52D4D741" w14:textId="77777777" w:rsidTr="00300932">
        <w:trPr>
          <w:jc w:val="center"/>
        </w:trPr>
        <w:tc>
          <w:tcPr>
            <w:tcW w:w="2410" w:type="dxa"/>
            <w:vMerge w:val="restart"/>
            <w:vAlign w:val="center"/>
          </w:tcPr>
          <w:p w14:paraId="382CAEA9" w14:textId="77777777" w:rsidR="00E9200B" w:rsidRPr="00DB0121" w:rsidRDefault="00E9200B" w:rsidP="00E9200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AFP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(ng/mL)</w:t>
            </w:r>
          </w:p>
          <w:p w14:paraId="25356D20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(&lt;400 vs. ≥400)</w:t>
            </w:r>
          </w:p>
        </w:tc>
        <w:tc>
          <w:tcPr>
            <w:tcW w:w="1701" w:type="dxa"/>
            <w:vAlign w:val="center"/>
          </w:tcPr>
          <w:p w14:paraId="0DA83567" w14:textId="3E90B5A9" w:rsidR="00E9200B" w:rsidRPr="00DB0121" w:rsidRDefault="00E9200B" w:rsidP="00E9200B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1.377</w:t>
            </w:r>
          </w:p>
        </w:tc>
        <w:tc>
          <w:tcPr>
            <w:tcW w:w="1134" w:type="dxa"/>
            <w:vMerge w:val="restart"/>
            <w:vAlign w:val="center"/>
          </w:tcPr>
          <w:p w14:paraId="09155C8E" w14:textId="209C9F98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0</w:t>
            </w:r>
            <w:r w:rsidRPr="00DB0121">
              <w:rPr>
                <w:rFonts w:ascii="Times New Roman" w:eastAsia="等线" w:hAnsi="Times New Roman"/>
                <w:szCs w:val="21"/>
              </w:rPr>
              <w:t>.210</w:t>
            </w:r>
          </w:p>
        </w:tc>
        <w:tc>
          <w:tcPr>
            <w:tcW w:w="1701" w:type="dxa"/>
            <w:vAlign w:val="center"/>
          </w:tcPr>
          <w:p w14:paraId="138C668A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C468365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284" w:type="dxa"/>
          </w:tcPr>
          <w:p w14:paraId="082B6335" w14:textId="77777777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3898D7F" w14:textId="233177F1" w:rsidR="00E9200B" w:rsidRPr="00DB0121" w:rsidRDefault="00E35466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1.413</w:t>
            </w:r>
          </w:p>
        </w:tc>
        <w:tc>
          <w:tcPr>
            <w:tcW w:w="1134" w:type="dxa"/>
            <w:vMerge w:val="restart"/>
            <w:vAlign w:val="center"/>
          </w:tcPr>
          <w:p w14:paraId="4F05FF2D" w14:textId="3D229687" w:rsidR="00E9200B" w:rsidRPr="00DB0121" w:rsidRDefault="00E9200B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.</w:t>
            </w:r>
            <w:r w:rsidR="00E35466" w:rsidRPr="00DB0121">
              <w:rPr>
                <w:rFonts w:ascii="Times New Roman" w:hAnsi="Times New Roman"/>
                <w:kern w:val="0"/>
                <w:szCs w:val="21"/>
              </w:rPr>
              <w:t>138</w:t>
            </w:r>
          </w:p>
        </w:tc>
        <w:tc>
          <w:tcPr>
            <w:tcW w:w="1701" w:type="dxa"/>
            <w:vAlign w:val="center"/>
          </w:tcPr>
          <w:p w14:paraId="341B4A79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604D7BB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3B7F5DE1" w14:textId="77777777" w:rsidTr="00300932">
        <w:trPr>
          <w:jc w:val="center"/>
        </w:trPr>
        <w:tc>
          <w:tcPr>
            <w:tcW w:w="2410" w:type="dxa"/>
            <w:vMerge/>
            <w:vAlign w:val="center"/>
          </w:tcPr>
          <w:p w14:paraId="4A52CCE7" w14:textId="77777777" w:rsidR="00E9200B" w:rsidRPr="00DB0121" w:rsidRDefault="00E9200B" w:rsidP="00E9200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58B9029" w14:textId="1C7679D1" w:rsidR="00E9200B" w:rsidRPr="00DB0121" w:rsidRDefault="00E9200B" w:rsidP="00E9200B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(</w:t>
            </w:r>
            <w:r w:rsidRPr="00DB0121">
              <w:rPr>
                <w:rFonts w:ascii="Times New Roman" w:eastAsia="等线" w:hAnsi="Times New Roman"/>
                <w:szCs w:val="21"/>
              </w:rPr>
              <w:t>0.835-2.270)</w:t>
            </w:r>
          </w:p>
        </w:tc>
        <w:tc>
          <w:tcPr>
            <w:tcW w:w="1134" w:type="dxa"/>
            <w:vMerge/>
            <w:vAlign w:val="center"/>
          </w:tcPr>
          <w:p w14:paraId="3626515B" w14:textId="77777777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70BEF70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FEDA4A9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284" w:type="dxa"/>
          </w:tcPr>
          <w:p w14:paraId="7AD29C5E" w14:textId="77777777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CC5AC18" w14:textId="64F36273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0.</w:t>
            </w:r>
            <w:r w:rsidR="00E35466" w:rsidRPr="00DB0121">
              <w:rPr>
                <w:rFonts w:ascii="Times New Roman" w:eastAsia="等线" w:hAnsi="Times New Roman"/>
                <w:szCs w:val="21"/>
              </w:rPr>
              <w:t>895</w:t>
            </w:r>
            <w:r w:rsidRPr="00DB0121">
              <w:rPr>
                <w:rFonts w:ascii="Times New Roman" w:eastAsia="等线" w:hAnsi="Times New Roman"/>
                <w:szCs w:val="21"/>
              </w:rPr>
              <w:t>-</w:t>
            </w:r>
            <w:r w:rsidR="009B17A9" w:rsidRPr="00DB0121">
              <w:rPr>
                <w:rFonts w:ascii="Times New Roman" w:eastAsia="等线" w:hAnsi="Times New Roman"/>
                <w:szCs w:val="21"/>
              </w:rPr>
              <w:t>2.233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14:paraId="46680EED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1117DD4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714FECA" w14:textId="77777777" w:rsidR="00E9200B" w:rsidRPr="00DB0121" w:rsidRDefault="00E9200B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0D799E13" w14:textId="77777777" w:rsidTr="00300932">
        <w:trPr>
          <w:jc w:val="center"/>
        </w:trPr>
        <w:tc>
          <w:tcPr>
            <w:tcW w:w="2410" w:type="dxa"/>
            <w:vAlign w:val="center"/>
          </w:tcPr>
          <w:p w14:paraId="20415A0E" w14:textId="77777777" w:rsidR="00E9200B" w:rsidRPr="00DB0121" w:rsidRDefault="00E9200B" w:rsidP="00E9200B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Tumor Size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(cm)</w:t>
            </w:r>
          </w:p>
          <w:p w14:paraId="06289259" w14:textId="77777777" w:rsidR="00E9200B" w:rsidRPr="00DB0121" w:rsidRDefault="00E9200B" w:rsidP="00E9200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&lt;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5 vs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.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≥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5)</w:t>
            </w:r>
          </w:p>
        </w:tc>
        <w:tc>
          <w:tcPr>
            <w:tcW w:w="1701" w:type="dxa"/>
            <w:vAlign w:val="center"/>
          </w:tcPr>
          <w:p w14:paraId="1B34C774" w14:textId="39E5614A" w:rsidR="00E9200B" w:rsidRPr="00DB0121" w:rsidRDefault="00E9200B" w:rsidP="00E9200B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3</w:t>
            </w:r>
            <w:r w:rsidRPr="00DB0121">
              <w:rPr>
                <w:rFonts w:ascii="Times New Roman" w:eastAsia="等线" w:hAnsi="Times New Roman"/>
                <w:szCs w:val="21"/>
              </w:rPr>
              <w:t>.720</w:t>
            </w:r>
          </w:p>
          <w:p w14:paraId="071D6F13" w14:textId="1729B432" w:rsidR="00E9200B" w:rsidRPr="00DB0121" w:rsidRDefault="00E9200B" w:rsidP="00E9200B">
            <w:pPr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1.944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</w:t>
            </w:r>
            <w:r w:rsidRPr="00DB0121">
              <w:rPr>
                <w:rFonts w:ascii="Times New Roman" w:eastAsia="等线" w:hAnsi="Times New Roman"/>
                <w:szCs w:val="21"/>
              </w:rPr>
              <w:t>7.119)</w:t>
            </w:r>
          </w:p>
        </w:tc>
        <w:tc>
          <w:tcPr>
            <w:tcW w:w="1134" w:type="dxa"/>
            <w:vAlign w:val="center"/>
          </w:tcPr>
          <w:p w14:paraId="0F3AE9F2" w14:textId="2A738370" w:rsidR="00E9200B" w:rsidRPr="00DB0121" w:rsidRDefault="00E9200B" w:rsidP="00E9200B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0.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001</w:t>
            </w:r>
          </w:p>
        </w:tc>
        <w:tc>
          <w:tcPr>
            <w:tcW w:w="1701" w:type="dxa"/>
            <w:vAlign w:val="center"/>
          </w:tcPr>
          <w:p w14:paraId="0DA64099" w14:textId="54674035" w:rsidR="00E9200B" w:rsidRPr="00DB0121" w:rsidRDefault="00E9200B" w:rsidP="00E9200B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2</w:t>
            </w:r>
            <w:r w:rsidRPr="00DB0121">
              <w:rPr>
                <w:rFonts w:ascii="Times New Roman" w:eastAsia="等线" w:hAnsi="Times New Roman"/>
                <w:szCs w:val="21"/>
              </w:rPr>
              <w:t>.344</w:t>
            </w:r>
          </w:p>
          <w:p w14:paraId="622DABAC" w14:textId="139929F7" w:rsidR="00E9200B" w:rsidRPr="00DB0121" w:rsidRDefault="00E9200B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1.196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</w:t>
            </w:r>
            <w:r w:rsidRPr="00DB0121">
              <w:rPr>
                <w:rFonts w:ascii="Times New Roman" w:eastAsia="等线" w:hAnsi="Times New Roman"/>
                <w:szCs w:val="21"/>
              </w:rPr>
              <w:t>4.593)</w:t>
            </w:r>
          </w:p>
        </w:tc>
        <w:tc>
          <w:tcPr>
            <w:tcW w:w="1134" w:type="dxa"/>
            <w:vAlign w:val="center"/>
          </w:tcPr>
          <w:p w14:paraId="0D1FDF9F" w14:textId="7B3855E0" w:rsidR="00E9200B" w:rsidRPr="00DB0121" w:rsidRDefault="00E9200B" w:rsidP="00E9200B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0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.013</w:t>
            </w:r>
          </w:p>
        </w:tc>
        <w:tc>
          <w:tcPr>
            <w:tcW w:w="284" w:type="dxa"/>
          </w:tcPr>
          <w:p w14:paraId="1AD28D16" w14:textId="77777777" w:rsidR="00E9200B" w:rsidRPr="00DB0121" w:rsidRDefault="00E9200B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A7B52EC" w14:textId="3EA1F8BB" w:rsidR="00E9200B" w:rsidRPr="00DB0121" w:rsidRDefault="009B17A9" w:rsidP="00E9200B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3</w:t>
            </w:r>
            <w:r w:rsidRPr="00DB0121">
              <w:rPr>
                <w:rFonts w:ascii="Times New Roman" w:eastAsia="等线" w:hAnsi="Times New Roman"/>
                <w:szCs w:val="21"/>
              </w:rPr>
              <w:t>.512</w:t>
            </w:r>
          </w:p>
          <w:p w14:paraId="0828D79E" w14:textId="1D9DF629" w:rsidR="00E9200B" w:rsidRPr="00DB0121" w:rsidRDefault="00E9200B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="009B17A9" w:rsidRPr="00DB0121">
              <w:rPr>
                <w:rFonts w:ascii="Times New Roman" w:eastAsia="等线" w:hAnsi="Times New Roman"/>
                <w:szCs w:val="21"/>
              </w:rPr>
              <w:t>1.989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</w:t>
            </w:r>
            <w:r w:rsidR="009B17A9" w:rsidRPr="00DB0121">
              <w:rPr>
                <w:rFonts w:ascii="Times New Roman" w:eastAsia="等线" w:hAnsi="Times New Roman"/>
                <w:szCs w:val="21"/>
              </w:rPr>
              <w:t>6.202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21E47E80" w14:textId="0F1C2EE4" w:rsidR="00E9200B" w:rsidRPr="00DB0121" w:rsidRDefault="00E9200B" w:rsidP="00E9200B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0.0</w:t>
            </w:r>
            <w:r w:rsidR="009B17A9"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01</w:t>
            </w:r>
          </w:p>
        </w:tc>
        <w:tc>
          <w:tcPr>
            <w:tcW w:w="1701" w:type="dxa"/>
            <w:vAlign w:val="center"/>
          </w:tcPr>
          <w:p w14:paraId="4C3B8488" w14:textId="77777777" w:rsidR="00E9200B" w:rsidRPr="00DB0121" w:rsidRDefault="00DC4E2A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.440</w:t>
            </w:r>
          </w:p>
          <w:p w14:paraId="55D5AD85" w14:textId="6EEE0DEE" w:rsidR="00DC4E2A" w:rsidRPr="00DB0121" w:rsidRDefault="00DC4E2A" w:rsidP="00E9200B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1.348-4.418)</w:t>
            </w:r>
          </w:p>
        </w:tc>
        <w:tc>
          <w:tcPr>
            <w:tcW w:w="1134" w:type="dxa"/>
            <w:vAlign w:val="center"/>
          </w:tcPr>
          <w:p w14:paraId="016EA9ED" w14:textId="139D661B" w:rsidR="00E9200B" w:rsidRPr="00DB0121" w:rsidRDefault="00DC4E2A" w:rsidP="00E9200B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0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.003</w:t>
            </w:r>
          </w:p>
        </w:tc>
      </w:tr>
      <w:tr w:rsidR="00DB0121" w:rsidRPr="00DB0121" w14:paraId="5138C82C" w14:textId="77777777" w:rsidTr="00300932">
        <w:trPr>
          <w:jc w:val="center"/>
        </w:trPr>
        <w:tc>
          <w:tcPr>
            <w:tcW w:w="2410" w:type="dxa"/>
            <w:vAlign w:val="center"/>
          </w:tcPr>
          <w:p w14:paraId="0DB2027E" w14:textId="77777777" w:rsidR="00557DFA" w:rsidRPr="00DB0121" w:rsidRDefault="00557DFA" w:rsidP="00300932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kern w:val="0"/>
                <w:szCs w:val="21"/>
              </w:rPr>
              <w:t>T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umor number</w:t>
            </w:r>
          </w:p>
          <w:p w14:paraId="0116549C" w14:textId="77777777" w:rsidR="00557DFA" w:rsidRPr="00DB0121" w:rsidRDefault="00557DFA" w:rsidP="00300932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Cs/>
                <w:kern w:val="0"/>
                <w:szCs w:val="21"/>
              </w:rPr>
              <w:t>(</w:t>
            </w: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Single vs. multiple)</w:t>
            </w:r>
          </w:p>
        </w:tc>
        <w:tc>
          <w:tcPr>
            <w:tcW w:w="1701" w:type="dxa"/>
            <w:vAlign w:val="center"/>
          </w:tcPr>
          <w:p w14:paraId="50B8A2AD" w14:textId="7E9D98D6" w:rsidR="00557DFA" w:rsidRPr="00DB0121" w:rsidRDefault="0024060D" w:rsidP="00300932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1.650</w:t>
            </w:r>
          </w:p>
          <w:p w14:paraId="5645994E" w14:textId="4172334B" w:rsidR="00557DFA" w:rsidRPr="00DB0121" w:rsidRDefault="00557DFA" w:rsidP="00300932">
            <w:pPr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="0024060D" w:rsidRPr="00DB0121">
              <w:rPr>
                <w:rFonts w:ascii="Times New Roman" w:eastAsia="等线" w:hAnsi="Times New Roman"/>
                <w:szCs w:val="21"/>
              </w:rPr>
              <w:t>0.929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</w:t>
            </w:r>
            <w:r w:rsidR="0024060D" w:rsidRPr="00DB0121">
              <w:rPr>
                <w:rFonts w:ascii="Times New Roman" w:eastAsia="等线" w:hAnsi="Times New Roman"/>
                <w:szCs w:val="21"/>
              </w:rPr>
              <w:t>2.932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471739D9" w14:textId="167869C5" w:rsidR="00557DFA" w:rsidRPr="00DB0121" w:rsidRDefault="00557DFA" w:rsidP="0030093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0.0</w:t>
            </w:r>
            <w:r w:rsidR="0024060D" w:rsidRPr="00DB0121">
              <w:rPr>
                <w:rFonts w:ascii="Times New Roman" w:eastAsia="等线" w:hAnsi="Times New Roman"/>
                <w:szCs w:val="21"/>
              </w:rPr>
              <w:t>88</w:t>
            </w:r>
          </w:p>
        </w:tc>
        <w:tc>
          <w:tcPr>
            <w:tcW w:w="1701" w:type="dxa"/>
            <w:vAlign w:val="center"/>
          </w:tcPr>
          <w:p w14:paraId="367E8148" w14:textId="425E0843" w:rsidR="00557DFA" w:rsidRPr="00DB0121" w:rsidRDefault="00557DFA" w:rsidP="0030093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E3287AA" w14:textId="552688E1" w:rsidR="00557DFA" w:rsidRPr="00DB0121" w:rsidRDefault="00557DFA" w:rsidP="00300932">
            <w:pPr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284" w:type="dxa"/>
          </w:tcPr>
          <w:p w14:paraId="638B5CCC" w14:textId="77777777" w:rsidR="00557DFA" w:rsidRPr="00DB0121" w:rsidRDefault="00557DFA" w:rsidP="00300932">
            <w:pPr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473E85B" w14:textId="174313FE" w:rsidR="00557DFA" w:rsidRPr="00DB0121" w:rsidRDefault="00A40C5E" w:rsidP="00300932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1.638</w:t>
            </w:r>
          </w:p>
          <w:p w14:paraId="1DA5DAA1" w14:textId="4C1A7142" w:rsidR="00557DFA" w:rsidRPr="00DB0121" w:rsidRDefault="00557DFA" w:rsidP="0030093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="00A40C5E" w:rsidRPr="00DB0121">
              <w:rPr>
                <w:rFonts w:ascii="Times New Roman" w:eastAsia="等线" w:hAnsi="Times New Roman"/>
                <w:szCs w:val="21"/>
              </w:rPr>
              <w:t>0.967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</w:t>
            </w:r>
            <w:r w:rsidR="00A40C5E" w:rsidRPr="00DB0121">
              <w:rPr>
                <w:rFonts w:ascii="Times New Roman" w:eastAsia="等线" w:hAnsi="Times New Roman"/>
                <w:szCs w:val="21"/>
              </w:rPr>
              <w:t>2.774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7EC117CB" w14:textId="17C1BC5C" w:rsidR="00557DFA" w:rsidRPr="00DB0121" w:rsidRDefault="00557DFA" w:rsidP="0030093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0.0</w:t>
            </w:r>
            <w:r w:rsidR="00A40C5E" w:rsidRPr="00DB0121">
              <w:rPr>
                <w:rFonts w:ascii="Times New Roman" w:eastAsia="等线" w:hAnsi="Times New Roman"/>
                <w:szCs w:val="21"/>
              </w:rPr>
              <w:t>66</w:t>
            </w:r>
          </w:p>
        </w:tc>
        <w:tc>
          <w:tcPr>
            <w:tcW w:w="1701" w:type="dxa"/>
            <w:vAlign w:val="center"/>
          </w:tcPr>
          <w:p w14:paraId="288908C9" w14:textId="3996F379" w:rsidR="00557DFA" w:rsidRPr="00DB0121" w:rsidRDefault="00557DFA" w:rsidP="0030093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C22E1AF" w14:textId="131C23D2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</w:tr>
      <w:tr w:rsidR="00DB0121" w:rsidRPr="00DB0121" w14:paraId="1D09F75A" w14:textId="77777777" w:rsidTr="00300932">
        <w:trPr>
          <w:jc w:val="center"/>
        </w:trPr>
        <w:tc>
          <w:tcPr>
            <w:tcW w:w="2410" w:type="dxa"/>
            <w:vMerge w:val="restart"/>
            <w:vAlign w:val="center"/>
          </w:tcPr>
          <w:p w14:paraId="23259752" w14:textId="77777777" w:rsidR="004A22CD" w:rsidRPr="00DB0121" w:rsidRDefault="004A22CD" w:rsidP="0030093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kern w:val="0"/>
                <w:szCs w:val="21"/>
              </w:rPr>
              <w:t>T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umor satellites</w:t>
            </w:r>
          </w:p>
          <w:p w14:paraId="742AF81B" w14:textId="77777777" w:rsidR="004A22CD" w:rsidRPr="00DB0121" w:rsidRDefault="004A22CD" w:rsidP="00300932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(No vs. Yes)</w:t>
            </w:r>
          </w:p>
        </w:tc>
        <w:tc>
          <w:tcPr>
            <w:tcW w:w="1701" w:type="dxa"/>
            <w:vAlign w:val="center"/>
          </w:tcPr>
          <w:p w14:paraId="2F7D236A" w14:textId="1231A008" w:rsidR="004A22CD" w:rsidRPr="00DB0121" w:rsidRDefault="0024060D" w:rsidP="00300932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1.170</w:t>
            </w:r>
          </w:p>
        </w:tc>
        <w:tc>
          <w:tcPr>
            <w:tcW w:w="1134" w:type="dxa"/>
            <w:vMerge w:val="restart"/>
            <w:vAlign w:val="center"/>
          </w:tcPr>
          <w:p w14:paraId="6EC459DE" w14:textId="45DF3AA2" w:rsidR="004A22CD" w:rsidRPr="00DB0121" w:rsidRDefault="0024060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0</w:t>
            </w:r>
            <w:r w:rsidRPr="00DB0121">
              <w:rPr>
                <w:rFonts w:ascii="Times New Roman" w:eastAsia="等线" w:hAnsi="Times New Roman"/>
                <w:szCs w:val="21"/>
              </w:rPr>
              <w:t>.545</w:t>
            </w:r>
          </w:p>
        </w:tc>
        <w:tc>
          <w:tcPr>
            <w:tcW w:w="1701" w:type="dxa"/>
            <w:vAlign w:val="center"/>
          </w:tcPr>
          <w:p w14:paraId="7DB89AF9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E1E3014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284" w:type="dxa"/>
          </w:tcPr>
          <w:p w14:paraId="57273F37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7B0F38E" w14:textId="7F7DB811" w:rsidR="004A22CD" w:rsidRPr="00DB0121" w:rsidRDefault="00A40C5E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szCs w:val="21"/>
              </w:rPr>
              <w:t>.382</w:t>
            </w:r>
          </w:p>
        </w:tc>
        <w:tc>
          <w:tcPr>
            <w:tcW w:w="1134" w:type="dxa"/>
            <w:vMerge w:val="restart"/>
            <w:vAlign w:val="center"/>
          </w:tcPr>
          <w:p w14:paraId="7A7C4881" w14:textId="1835D62E" w:rsidR="004A22CD" w:rsidRPr="00DB0121" w:rsidRDefault="00A40C5E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0</w:t>
            </w:r>
            <w:r w:rsidRPr="00DB0121">
              <w:rPr>
                <w:rFonts w:ascii="Times New Roman" w:eastAsia="等线" w:hAnsi="Times New Roman"/>
                <w:szCs w:val="21"/>
              </w:rPr>
              <w:t>.186</w:t>
            </w:r>
          </w:p>
        </w:tc>
        <w:tc>
          <w:tcPr>
            <w:tcW w:w="1701" w:type="dxa"/>
            <w:vAlign w:val="center"/>
          </w:tcPr>
          <w:p w14:paraId="0CF6665E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3C1CE08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</w:tr>
      <w:tr w:rsidR="00DB0121" w:rsidRPr="00DB0121" w14:paraId="27042C7C" w14:textId="77777777" w:rsidTr="00300932">
        <w:trPr>
          <w:jc w:val="center"/>
        </w:trPr>
        <w:tc>
          <w:tcPr>
            <w:tcW w:w="2410" w:type="dxa"/>
            <w:vMerge/>
            <w:vAlign w:val="center"/>
          </w:tcPr>
          <w:p w14:paraId="2263077F" w14:textId="77777777" w:rsidR="004A22CD" w:rsidRPr="00DB0121" w:rsidRDefault="004A22CD" w:rsidP="0030093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C2357C5" w14:textId="5CDD3546" w:rsidR="004A22CD" w:rsidRPr="00DB0121" w:rsidRDefault="0024060D" w:rsidP="00300932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0.703-1.950)</w:t>
            </w:r>
          </w:p>
        </w:tc>
        <w:tc>
          <w:tcPr>
            <w:tcW w:w="1134" w:type="dxa"/>
            <w:vMerge/>
            <w:vAlign w:val="center"/>
          </w:tcPr>
          <w:p w14:paraId="02EB0918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DC8A01C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4B3031A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284" w:type="dxa"/>
          </w:tcPr>
          <w:p w14:paraId="428ADE60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481F239" w14:textId="772B4C9A" w:rsidR="004A22CD" w:rsidRPr="00DB0121" w:rsidRDefault="00A40C5E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(</w:t>
            </w:r>
            <w:r w:rsidRPr="00DB0121">
              <w:rPr>
                <w:rFonts w:ascii="Times New Roman" w:eastAsia="等线" w:hAnsi="Times New Roman"/>
                <w:szCs w:val="21"/>
              </w:rPr>
              <w:t>0.856-2.232)</w:t>
            </w:r>
          </w:p>
        </w:tc>
        <w:tc>
          <w:tcPr>
            <w:tcW w:w="1134" w:type="dxa"/>
            <w:vMerge/>
            <w:vAlign w:val="center"/>
          </w:tcPr>
          <w:p w14:paraId="68365D61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8A948EE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615F7B25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</w:tr>
      <w:tr w:rsidR="00DB0121" w:rsidRPr="00DB0121" w14:paraId="18BEC8C9" w14:textId="77777777" w:rsidTr="00300932">
        <w:trPr>
          <w:jc w:val="center"/>
        </w:trPr>
        <w:tc>
          <w:tcPr>
            <w:tcW w:w="2410" w:type="dxa"/>
            <w:vMerge w:val="restart"/>
            <w:vAlign w:val="center"/>
          </w:tcPr>
          <w:p w14:paraId="662B560E" w14:textId="77777777" w:rsidR="004A22CD" w:rsidRPr="00DB0121" w:rsidRDefault="004A22CD" w:rsidP="0030093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kern w:val="0"/>
                <w:szCs w:val="21"/>
              </w:rPr>
              <w:t>M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icrovascular invasion</w:t>
            </w:r>
          </w:p>
          <w:p w14:paraId="27913C17" w14:textId="77777777" w:rsidR="004A22CD" w:rsidRPr="00DB0121" w:rsidRDefault="004A22CD" w:rsidP="00300932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(No vs. Yes)</w:t>
            </w:r>
          </w:p>
        </w:tc>
        <w:tc>
          <w:tcPr>
            <w:tcW w:w="1701" w:type="dxa"/>
            <w:vAlign w:val="center"/>
          </w:tcPr>
          <w:p w14:paraId="09BB1281" w14:textId="41AAB78D" w:rsidR="004A22CD" w:rsidRPr="00DB0121" w:rsidRDefault="0024060D" w:rsidP="00300932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3</w:t>
            </w:r>
            <w:r w:rsidRPr="00DB0121">
              <w:rPr>
                <w:rFonts w:ascii="Times New Roman" w:eastAsia="等线" w:hAnsi="Times New Roman"/>
                <w:szCs w:val="21"/>
              </w:rPr>
              <w:t>.800</w:t>
            </w:r>
          </w:p>
        </w:tc>
        <w:tc>
          <w:tcPr>
            <w:tcW w:w="1134" w:type="dxa"/>
            <w:vMerge w:val="restart"/>
            <w:vAlign w:val="center"/>
          </w:tcPr>
          <w:p w14:paraId="68C191AA" w14:textId="5A34D8A5" w:rsidR="004A22CD" w:rsidRPr="00DB0121" w:rsidRDefault="0024060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  <w:r w:rsidRPr="00DB0121">
              <w:rPr>
                <w:rFonts w:ascii="Times New Roman" w:eastAsia="等线" w:hAnsi="Times New Roman"/>
                <w:b/>
                <w:bCs/>
                <w:szCs w:val="21"/>
              </w:rPr>
              <w:t>&lt;0.001</w:t>
            </w:r>
          </w:p>
        </w:tc>
        <w:tc>
          <w:tcPr>
            <w:tcW w:w="1701" w:type="dxa"/>
            <w:vAlign w:val="center"/>
          </w:tcPr>
          <w:p w14:paraId="64FE0670" w14:textId="0BFC0888" w:rsidR="004A22CD" w:rsidRPr="00DB0121" w:rsidRDefault="00EF3A1B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2</w:t>
            </w:r>
            <w:r w:rsidRPr="00DB0121">
              <w:rPr>
                <w:rFonts w:ascii="Times New Roman" w:eastAsia="等线" w:hAnsi="Times New Roman"/>
                <w:szCs w:val="21"/>
              </w:rPr>
              <w:t>.003</w:t>
            </w:r>
          </w:p>
        </w:tc>
        <w:tc>
          <w:tcPr>
            <w:tcW w:w="1134" w:type="dxa"/>
            <w:vMerge w:val="restart"/>
            <w:vAlign w:val="center"/>
          </w:tcPr>
          <w:p w14:paraId="0049F52C" w14:textId="1459CA6B" w:rsidR="004A22CD" w:rsidRPr="00DB0121" w:rsidRDefault="00EF3A1B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b/>
                <w:bCs/>
                <w:szCs w:val="21"/>
              </w:rPr>
              <w:t>0</w:t>
            </w:r>
            <w:r w:rsidRPr="00DB0121">
              <w:rPr>
                <w:rFonts w:ascii="Times New Roman" w:eastAsia="等线" w:hAnsi="Times New Roman"/>
                <w:b/>
                <w:bCs/>
                <w:szCs w:val="21"/>
              </w:rPr>
              <w:t>.041</w:t>
            </w:r>
          </w:p>
        </w:tc>
        <w:tc>
          <w:tcPr>
            <w:tcW w:w="284" w:type="dxa"/>
          </w:tcPr>
          <w:p w14:paraId="304F3D7A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AF63667" w14:textId="26BA8E62" w:rsidR="004A22CD" w:rsidRPr="00DB0121" w:rsidRDefault="00A40C5E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3</w:t>
            </w:r>
            <w:r w:rsidRPr="00DB0121">
              <w:rPr>
                <w:rFonts w:ascii="Times New Roman" w:eastAsia="等线" w:hAnsi="Times New Roman"/>
                <w:szCs w:val="21"/>
              </w:rPr>
              <w:t>.347</w:t>
            </w:r>
          </w:p>
        </w:tc>
        <w:tc>
          <w:tcPr>
            <w:tcW w:w="1134" w:type="dxa"/>
            <w:vMerge w:val="restart"/>
            <w:vAlign w:val="center"/>
          </w:tcPr>
          <w:p w14:paraId="029207C8" w14:textId="0DC7B8FD" w:rsidR="004A22CD" w:rsidRPr="00DB0121" w:rsidRDefault="00A40C5E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  <w:r w:rsidRPr="00DB0121">
              <w:rPr>
                <w:rFonts w:ascii="Times New Roman" w:eastAsia="等线" w:hAnsi="Times New Roman"/>
                <w:b/>
                <w:bCs/>
                <w:szCs w:val="21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7412899" w14:textId="4BF2E556" w:rsidR="004A22CD" w:rsidRPr="00DB0121" w:rsidRDefault="00DC4E2A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2</w:t>
            </w:r>
            <w:r w:rsidRPr="00DB0121">
              <w:rPr>
                <w:rFonts w:ascii="Times New Roman" w:eastAsia="等线" w:hAnsi="Times New Roman"/>
                <w:szCs w:val="21"/>
              </w:rPr>
              <w:t>.107</w:t>
            </w:r>
          </w:p>
        </w:tc>
        <w:tc>
          <w:tcPr>
            <w:tcW w:w="1134" w:type="dxa"/>
            <w:vMerge w:val="restart"/>
            <w:vAlign w:val="center"/>
          </w:tcPr>
          <w:p w14:paraId="59BF3E1D" w14:textId="469D142F" w:rsidR="004A22CD" w:rsidRPr="00DB0121" w:rsidRDefault="00DC4E2A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b/>
                <w:bCs/>
                <w:szCs w:val="21"/>
              </w:rPr>
              <w:t>0</w:t>
            </w:r>
            <w:r w:rsidRPr="00DB0121">
              <w:rPr>
                <w:rFonts w:ascii="Times New Roman" w:eastAsia="等线" w:hAnsi="Times New Roman"/>
                <w:b/>
                <w:bCs/>
                <w:szCs w:val="21"/>
              </w:rPr>
              <w:t>.009</w:t>
            </w:r>
          </w:p>
        </w:tc>
      </w:tr>
      <w:tr w:rsidR="00DB0121" w:rsidRPr="00DB0121" w14:paraId="05F97C49" w14:textId="77777777" w:rsidTr="00300932">
        <w:trPr>
          <w:jc w:val="center"/>
        </w:trPr>
        <w:tc>
          <w:tcPr>
            <w:tcW w:w="2410" w:type="dxa"/>
            <w:vMerge/>
            <w:vAlign w:val="center"/>
          </w:tcPr>
          <w:p w14:paraId="6A299039" w14:textId="77777777" w:rsidR="004A22CD" w:rsidRPr="00DB0121" w:rsidRDefault="004A22CD" w:rsidP="0030093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78EC64E" w14:textId="21210344" w:rsidR="004A22CD" w:rsidRPr="00DB0121" w:rsidRDefault="0024060D" w:rsidP="00300932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2</w:t>
            </w:r>
            <w:r w:rsidRPr="00DB0121">
              <w:rPr>
                <w:rFonts w:ascii="Times New Roman" w:eastAsia="等线" w:hAnsi="Times New Roman"/>
                <w:szCs w:val="21"/>
              </w:rPr>
              <w:t>.029-7.115)</w:t>
            </w:r>
          </w:p>
        </w:tc>
        <w:tc>
          <w:tcPr>
            <w:tcW w:w="1134" w:type="dxa"/>
            <w:vMerge/>
            <w:vAlign w:val="center"/>
          </w:tcPr>
          <w:p w14:paraId="1B5A71E2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7CFB2E1" w14:textId="51A7F1BD" w:rsidR="004A22CD" w:rsidRPr="00DB0121" w:rsidRDefault="00EF3A1B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(</w:t>
            </w:r>
            <w:r w:rsidRPr="00DB0121">
              <w:rPr>
                <w:rFonts w:ascii="Times New Roman" w:eastAsia="等线" w:hAnsi="Times New Roman"/>
                <w:szCs w:val="21"/>
              </w:rPr>
              <w:t>1.030-3.894)</w:t>
            </w:r>
          </w:p>
        </w:tc>
        <w:tc>
          <w:tcPr>
            <w:tcW w:w="1134" w:type="dxa"/>
            <w:vMerge/>
            <w:vAlign w:val="center"/>
          </w:tcPr>
          <w:p w14:paraId="760E6263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284" w:type="dxa"/>
          </w:tcPr>
          <w:p w14:paraId="20E16B86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2E6BB64" w14:textId="4255204C" w:rsidR="004A22CD" w:rsidRPr="00DB0121" w:rsidRDefault="00A40C5E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(</w:t>
            </w:r>
            <w:r w:rsidRPr="00DB0121">
              <w:rPr>
                <w:rFonts w:ascii="Times New Roman" w:eastAsia="等线" w:hAnsi="Times New Roman"/>
                <w:szCs w:val="21"/>
              </w:rPr>
              <w:t>1.969-5.692)</w:t>
            </w:r>
          </w:p>
        </w:tc>
        <w:tc>
          <w:tcPr>
            <w:tcW w:w="1134" w:type="dxa"/>
            <w:vMerge/>
            <w:vAlign w:val="center"/>
          </w:tcPr>
          <w:p w14:paraId="68AF9848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37201C3" w14:textId="206A445D" w:rsidR="004A22CD" w:rsidRPr="00DB0121" w:rsidRDefault="00DC4E2A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(</w:t>
            </w:r>
            <w:r w:rsidRPr="00DB0121">
              <w:rPr>
                <w:rFonts w:ascii="Times New Roman" w:eastAsia="等线" w:hAnsi="Times New Roman"/>
                <w:szCs w:val="21"/>
              </w:rPr>
              <w:t>1.202-3.694)</w:t>
            </w:r>
          </w:p>
        </w:tc>
        <w:tc>
          <w:tcPr>
            <w:tcW w:w="1134" w:type="dxa"/>
            <w:vMerge/>
            <w:vAlign w:val="center"/>
          </w:tcPr>
          <w:p w14:paraId="37BA6D22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</w:tr>
      <w:tr w:rsidR="00DB0121" w:rsidRPr="00DB0121" w14:paraId="29BAFC71" w14:textId="77777777" w:rsidTr="00300932">
        <w:trPr>
          <w:jc w:val="center"/>
        </w:trPr>
        <w:tc>
          <w:tcPr>
            <w:tcW w:w="2410" w:type="dxa"/>
            <w:vAlign w:val="center"/>
          </w:tcPr>
          <w:p w14:paraId="3D24F829" w14:textId="1CD83000" w:rsidR="00945A64" w:rsidRPr="00DB0121" w:rsidRDefault="00945A64" w:rsidP="0030093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umor differentiation</w:t>
            </w:r>
          </w:p>
        </w:tc>
        <w:tc>
          <w:tcPr>
            <w:tcW w:w="1701" w:type="dxa"/>
            <w:vAlign w:val="center"/>
          </w:tcPr>
          <w:p w14:paraId="4E510C65" w14:textId="0347D00E" w:rsidR="00945A64" w:rsidRPr="00DB0121" w:rsidRDefault="00945A64" w:rsidP="00300932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szCs w:val="21"/>
              </w:rPr>
              <w:t>.453</w:t>
            </w:r>
          </w:p>
        </w:tc>
        <w:tc>
          <w:tcPr>
            <w:tcW w:w="1134" w:type="dxa"/>
            <w:vMerge w:val="restart"/>
            <w:vAlign w:val="center"/>
          </w:tcPr>
          <w:p w14:paraId="16554DD2" w14:textId="43C7D327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0</w:t>
            </w:r>
            <w:r w:rsidRPr="00DB0121">
              <w:rPr>
                <w:rFonts w:ascii="Times New Roman" w:eastAsia="等线" w:hAnsi="Times New Roman"/>
                <w:szCs w:val="21"/>
              </w:rPr>
              <w:t>.603</w:t>
            </w:r>
          </w:p>
        </w:tc>
        <w:tc>
          <w:tcPr>
            <w:tcW w:w="1701" w:type="dxa"/>
            <w:vAlign w:val="center"/>
          </w:tcPr>
          <w:p w14:paraId="61971D92" w14:textId="77777777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D565149" w14:textId="77777777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284" w:type="dxa"/>
          </w:tcPr>
          <w:p w14:paraId="73796942" w14:textId="77777777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3C8000A" w14:textId="7F2026A5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0</w:t>
            </w:r>
            <w:r w:rsidRPr="00DB0121">
              <w:rPr>
                <w:rFonts w:ascii="Times New Roman" w:eastAsia="等线" w:hAnsi="Times New Roman"/>
                <w:szCs w:val="21"/>
              </w:rPr>
              <w:t>.699</w:t>
            </w:r>
          </w:p>
        </w:tc>
        <w:tc>
          <w:tcPr>
            <w:tcW w:w="1134" w:type="dxa"/>
            <w:vMerge w:val="restart"/>
            <w:vAlign w:val="center"/>
          </w:tcPr>
          <w:p w14:paraId="7AB64B3B" w14:textId="434CC653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0</w:t>
            </w:r>
            <w:r w:rsidRPr="00DB0121">
              <w:rPr>
                <w:rFonts w:ascii="Times New Roman" w:eastAsia="等线" w:hAnsi="Times New Roman"/>
                <w:szCs w:val="21"/>
              </w:rPr>
              <w:t>.486</w:t>
            </w:r>
          </w:p>
        </w:tc>
        <w:tc>
          <w:tcPr>
            <w:tcW w:w="1701" w:type="dxa"/>
            <w:vAlign w:val="center"/>
          </w:tcPr>
          <w:p w14:paraId="3E712134" w14:textId="77777777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5138AA8" w14:textId="77777777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</w:tr>
      <w:tr w:rsidR="00DB0121" w:rsidRPr="00DB0121" w14:paraId="60D2BB70" w14:textId="77777777" w:rsidTr="00300932">
        <w:trPr>
          <w:jc w:val="center"/>
        </w:trPr>
        <w:tc>
          <w:tcPr>
            <w:tcW w:w="2410" w:type="dxa"/>
            <w:vAlign w:val="center"/>
          </w:tcPr>
          <w:p w14:paraId="05733161" w14:textId="31C29CCC" w:rsidR="00945A64" w:rsidRPr="00DB0121" w:rsidRDefault="00945A64" w:rsidP="0030093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Well vs. Intermediate)</w:t>
            </w:r>
          </w:p>
        </w:tc>
        <w:tc>
          <w:tcPr>
            <w:tcW w:w="1701" w:type="dxa"/>
            <w:vAlign w:val="center"/>
          </w:tcPr>
          <w:p w14:paraId="2F39FDCD" w14:textId="082A41B7" w:rsidR="00945A64" w:rsidRPr="00DB0121" w:rsidRDefault="00945A64" w:rsidP="00300932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(</w:t>
            </w:r>
            <w:r w:rsidRPr="00DB0121">
              <w:rPr>
                <w:rFonts w:ascii="Times New Roman" w:eastAsia="等线" w:hAnsi="Times New Roman"/>
                <w:szCs w:val="21"/>
              </w:rPr>
              <w:t>0.356-5.935)</w:t>
            </w:r>
          </w:p>
        </w:tc>
        <w:tc>
          <w:tcPr>
            <w:tcW w:w="1134" w:type="dxa"/>
            <w:vMerge/>
            <w:vAlign w:val="center"/>
          </w:tcPr>
          <w:p w14:paraId="5ECA77B7" w14:textId="77777777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85F83F2" w14:textId="77777777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35593F0" w14:textId="77777777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284" w:type="dxa"/>
          </w:tcPr>
          <w:p w14:paraId="25191A6F" w14:textId="77777777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F17C94C" w14:textId="7A9E6E11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(</w:t>
            </w:r>
            <w:r w:rsidRPr="00DB0121">
              <w:rPr>
                <w:rFonts w:ascii="Times New Roman" w:eastAsia="等线" w:hAnsi="Times New Roman"/>
                <w:szCs w:val="21"/>
              </w:rPr>
              <w:t>0.256-1.914)</w:t>
            </w:r>
          </w:p>
        </w:tc>
        <w:tc>
          <w:tcPr>
            <w:tcW w:w="1134" w:type="dxa"/>
            <w:vMerge/>
            <w:vAlign w:val="center"/>
          </w:tcPr>
          <w:p w14:paraId="5E92528E" w14:textId="77777777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E760BA5" w14:textId="77777777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1A98EAA" w14:textId="77777777" w:rsidR="00945A64" w:rsidRPr="00DB0121" w:rsidRDefault="00945A64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</w:tr>
      <w:tr w:rsidR="00DB0121" w:rsidRPr="00DB0121" w14:paraId="50D210D1" w14:textId="77777777" w:rsidTr="00300932">
        <w:trPr>
          <w:jc w:val="center"/>
        </w:trPr>
        <w:tc>
          <w:tcPr>
            <w:tcW w:w="2410" w:type="dxa"/>
            <w:vAlign w:val="center"/>
          </w:tcPr>
          <w:p w14:paraId="4F21A235" w14:textId="77777777" w:rsidR="004A22CD" w:rsidRPr="00DB0121" w:rsidRDefault="004A22CD" w:rsidP="00300932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C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hild-Pugh grade</w:t>
            </w:r>
          </w:p>
        </w:tc>
        <w:tc>
          <w:tcPr>
            <w:tcW w:w="1701" w:type="dxa"/>
            <w:vAlign w:val="center"/>
          </w:tcPr>
          <w:p w14:paraId="5858B31A" w14:textId="19ED7730" w:rsidR="004A22CD" w:rsidRPr="00DB0121" w:rsidRDefault="0024060D" w:rsidP="00300932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1</w:t>
            </w:r>
            <w:r w:rsidRPr="00DB0121">
              <w:rPr>
                <w:rFonts w:ascii="Times New Roman" w:eastAsia="等线" w:hAnsi="Times New Roman"/>
                <w:szCs w:val="21"/>
              </w:rPr>
              <w:t>.270</w:t>
            </w:r>
          </w:p>
        </w:tc>
        <w:tc>
          <w:tcPr>
            <w:tcW w:w="1134" w:type="dxa"/>
            <w:vMerge w:val="restart"/>
            <w:vAlign w:val="center"/>
          </w:tcPr>
          <w:p w14:paraId="5DDBE335" w14:textId="138A8E88" w:rsidR="004A22CD" w:rsidRPr="00DB0121" w:rsidRDefault="0024060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0</w:t>
            </w:r>
            <w:r w:rsidRPr="00DB0121">
              <w:rPr>
                <w:rFonts w:ascii="Times New Roman" w:eastAsia="等线" w:hAnsi="Times New Roman"/>
                <w:szCs w:val="21"/>
              </w:rPr>
              <w:t>.550</w:t>
            </w:r>
          </w:p>
        </w:tc>
        <w:tc>
          <w:tcPr>
            <w:tcW w:w="1701" w:type="dxa"/>
            <w:vAlign w:val="center"/>
          </w:tcPr>
          <w:p w14:paraId="57A83E45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C69CAFC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284" w:type="dxa"/>
          </w:tcPr>
          <w:p w14:paraId="319D114C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1AD4BE0" w14:textId="40E223F1" w:rsidR="004A22CD" w:rsidRPr="00DB0121" w:rsidRDefault="00DC4E2A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2</w:t>
            </w:r>
            <w:r w:rsidRPr="00DB0121">
              <w:rPr>
                <w:rFonts w:ascii="Times New Roman" w:eastAsia="等线" w:hAnsi="Times New Roman"/>
                <w:szCs w:val="21"/>
              </w:rPr>
              <w:t>.079</w:t>
            </w:r>
          </w:p>
        </w:tc>
        <w:tc>
          <w:tcPr>
            <w:tcW w:w="1134" w:type="dxa"/>
            <w:vMerge w:val="restart"/>
            <w:vAlign w:val="center"/>
          </w:tcPr>
          <w:p w14:paraId="2044C437" w14:textId="06498A63" w:rsidR="004A22CD" w:rsidRPr="00DB0121" w:rsidRDefault="00A40C5E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0</w:t>
            </w:r>
            <w:r w:rsidRPr="00DB0121">
              <w:rPr>
                <w:rFonts w:ascii="Times New Roman" w:eastAsia="等线" w:hAnsi="Times New Roman"/>
                <w:szCs w:val="21"/>
              </w:rPr>
              <w:t>.0</w:t>
            </w:r>
            <w:r w:rsidR="00DC4E2A" w:rsidRPr="00DB0121">
              <w:rPr>
                <w:rFonts w:ascii="Times New Roman" w:eastAsia="等线" w:hAnsi="Times New Roman"/>
                <w:szCs w:val="21"/>
              </w:rPr>
              <w:t>4</w:t>
            </w:r>
            <w:r w:rsidRPr="00DB0121">
              <w:rPr>
                <w:rFonts w:ascii="Times New Roman" w:eastAsia="等线" w:hAnsi="Times New Roman"/>
                <w:szCs w:val="21"/>
              </w:rPr>
              <w:t>9</w:t>
            </w:r>
          </w:p>
        </w:tc>
        <w:tc>
          <w:tcPr>
            <w:tcW w:w="1701" w:type="dxa"/>
            <w:vAlign w:val="center"/>
          </w:tcPr>
          <w:p w14:paraId="092844EE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8E914DB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</w:tr>
      <w:tr w:rsidR="00DB0121" w:rsidRPr="00DB0121" w14:paraId="20723A04" w14:textId="77777777" w:rsidTr="00300932">
        <w:trPr>
          <w:jc w:val="center"/>
        </w:trPr>
        <w:tc>
          <w:tcPr>
            <w:tcW w:w="2410" w:type="dxa"/>
            <w:vAlign w:val="center"/>
          </w:tcPr>
          <w:p w14:paraId="25DBF40D" w14:textId="77777777" w:rsidR="004A22CD" w:rsidRPr="00DB0121" w:rsidRDefault="004A22CD" w:rsidP="0030093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gramStart"/>
            <w:r w:rsidRPr="00DB0121">
              <w:rPr>
                <w:rFonts w:ascii="Times New Roman" w:hAnsi="Times New Roman"/>
                <w:kern w:val="0"/>
                <w:szCs w:val="21"/>
              </w:rPr>
              <w:t>class</w:t>
            </w:r>
            <w:proofErr w:type="gramEnd"/>
            <w:r w:rsidRPr="00DB0121">
              <w:rPr>
                <w:rFonts w:ascii="Times New Roman" w:hAnsi="Times New Roman"/>
                <w:kern w:val="0"/>
                <w:szCs w:val="21"/>
              </w:rPr>
              <w:t xml:space="preserve"> A vs. B)</w:t>
            </w:r>
          </w:p>
        </w:tc>
        <w:tc>
          <w:tcPr>
            <w:tcW w:w="1701" w:type="dxa"/>
            <w:vAlign w:val="center"/>
          </w:tcPr>
          <w:p w14:paraId="022E4D33" w14:textId="5F7E6AAD" w:rsidR="004A22CD" w:rsidRPr="00DB0121" w:rsidRDefault="0024060D" w:rsidP="00300932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(</w:t>
            </w:r>
            <w:r w:rsidRPr="00DB0121">
              <w:rPr>
                <w:rFonts w:ascii="Times New Roman" w:eastAsia="等线" w:hAnsi="Times New Roman"/>
                <w:szCs w:val="21"/>
              </w:rPr>
              <w:t>0.580-2.779)</w:t>
            </w:r>
          </w:p>
        </w:tc>
        <w:tc>
          <w:tcPr>
            <w:tcW w:w="1134" w:type="dxa"/>
            <w:vMerge/>
            <w:vAlign w:val="center"/>
          </w:tcPr>
          <w:p w14:paraId="45545307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F02018C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1B0225B6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284" w:type="dxa"/>
          </w:tcPr>
          <w:p w14:paraId="3C6D8664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0C98AE9" w14:textId="0B60C571" w:rsidR="004A22CD" w:rsidRPr="00DB0121" w:rsidRDefault="00DC4E2A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(</w:t>
            </w:r>
            <w:r w:rsidRPr="00DB0121">
              <w:rPr>
                <w:rFonts w:ascii="Times New Roman" w:eastAsia="等线" w:hAnsi="Times New Roman"/>
                <w:szCs w:val="21"/>
              </w:rPr>
              <w:t>1.067-4.054)</w:t>
            </w:r>
          </w:p>
        </w:tc>
        <w:tc>
          <w:tcPr>
            <w:tcW w:w="1134" w:type="dxa"/>
            <w:vMerge/>
            <w:vAlign w:val="center"/>
          </w:tcPr>
          <w:p w14:paraId="5EE2EBA7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2774BCC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134" w:type="dxa"/>
            <w:vMerge/>
            <w:vAlign w:val="center"/>
          </w:tcPr>
          <w:p w14:paraId="75A39AB0" w14:textId="77777777" w:rsidR="004A22CD" w:rsidRPr="00DB0121" w:rsidRDefault="004A22CD" w:rsidP="00300932">
            <w:pPr>
              <w:jc w:val="left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</w:tr>
      <w:tr w:rsidR="00DB0121" w:rsidRPr="00DB0121" w14:paraId="7405EAB4" w14:textId="77777777" w:rsidTr="00300932">
        <w:trPr>
          <w:jc w:val="center"/>
        </w:trPr>
        <w:tc>
          <w:tcPr>
            <w:tcW w:w="2410" w:type="dxa"/>
            <w:vAlign w:val="center"/>
          </w:tcPr>
          <w:p w14:paraId="59286A77" w14:textId="77777777" w:rsidR="00557DFA" w:rsidRPr="00DB0121" w:rsidRDefault="00557DFA" w:rsidP="00300932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HBx expression</w:t>
            </w:r>
          </w:p>
          <w:p w14:paraId="7E894E37" w14:textId="77777777" w:rsidR="00557DFA" w:rsidRPr="00DB0121" w:rsidRDefault="00557DFA" w:rsidP="00300932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gramStart"/>
            <w:r w:rsidRPr="00DB0121">
              <w:rPr>
                <w:rFonts w:ascii="Times New Roman" w:hAnsi="Times New Roman"/>
                <w:kern w:val="0"/>
                <w:szCs w:val="21"/>
              </w:rPr>
              <w:t>low</w:t>
            </w:r>
            <w:proofErr w:type="gramEnd"/>
            <w:r w:rsidRPr="00DB0121">
              <w:rPr>
                <w:rFonts w:ascii="Times New Roman" w:hAnsi="Times New Roman"/>
                <w:kern w:val="0"/>
                <w:szCs w:val="21"/>
              </w:rPr>
              <w:t xml:space="preserve"> vs. high)</w:t>
            </w:r>
          </w:p>
        </w:tc>
        <w:tc>
          <w:tcPr>
            <w:tcW w:w="1701" w:type="dxa"/>
            <w:vAlign w:val="center"/>
          </w:tcPr>
          <w:p w14:paraId="748A7EE6" w14:textId="77777777" w:rsidR="00557DFA" w:rsidRPr="00DB0121" w:rsidRDefault="00557DFA" w:rsidP="00300932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4.006</w:t>
            </w:r>
            <w:r w:rsidRPr="00DB0121">
              <w:rPr>
                <w:rFonts w:ascii="Times New Roman" w:eastAsia="等线" w:hAnsi="Times New Roman"/>
                <w:szCs w:val="21"/>
              </w:rPr>
              <w:t xml:space="preserve"> </w:t>
            </w:r>
          </w:p>
          <w:p w14:paraId="0033458E" w14:textId="77777777" w:rsidR="00557DFA" w:rsidRPr="00DB0121" w:rsidRDefault="00557DFA" w:rsidP="00300932">
            <w:pPr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2.284-7.025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49FFFFC6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b/>
                <w:bCs/>
                <w:szCs w:val="21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D0428B1" w14:textId="4F35A0DE" w:rsidR="00557DFA" w:rsidRPr="00DB0121" w:rsidRDefault="00557DFA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2.</w:t>
            </w:r>
            <w:r w:rsidR="00EF3A1B" w:rsidRPr="00DB0121">
              <w:rPr>
                <w:rFonts w:ascii="Times New Roman" w:eastAsia="等线" w:hAnsi="Times New Roman"/>
                <w:szCs w:val="21"/>
              </w:rPr>
              <w:t>39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9</w:t>
            </w:r>
            <w:r w:rsidRPr="00DB0121">
              <w:rPr>
                <w:rFonts w:ascii="Times New Roman" w:eastAsia="等线" w:hAnsi="Times New Roman"/>
                <w:szCs w:val="21"/>
              </w:rPr>
              <w:t xml:space="preserve"> </w:t>
            </w:r>
          </w:p>
          <w:p w14:paraId="239A0DC2" w14:textId="1A564DEF" w:rsidR="00557DFA" w:rsidRPr="00DB0121" w:rsidRDefault="00557DFA" w:rsidP="0030093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1.</w:t>
            </w:r>
            <w:r w:rsidR="00EF3A1B" w:rsidRPr="00DB0121">
              <w:rPr>
                <w:rFonts w:ascii="Times New Roman" w:eastAsia="等线" w:hAnsi="Times New Roman"/>
                <w:szCs w:val="21"/>
              </w:rPr>
              <w:t>438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4.</w:t>
            </w:r>
            <w:r w:rsidR="00EF3A1B" w:rsidRPr="00DB0121">
              <w:rPr>
                <w:rFonts w:ascii="Times New Roman" w:eastAsia="等线" w:hAnsi="Times New Roman"/>
                <w:szCs w:val="21"/>
              </w:rPr>
              <w:t>003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680E7DE7" w14:textId="53B72098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b/>
                <w:bCs/>
                <w:szCs w:val="21"/>
              </w:rPr>
              <w:t>0.001</w:t>
            </w:r>
          </w:p>
        </w:tc>
        <w:tc>
          <w:tcPr>
            <w:tcW w:w="284" w:type="dxa"/>
          </w:tcPr>
          <w:p w14:paraId="0F00EA20" w14:textId="77777777" w:rsidR="00557DFA" w:rsidRPr="00DB0121" w:rsidRDefault="00557DFA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12293FC" w14:textId="01D85A1D" w:rsidR="00557DFA" w:rsidRPr="00DB0121" w:rsidRDefault="00A40C5E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2.560</w:t>
            </w:r>
          </w:p>
          <w:p w14:paraId="1693F388" w14:textId="69488611" w:rsidR="00557DFA" w:rsidRPr="00DB0121" w:rsidRDefault="00557DFA" w:rsidP="0030093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="00A40C5E" w:rsidRPr="00DB0121">
              <w:rPr>
                <w:rFonts w:ascii="Times New Roman" w:eastAsia="等线" w:hAnsi="Times New Roman"/>
                <w:szCs w:val="21"/>
              </w:rPr>
              <w:t>1.634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</w:t>
            </w:r>
            <w:r w:rsidR="00A40C5E" w:rsidRPr="00DB0121">
              <w:rPr>
                <w:rFonts w:ascii="Times New Roman" w:eastAsia="等线" w:hAnsi="Times New Roman"/>
                <w:szCs w:val="21"/>
              </w:rPr>
              <w:t>4.010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44F258BC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b/>
                <w:bCs/>
                <w:szCs w:val="21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0430435" w14:textId="404939C3" w:rsidR="00557DFA" w:rsidRPr="00DB0121" w:rsidRDefault="00DC4E2A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1.878</w:t>
            </w:r>
          </w:p>
          <w:p w14:paraId="46052BE9" w14:textId="0AC190F8" w:rsidR="00557DFA" w:rsidRPr="00DB0121" w:rsidRDefault="00557DFA" w:rsidP="0030093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1.</w:t>
            </w:r>
            <w:r w:rsidR="00DC4E2A" w:rsidRPr="00DB0121">
              <w:rPr>
                <w:rFonts w:ascii="Times New Roman" w:eastAsia="等线" w:hAnsi="Times New Roman"/>
                <w:szCs w:val="21"/>
              </w:rPr>
              <w:t>186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</w:t>
            </w:r>
            <w:r w:rsidR="00DC4E2A" w:rsidRPr="00DB0121">
              <w:rPr>
                <w:rFonts w:ascii="Times New Roman" w:eastAsia="等线" w:hAnsi="Times New Roman"/>
                <w:szCs w:val="21"/>
              </w:rPr>
              <w:t>2.973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14:paraId="4F726E7F" w14:textId="1D071565" w:rsidR="00557DFA" w:rsidRPr="00DB0121" w:rsidRDefault="00557DFA" w:rsidP="00300932">
            <w:pPr>
              <w:jc w:val="left"/>
              <w:rPr>
                <w:rFonts w:ascii="Times New Roman" w:eastAsia="等线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b/>
                <w:bCs/>
                <w:szCs w:val="21"/>
              </w:rPr>
              <w:t>0.00</w:t>
            </w:r>
            <w:r w:rsidR="00DC4E2A" w:rsidRPr="00DB0121">
              <w:rPr>
                <w:rFonts w:ascii="Times New Roman" w:eastAsia="等线" w:hAnsi="Times New Roman"/>
                <w:b/>
                <w:bCs/>
                <w:szCs w:val="21"/>
              </w:rPr>
              <w:t>7</w:t>
            </w:r>
          </w:p>
        </w:tc>
      </w:tr>
      <w:tr w:rsidR="00DB0121" w:rsidRPr="00DB0121" w14:paraId="7B911133" w14:textId="77777777" w:rsidTr="00300932">
        <w:trPr>
          <w:jc w:val="center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20A032A" w14:textId="77777777" w:rsidR="00557DFA" w:rsidRPr="00DB0121" w:rsidRDefault="00557DFA" w:rsidP="00300932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CD68 expression</w:t>
            </w:r>
          </w:p>
          <w:p w14:paraId="75281AD3" w14:textId="77777777" w:rsidR="00557DFA" w:rsidRPr="00DB0121" w:rsidRDefault="00557DFA" w:rsidP="00300932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proofErr w:type="gramStart"/>
            <w:r w:rsidRPr="00DB0121">
              <w:rPr>
                <w:rFonts w:ascii="Times New Roman" w:hAnsi="Times New Roman"/>
                <w:kern w:val="0"/>
                <w:szCs w:val="21"/>
              </w:rPr>
              <w:t>low</w:t>
            </w:r>
            <w:proofErr w:type="gramEnd"/>
            <w:r w:rsidRPr="00DB0121">
              <w:rPr>
                <w:rFonts w:ascii="Times New Roman" w:hAnsi="Times New Roman"/>
                <w:kern w:val="0"/>
                <w:szCs w:val="21"/>
              </w:rPr>
              <w:t xml:space="preserve"> vs. high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E9A162D" w14:textId="77777777" w:rsidR="00557DFA" w:rsidRPr="00DB0121" w:rsidRDefault="00557DFA" w:rsidP="00300932">
            <w:pPr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3.523</w:t>
            </w:r>
            <w:r w:rsidRPr="00DB0121">
              <w:rPr>
                <w:rFonts w:ascii="Times New Roman" w:eastAsia="等线" w:hAnsi="Times New Roman"/>
                <w:szCs w:val="21"/>
              </w:rPr>
              <w:t xml:space="preserve"> </w:t>
            </w:r>
          </w:p>
          <w:p w14:paraId="18518A33" w14:textId="77777777" w:rsidR="00557DFA" w:rsidRPr="00DB0121" w:rsidRDefault="00557DFA" w:rsidP="00300932">
            <w:pPr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2.124-5.843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B2F95CE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b/>
                <w:bCs/>
                <w:szCs w:val="21"/>
              </w:rPr>
              <w:t>&lt;0.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B92BA0E" w14:textId="27C31ACA" w:rsidR="00557DFA" w:rsidRPr="00DB0121" w:rsidRDefault="00557DFA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3.</w:t>
            </w:r>
            <w:r w:rsidR="00EF3A1B" w:rsidRPr="00DB0121">
              <w:rPr>
                <w:rFonts w:ascii="Times New Roman" w:eastAsia="等线" w:hAnsi="Times New Roman"/>
                <w:szCs w:val="21"/>
              </w:rPr>
              <w:t>775</w:t>
            </w:r>
          </w:p>
          <w:p w14:paraId="06F88A19" w14:textId="0F878F2E" w:rsidR="00557DFA" w:rsidRPr="00DB0121" w:rsidRDefault="00557DFA" w:rsidP="0030093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2.</w:t>
            </w:r>
            <w:r w:rsidR="00EF3A1B" w:rsidRPr="00DB0121">
              <w:rPr>
                <w:rFonts w:ascii="Times New Roman" w:eastAsia="等线" w:hAnsi="Times New Roman"/>
                <w:szCs w:val="21"/>
              </w:rPr>
              <w:t>248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</w:t>
            </w:r>
            <w:r w:rsidR="00EF3A1B" w:rsidRPr="00DB0121">
              <w:rPr>
                <w:rFonts w:ascii="Times New Roman" w:eastAsia="等线" w:hAnsi="Times New Roman"/>
                <w:szCs w:val="21"/>
              </w:rPr>
              <w:t>6.338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7D6A0DA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b/>
                <w:bCs/>
                <w:szCs w:val="21"/>
              </w:rPr>
              <w:t>&lt;0.001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4FE56E69" w14:textId="77777777" w:rsidR="00557DFA" w:rsidRPr="00DB0121" w:rsidRDefault="00557DFA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FC99A39" w14:textId="5E41242D" w:rsidR="00557DFA" w:rsidRPr="00DB0121" w:rsidRDefault="00557DFA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 w:hint="eastAsia"/>
                <w:szCs w:val="21"/>
              </w:rPr>
              <w:t>2.</w:t>
            </w:r>
            <w:r w:rsidR="00A40C5E" w:rsidRPr="00DB0121">
              <w:rPr>
                <w:rFonts w:ascii="Times New Roman" w:eastAsia="等线" w:hAnsi="Times New Roman"/>
                <w:szCs w:val="21"/>
              </w:rPr>
              <w:t>805</w:t>
            </w:r>
          </w:p>
          <w:p w14:paraId="642E3BA5" w14:textId="3BB3F2DE" w:rsidR="00557DFA" w:rsidRPr="00DB0121" w:rsidRDefault="00557DFA" w:rsidP="0030093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1.</w:t>
            </w:r>
            <w:r w:rsidR="00A40C5E" w:rsidRPr="00DB0121">
              <w:rPr>
                <w:rFonts w:ascii="Times New Roman" w:eastAsia="等线" w:hAnsi="Times New Roman"/>
                <w:szCs w:val="21"/>
              </w:rPr>
              <w:t>778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4.4</w:t>
            </w:r>
            <w:r w:rsidR="00A40C5E" w:rsidRPr="00DB0121">
              <w:rPr>
                <w:rFonts w:ascii="Times New Roman" w:eastAsia="等线" w:hAnsi="Times New Roman"/>
                <w:szCs w:val="21"/>
              </w:rPr>
              <w:t>24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CB318F5" w14:textId="77777777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b/>
                <w:bCs/>
                <w:szCs w:val="21"/>
              </w:rPr>
              <w:t>&lt;0.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DD15E0C" w14:textId="28B5682E" w:rsidR="00557DFA" w:rsidRPr="00DB0121" w:rsidRDefault="00DC4E2A" w:rsidP="00300932">
            <w:pPr>
              <w:jc w:val="left"/>
              <w:rPr>
                <w:rFonts w:ascii="Times New Roman" w:eastAsia="等线" w:hAnsi="Times New Roman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1.969</w:t>
            </w:r>
          </w:p>
          <w:p w14:paraId="4411D38B" w14:textId="6F310F7C" w:rsidR="00557DFA" w:rsidRPr="00DB0121" w:rsidRDefault="00557DFA" w:rsidP="00300932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szCs w:val="21"/>
              </w:rPr>
              <w:t>(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1.</w:t>
            </w:r>
            <w:r w:rsidR="00DC4E2A" w:rsidRPr="00DB0121">
              <w:rPr>
                <w:rFonts w:ascii="Times New Roman" w:eastAsia="等线" w:hAnsi="Times New Roman"/>
                <w:szCs w:val="21"/>
              </w:rPr>
              <w:t>222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-</w:t>
            </w:r>
            <w:r w:rsidRPr="00DB0121">
              <w:rPr>
                <w:rFonts w:ascii="Times New Roman" w:eastAsia="等线" w:hAnsi="Times New Roman"/>
                <w:szCs w:val="21"/>
              </w:rPr>
              <w:t>3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.</w:t>
            </w:r>
            <w:r w:rsidR="00DC4E2A" w:rsidRPr="00DB0121">
              <w:rPr>
                <w:rFonts w:ascii="Times New Roman" w:eastAsia="等线" w:hAnsi="Times New Roman"/>
                <w:szCs w:val="21"/>
              </w:rPr>
              <w:t>17</w:t>
            </w:r>
            <w:r w:rsidRPr="00DB0121">
              <w:rPr>
                <w:rFonts w:ascii="Times New Roman" w:eastAsia="等线" w:hAnsi="Times New Roman" w:hint="eastAsia"/>
                <w:szCs w:val="21"/>
              </w:rPr>
              <w:t>2</w:t>
            </w:r>
            <w:r w:rsidRPr="00DB0121">
              <w:rPr>
                <w:rFonts w:ascii="Times New Roman" w:eastAsia="等线" w:hAnsi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AED4586" w14:textId="49DE71EF" w:rsidR="00557DFA" w:rsidRPr="00DB0121" w:rsidRDefault="00557DFA" w:rsidP="00300932">
            <w:pPr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eastAsia="等线" w:hAnsi="Times New Roman"/>
                <w:b/>
                <w:bCs/>
                <w:szCs w:val="21"/>
              </w:rPr>
              <w:t>0.00</w:t>
            </w:r>
            <w:r w:rsidR="00DC4E2A" w:rsidRPr="00DB0121">
              <w:rPr>
                <w:rFonts w:ascii="Times New Roman" w:eastAsia="等线" w:hAnsi="Times New Roman"/>
                <w:b/>
                <w:bCs/>
                <w:szCs w:val="21"/>
              </w:rPr>
              <w:t>5</w:t>
            </w:r>
          </w:p>
        </w:tc>
      </w:tr>
    </w:tbl>
    <w:p w14:paraId="074DC48C" w14:textId="24D5B7B3" w:rsidR="00557DFA" w:rsidRPr="00DB0121" w:rsidRDefault="00557DFA" w:rsidP="00557DFA">
      <w:pPr>
        <w:ind w:leftChars="337" w:left="708" w:firstLine="1"/>
        <w:jc w:val="left"/>
        <w:rPr>
          <w:rFonts w:ascii="Times New Roman" w:hAnsi="Times New Roman"/>
          <w:b/>
          <w:sz w:val="24"/>
          <w:szCs w:val="24"/>
        </w:rPr>
      </w:pPr>
      <w:r w:rsidRPr="00DB0121">
        <w:rPr>
          <w:rFonts w:ascii="Times New Roman" w:hAnsi="Times New Roman"/>
          <w:kern w:val="0"/>
          <w:szCs w:val="18"/>
        </w:rPr>
        <w:t xml:space="preserve">AFP, α-fetoprotein; HBx, hepatitis B virus </w:t>
      </w:r>
      <w:r w:rsidR="000C5339" w:rsidRPr="00DB0121">
        <w:rPr>
          <w:rFonts w:ascii="Times New Roman" w:hAnsi="Times New Roman"/>
          <w:kern w:val="0"/>
          <w:szCs w:val="18"/>
        </w:rPr>
        <w:t>X</w:t>
      </w:r>
      <w:r w:rsidRPr="00DB0121">
        <w:rPr>
          <w:rFonts w:ascii="Times New Roman" w:hAnsi="Times New Roman"/>
          <w:kern w:val="0"/>
          <w:szCs w:val="18"/>
        </w:rPr>
        <w:t xml:space="preserve"> protein</w:t>
      </w:r>
      <w:r w:rsidRPr="00DB0121">
        <w:rPr>
          <w:rFonts w:ascii="Times New Roman" w:hAnsi="Times New Roman" w:hint="eastAsia"/>
          <w:kern w:val="0"/>
          <w:szCs w:val="18"/>
        </w:rPr>
        <w:t xml:space="preserve">; </w:t>
      </w:r>
      <w:r w:rsidRPr="00DB0121">
        <w:rPr>
          <w:rFonts w:ascii="Times New Roman" w:hAnsi="Times New Roman"/>
          <w:kern w:val="0"/>
          <w:szCs w:val="18"/>
        </w:rPr>
        <w:t>HR, hazard ratio; CI, c</w:t>
      </w:r>
      <w:r w:rsidRPr="00DB0121">
        <w:rPr>
          <w:rFonts w:ascii="Times New Roman" w:hAnsi="Times New Roman" w:hint="eastAsia"/>
          <w:kern w:val="0"/>
          <w:szCs w:val="18"/>
        </w:rPr>
        <w:t>onfidence</w:t>
      </w:r>
      <w:r w:rsidRPr="00DB0121">
        <w:rPr>
          <w:rFonts w:ascii="Times New Roman" w:hAnsi="Times New Roman"/>
          <w:kern w:val="0"/>
          <w:szCs w:val="18"/>
        </w:rPr>
        <w:t xml:space="preserve"> </w:t>
      </w:r>
      <w:r w:rsidRPr="00DB0121">
        <w:rPr>
          <w:rFonts w:ascii="Times New Roman" w:hAnsi="Times New Roman" w:hint="eastAsia"/>
          <w:kern w:val="0"/>
          <w:szCs w:val="18"/>
        </w:rPr>
        <w:t>interval</w:t>
      </w:r>
      <w:r w:rsidRPr="00DB0121">
        <w:rPr>
          <w:rFonts w:ascii="Times New Roman" w:hAnsi="Times New Roman"/>
          <w:kern w:val="0"/>
          <w:szCs w:val="18"/>
        </w:rPr>
        <w:t>.</w:t>
      </w:r>
    </w:p>
    <w:p w14:paraId="4D79DB71" w14:textId="77777777" w:rsidR="00557DFA" w:rsidRPr="00DB0121" w:rsidRDefault="00557DFA" w:rsidP="00557DFA">
      <w:pPr>
        <w:jc w:val="center"/>
        <w:rPr>
          <w:rFonts w:ascii="Times New Roman" w:hAnsi="Times New Roman"/>
          <w:b/>
          <w:sz w:val="24"/>
          <w:szCs w:val="24"/>
        </w:rPr>
      </w:pPr>
    </w:p>
    <w:p w14:paraId="7C2331ED" w14:textId="77777777" w:rsidR="001E0EDB" w:rsidRPr="00DB0121" w:rsidRDefault="001E0EDB" w:rsidP="001E0EDB">
      <w:pPr>
        <w:jc w:val="center"/>
        <w:rPr>
          <w:rFonts w:ascii="Times New Roman" w:hAnsi="Times New Roman"/>
          <w:b/>
          <w:sz w:val="24"/>
          <w:szCs w:val="24"/>
        </w:rPr>
        <w:sectPr w:rsidR="001E0EDB" w:rsidRPr="00DB0121">
          <w:pgSz w:w="16838" w:h="11906" w:orient="landscape"/>
          <w:pgMar w:top="720" w:right="720" w:bottom="720" w:left="720" w:header="851" w:footer="992" w:gutter="0"/>
          <w:cols w:space="720"/>
          <w:docGrid w:type="lines" w:linePitch="312"/>
        </w:sectPr>
      </w:pPr>
    </w:p>
    <w:p w14:paraId="51E2EDFA" w14:textId="56F2A15A" w:rsidR="00757C41" w:rsidRPr="00DB0121" w:rsidRDefault="00757C41" w:rsidP="00CB0127">
      <w:pPr>
        <w:widowControl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DB0121">
        <w:rPr>
          <w:rFonts w:ascii="Times New Roman" w:hAnsi="Times New Roman"/>
          <w:b/>
          <w:bCs/>
          <w:kern w:val="0"/>
          <w:sz w:val="24"/>
          <w:szCs w:val="24"/>
        </w:rPr>
        <w:lastRenderedPageBreak/>
        <w:t>S</w:t>
      </w:r>
      <w:r w:rsidRPr="00DB0121">
        <w:rPr>
          <w:rFonts w:ascii="Times New Roman" w:hAnsi="Times New Roman" w:hint="eastAsia"/>
          <w:b/>
          <w:bCs/>
          <w:kern w:val="0"/>
          <w:sz w:val="24"/>
          <w:szCs w:val="24"/>
        </w:rPr>
        <w:t>u</w:t>
      </w:r>
      <w:r w:rsidRPr="00DB0121">
        <w:rPr>
          <w:rFonts w:ascii="Times New Roman" w:hAnsi="Times New Roman"/>
          <w:b/>
          <w:bCs/>
          <w:kern w:val="0"/>
          <w:sz w:val="24"/>
          <w:szCs w:val="24"/>
        </w:rPr>
        <w:t>pplementary Table 3</w:t>
      </w:r>
      <w:r w:rsidRPr="00DB0121">
        <w:rPr>
          <w:rFonts w:ascii="Times New Roman" w:hAnsi="Times New Roman" w:hint="eastAsia"/>
          <w:b/>
          <w:bCs/>
          <w:kern w:val="0"/>
          <w:sz w:val="24"/>
          <w:szCs w:val="24"/>
        </w:rPr>
        <w:t>.</w:t>
      </w:r>
      <w:r w:rsidRPr="00DB0121">
        <w:rPr>
          <w:rFonts w:ascii="Times New Roman" w:hAnsi="Times New Roman"/>
          <w:b/>
          <w:bCs/>
          <w:kern w:val="0"/>
          <w:sz w:val="24"/>
          <w:szCs w:val="24"/>
        </w:rPr>
        <w:t xml:space="preserve"> Clinicopathological characteristics of HCC subtypes defined by HBx and CD68 expression in </w:t>
      </w:r>
      <w:r w:rsidRPr="00DB0121">
        <w:rPr>
          <w:rFonts w:ascii="Times New Roman" w:hAnsi="Times New Roman" w:hint="eastAsia"/>
          <w:b/>
          <w:bCs/>
          <w:kern w:val="0"/>
          <w:sz w:val="24"/>
          <w:szCs w:val="24"/>
        </w:rPr>
        <w:t>validation</w:t>
      </w:r>
      <w:r w:rsidRPr="00DB0121">
        <w:rPr>
          <w:rFonts w:ascii="Times New Roman" w:hAnsi="Times New Roman"/>
          <w:b/>
          <w:bCs/>
          <w:kern w:val="0"/>
          <w:sz w:val="24"/>
          <w:szCs w:val="24"/>
        </w:rPr>
        <w:t xml:space="preserve"> cohort </w:t>
      </w:r>
      <w:r w:rsidR="00552410" w:rsidRPr="00DB0121">
        <w:rPr>
          <w:rFonts w:ascii="Times New Roman" w:hAnsi="Times New Roman"/>
          <w:b/>
          <w:sz w:val="24"/>
          <w:szCs w:val="24"/>
        </w:rPr>
        <w:t>(</w:t>
      </w:r>
      <w:r w:rsidR="00D55B13" w:rsidRPr="00DB0121">
        <w:rPr>
          <w:rFonts w:ascii="Times New Roman" w:hAnsi="Times New Roman"/>
          <w:b/>
          <w:i/>
          <w:iCs/>
          <w:sz w:val="24"/>
          <w:szCs w:val="24"/>
        </w:rPr>
        <w:t>n</w:t>
      </w:r>
      <w:r w:rsidR="00D55B13" w:rsidRPr="00DB0121">
        <w:rPr>
          <w:rFonts w:ascii="Times New Roman" w:hAnsi="Times New Roman"/>
          <w:b/>
          <w:sz w:val="24"/>
          <w:szCs w:val="24"/>
        </w:rPr>
        <w:t xml:space="preserve"> = 125</w:t>
      </w:r>
      <w:r w:rsidR="00552410" w:rsidRPr="00DB0121">
        <w:rPr>
          <w:rFonts w:ascii="Times New Roman" w:hAnsi="Times New Roman"/>
          <w:b/>
          <w:sz w:val="24"/>
          <w:szCs w:val="24"/>
        </w:rPr>
        <w:t>)</w:t>
      </w:r>
    </w:p>
    <w:p w14:paraId="09D07AE5" w14:textId="77777777" w:rsidR="00757C41" w:rsidRPr="00DB0121" w:rsidRDefault="00757C41" w:rsidP="00757C41">
      <w:pPr>
        <w:rPr>
          <w:rFonts w:ascii="Times New Roman" w:hAnsi="Times New Roman"/>
          <w:b/>
          <w:bCs/>
          <w:kern w:val="0"/>
          <w:sz w:val="24"/>
          <w:szCs w:val="24"/>
        </w:rPr>
      </w:pP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1134"/>
        <w:gridCol w:w="1276"/>
        <w:gridCol w:w="1134"/>
        <w:gridCol w:w="1417"/>
      </w:tblGrid>
      <w:tr w:rsidR="00DB0121" w:rsidRPr="00DB0121" w14:paraId="46A3FEF1" w14:textId="77777777" w:rsidTr="00D55B13">
        <w:trPr>
          <w:trHeight w:val="251"/>
          <w:jc w:val="center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DD36A6C" w14:textId="3403A2E2" w:rsidR="00757C41" w:rsidRPr="00DB0121" w:rsidRDefault="00757C41" w:rsidP="00D55B13">
            <w:pPr>
              <w:widowControl/>
              <w:ind w:firstLineChars="50" w:firstLine="120"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5954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66289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Bx / CD68 expressi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1F0F8A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</w:tr>
      <w:tr w:rsidR="00DB0121" w:rsidRPr="00DB0121" w14:paraId="0A7ECC1B" w14:textId="77777777" w:rsidTr="00D55B13">
        <w:trPr>
          <w:trHeight w:val="814"/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C784D47" w14:textId="77777777" w:rsidR="00D55B13" w:rsidRPr="00DB0121" w:rsidRDefault="00D55B13" w:rsidP="00D55B1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71082" w14:textId="77777777" w:rsidR="00D55B13" w:rsidRPr="00DB0121" w:rsidRDefault="00D55B13" w:rsidP="00D55B1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Both 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low</w:t>
            </w:r>
          </w:p>
          <w:p w14:paraId="097B4537" w14:textId="50D5BFEA" w:rsidR="00D55B13" w:rsidRPr="00DB0121" w:rsidRDefault="00D55B13" w:rsidP="00D55B13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(</w:t>
            </w:r>
            <w:r w:rsidRPr="00DB012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n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= 5</w:t>
            </w:r>
            <w:r w:rsidR="008213F5"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0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0583F" w14:textId="77777777" w:rsidR="00D55B13" w:rsidRPr="00DB0121" w:rsidRDefault="00D55B13" w:rsidP="00D55B1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Bx</w:t>
            </w: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high</w:t>
            </w:r>
          </w:p>
          <w:p w14:paraId="7C6635D6" w14:textId="77777777" w:rsidR="00D55B13" w:rsidRPr="00DB0121" w:rsidRDefault="00D55B13" w:rsidP="00D55B1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D68</w:t>
            </w: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low</w:t>
            </w: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  <w:p w14:paraId="1869A2C0" w14:textId="472155A0" w:rsidR="00D55B13" w:rsidRPr="00DB0121" w:rsidRDefault="00D55B13" w:rsidP="00D55B13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(</w:t>
            </w:r>
            <w:r w:rsidRPr="00DB012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n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= </w:t>
            </w:r>
            <w:r w:rsidR="008213F5"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34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BB62D" w14:textId="77777777" w:rsidR="00D55B13" w:rsidRPr="00DB0121" w:rsidRDefault="00D55B13" w:rsidP="00D55B1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proofErr w:type="spellStart"/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Bx</w:t>
            </w: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low</w:t>
            </w:r>
            <w:proofErr w:type="spellEnd"/>
          </w:p>
          <w:p w14:paraId="61689EBB" w14:textId="77777777" w:rsidR="00D55B13" w:rsidRPr="00DB0121" w:rsidRDefault="00D55B13" w:rsidP="00D55B1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D68</w:t>
            </w: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high</w:t>
            </w:r>
          </w:p>
          <w:p w14:paraId="46B4E13C" w14:textId="50948519" w:rsidR="00D55B13" w:rsidRPr="00DB0121" w:rsidRDefault="00D55B13" w:rsidP="00D55B13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(</w:t>
            </w:r>
            <w:r w:rsidRPr="00DB012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n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= 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1</w:t>
            </w:r>
            <w:r w:rsidR="008213F5"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8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03B12" w14:textId="77777777" w:rsidR="00D55B13" w:rsidRPr="00DB0121" w:rsidRDefault="00D55B13" w:rsidP="00D55B13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Both 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high</w:t>
            </w:r>
          </w:p>
          <w:p w14:paraId="1F61C8E5" w14:textId="0D49EC43" w:rsidR="00D55B13" w:rsidRPr="00DB0121" w:rsidRDefault="00D55B13" w:rsidP="00D55B13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(</w:t>
            </w:r>
            <w:r w:rsidRPr="00DB012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n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= 2</w:t>
            </w:r>
            <w:r w:rsidR="008213F5"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3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AAA255" w14:textId="77777777" w:rsidR="00D55B13" w:rsidRPr="00DB0121" w:rsidRDefault="00D55B13" w:rsidP="00D55B1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Total</w:t>
            </w:r>
          </w:p>
          <w:p w14:paraId="0488738B" w14:textId="1ED389ED" w:rsidR="00D55B13" w:rsidRPr="00DB0121" w:rsidRDefault="00D55B13" w:rsidP="00D55B13">
            <w:pPr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(</w:t>
            </w:r>
            <w:r w:rsidRPr="00DB0121">
              <w:rPr>
                <w:rFonts w:ascii="Times New Roman" w:hAnsi="Times New Roman"/>
                <w:b/>
                <w:bCs/>
                <w:i/>
                <w:iCs/>
                <w:kern w:val="0"/>
                <w:szCs w:val="21"/>
              </w:rPr>
              <w:t xml:space="preserve">n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= 12</w:t>
            </w:r>
            <w:r w:rsidR="008213F5"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5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C555F2" w14:textId="77777777" w:rsidR="00D55B13" w:rsidRPr="00DB0121" w:rsidRDefault="00D55B13" w:rsidP="00D55B13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DB0121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DB0121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Pr="00DB0121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*</w:t>
            </w:r>
          </w:p>
        </w:tc>
      </w:tr>
      <w:tr w:rsidR="00DB0121" w:rsidRPr="00DB0121" w14:paraId="1FA05A27" w14:textId="77777777" w:rsidTr="00D55B13">
        <w:trPr>
          <w:trHeight w:val="251"/>
          <w:jc w:val="center"/>
        </w:trPr>
        <w:tc>
          <w:tcPr>
            <w:tcW w:w="2410" w:type="dxa"/>
            <w:vAlign w:val="center"/>
          </w:tcPr>
          <w:p w14:paraId="3D68DB36" w14:textId="77777777" w:rsidR="00757C41" w:rsidRPr="00DB0121" w:rsidRDefault="00757C41" w:rsidP="00A055E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E8850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4B05096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105725" w14:textId="77777777" w:rsidR="00757C41" w:rsidRPr="00DB0121" w:rsidRDefault="00757C41" w:rsidP="00A055E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CEBF950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3C847DC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5797594" w14:textId="205C7239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="000D5B96" w:rsidRPr="00DB0121">
              <w:rPr>
                <w:rFonts w:ascii="Times New Roman" w:hAnsi="Times New Roman"/>
                <w:kern w:val="0"/>
                <w:szCs w:val="21"/>
              </w:rPr>
              <w:t>487</w:t>
            </w:r>
          </w:p>
        </w:tc>
      </w:tr>
      <w:tr w:rsidR="00DB0121" w:rsidRPr="00DB0121" w14:paraId="0729EB41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65AF4429" w14:textId="77777777" w:rsidR="00757C41" w:rsidRPr="00DB0121" w:rsidRDefault="00757C41" w:rsidP="00A055E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 xml:space="preserve">&lt; </w:t>
            </w:r>
            <w:r w:rsidRPr="00DB0121">
              <w:rPr>
                <w:rFonts w:ascii="Times New Roman" w:hAnsi="Times New Roman" w:hint="eastAsia"/>
                <w:bCs/>
                <w:kern w:val="0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14:paraId="0FD6C95D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14:paraId="3DF7C0EA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14:paraId="64B09976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vAlign w:val="center"/>
          </w:tcPr>
          <w:p w14:paraId="65FC3681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17C3EF9F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14:paraId="52CC6ACC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5205242C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6E32D99A" w14:textId="77777777" w:rsidR="00757C41" w:rsidRPr="00DB0121" w:rsidRDefault="00757C41" w:rsidP="00A055E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 xml:space="preserve">≥ </w:t>
            </w:r>
            <w:r w:rsidRPr="00DB0121">
              <w:rPr>
                <w:rFonts w:ascii="Times New Roman" w:hAnsi="Times New Roman" w:hint="eastAsia"/>
                <w:bCs/>
                <w:kern w:val="0"/>
                <w:szCs w:val="21"/>
              </w:rPr>
              <w:t>50</w:t>
            </w:r>
          </w:p>
        </w:tc>
        <w:tc>
          <w:tcPr>
            <w:tcW w:w="1276" w:type="dxa"/>
            <w:vAlign w:val="center"/>
          </w:tcPr>
          <w:p w14:paraId="2FD2E39B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134" w:type="dxa"/>
            <w:vAlign w:val="center"/>
          </w:tcPr>
          <w:p w14:paraId="4872721F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14:paraId="6990EDAB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14:paraId="77FAB43A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67E0FF9E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3DBB35A1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517694B9" w14:textId="77777777" w:rsidTr="00D55B13">
        <w:trPr>
          <w:trHeight w:val="251"/>
          <w:jc w:val="center"/>
        </w:trPr>
        <w:tc>
          <w:tcPr>
            <w:tcW w:w="2410" w:type="dxa"/>
            <w:vAlign w:val="center"/>
          </w:tcPr>
          <w:p w14:paraId="2A499F27" w14:textId="77777777" w:rsidR="00757C41" w:rsidRPr="00DB0121" w:rsidRDefault="00757C41" w:rsidP="00A055E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276" w:type="dxa"/>
            <w:vAlign w:val="center"/>
          </w:tcPr>
          <w:p w14:paraId="656B559C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1C03596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5D49542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76ECFAE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12223B9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5C13E0F" w14:textId="3D4DD16D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="000D5B96" w:rsidRPr="00DB0121">
              <w:rPr>
                <w:rFonts w:ascii="Times New Roman" w:hAnsi="Times New Roman"/>
                <w:kern w:val="0"/>
                <w:szCs w:val="21"/>
              </w:rPr>
              <w:t>110</w:t>
            </w:r>
          </w:p>
        </w:tc>
      </w:tr>
      <w:tr w:rsidR="00DB0121" w:rsidRPr="00DB0121" w14:paraId="323BA7D7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4D345DCA" w14:textId="77777777" w:rsidR="00757C41" w:rsidRPr="00DB0121" w:rsidRDefault="00757C41" w:rsidP="00A055E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Male</w:t>
            </w:r>
          </w:p>
        </w:tc>
        <w:tc>
          <w:tcPr>
            <w:tcW w:w="1276" w:type="dxa"/>
            <w:vAlign w:val="center"/>
          </w:tcPr>
          <w:p w14:paraId="6CFEED64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134" w:type="dxa"/>
            <w:vAlign w:val="center"/>
          </w:tcPr>
          <w:p w14:paraId="0AE5FB75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134" w:type="dxa"/>
            <w:vAlign w:val="center"/>
          </w:tcPr>
          <w:p w14:paraId="33EC8129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276" w:type="dxa"/>
            <w:vAlign w:val="center"/>
          </w:tcPr>
          <w:p w14:paraId="1323CA94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134" w:type="dxa"/>
            <w:vAlign w:val="center"/>
          </w:tcPr>
          <w:p w14:paraId="5F1F4A95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0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14:paraId="4E7D2685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4DC1CBDE" w14:textId="77777777" w:rsidTr="00D55B13">
        <w:trPr>
          <w:trHeight w:val="252"/>
          <w:jc w:val="center"/>
        </w:trPr>
        <w:tc>
          <w:tcPr>
            <w:tcW w:w="2410" w:type="dxa"/>
            <w:vAlign w:val="center"/>
          </w:tcPr>
          <w:p w14:paraId="35A2AFAF" w14:textId="77777777" w:rsidR="00757C41" w:rsidRPr="00DB0121" w:rsidRDefault="00757C41" w:rsidP="00A055E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Female</w:t>
            </w:r>
          </w:p>
        </w:tc>
        <w:tc>
          <w:tcPr>
            <w:tcW w:w="1276" w:type="dxa"/>
            <w:vAlign w:val="center"/>
          </w:tcPr>
          <w:p w14:paraId="3D3A987A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0BF85A3D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51AA8870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164105F5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578E569A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7</w:t>
            </w:r>
          </w:p>
        </w:tc>
        <w:tc>
          <w:tcPr>
            <w:tcW w:w="1417" w:type="dxa"/>
            <w:vAlign w:val="center"/>
          </w:tcPr>
          <w:p w14:paraId="0A9D408B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75135902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1EB6E668" w14:textId="77777777" w:rsidR="00757C41" w:rsidRPr="00DB0121" w:rsidRDefault="00757C41" w:rsidP="00A055E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H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Be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Ag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positive</w:t>
            </w:r>
          </w:p>
        </w:tc>
        <w:tc>
          <w:tcPr>
            <w:tcW w:w="1276" w:type="dxa"/>
            <w:vAlign w:val="center"/>
          </w:tcPr>
          <w:p w14:paraId="69B1E6B1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8EBF601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F497F2C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1A089AA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6CDE799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43A8BD6" w14:textId="4ABC5F5A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="000D7D16" w:rsidRPr="00DB0121">
              <w:rPr>
                <w:rFonts w:ascii="Times New Roman" w:hAnsi="Times New Roman"/>
                <w:kern w:val="0"/>
                <w:szCs w:val="21"/>
              </w:rPr>
              <w:t>421</w:t>
            </w:r>
          </w:p>
        </w:tc>
      </w:tr>
      <w:tr w:rsidR="00DB0121" w:rsidRPr="00DB0121" w14:paraId="00474E7B" w14:textId="77777777" w:rsidTr="00D55B13">
        <w:trPr>
          <w:trHeight w:val="251"/>
          <w:jc w:val="center"/>
        </w:trPr>
        <w:tc>
          <w:tcPr>
            <w:tcW w:w="2410" w:type="dxa"/>
            <w:vAlign w:val="center"/>
          </w:tcPr>
          <w:p w14:paraId="024A9622" w14:textId="77777777" w:rsidR="00757C41" w:rsidRPr="00DB0121" w:rsidRDefault="00757C41" w:rsidP="00A055E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026E3D8B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5A3BB0E6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3EFE4942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3C4D35C7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7914F419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33E556FF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2382A465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4A9A6FFE" w14:textId="77777777" w:rsidR="00757C41" w:rsidRPr="00DB0121" w:rsidRDefault="00757C41" w:rsidP="00A055E9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276" w:type="dxa"/>
            <w:vAlign w:val="center"/>
          </w:tcPr>
          <w:p w14:paraId="21C73CAB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1134" w:type="dxa"/>
            <w:vAlign w:val="center"/>
          </w:tcPr>
          <w:p w14:paraId="736F225E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14:paraId="09865D79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276" w:type="dxa"/>
            <w:vAlign w:val="center"/>
          </w:tcPr>
          <w:p w14:paraId="02BC9F09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14:paraId="192DD8F7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14:paraId="0EE93428" w14:textId="77777777" w:rsidR="00757C41" w:rsidRPr="00DB0121" w:rsidRDefault="00757C41" w:rsidP="00A055E9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3D042543" w14:textId="77777777" w:rsidTr="00D55B13">
        <w:trPr>
          <w:trHeight w:val="252"/>
          <w:jc w:val="center"/>
        </w:trPr>
        <w:tc>
          <w:tcPr>
            <w:tcW w:w="2410" w:type="dxa"/>
            <w:vAlign w:val="center"/>
          </w:tcPr>
          <w:p w14:paraId="57948681" w14:textId="2975C2A7" w:rsidR="00CB0127" w:rsidRPr="00DB0121" w:rsidRDefault="00CB0127" w:rsidP="00CB012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L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iver cirrhosis</w:t>
            </w:r>
          </w:p>
        </w:tc>
        <w:tc>
          <w:tcPr>
            <w:tcW w:w="1276" w:type="dxa"/>
            <w:vAlign w:val="center"/>
          </w:tcPr>
          <w:p w14:paraId="77F8F7E6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54B281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F4EE096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00AC498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824B67C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379A6E4" w14:textId="129316CF" w:rsidR="00CB0127" w:rsidRPr="00DB0121" w:rsidRDefault="00945A64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.490</w:t>
            </w:r>
          </w:p>
        </w:tc>
      </w:tr>
      <w:tr w:rsidR="00DB0121" w:rsidRPr="00DB0121" w14:paraId="3A0E107C" w14:textId="77777777" w:rsidTr="00D55B13">
        <w:trPr>
          <w:trHeight w:val="252"/>
          <w:jc w:val="center"/>
        </w:trPr>
        <w:tc>
          <w:tcPr>
            <w:tcW w:w="2410" w:type="dxa"/>
            <w:vAlign w:val="center"/>
          </w:tcPr>
          <w:p w14:paraId="63164A2A" w14:textId="25B9399E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Y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es</w:t>
            </w:r>
          </w:p>
        </w:tc>
        <w:tc>
          <w:tcPr>
            <w:tcW w:w="1276" w:type="dxa"/>
            <w:vAlign w:val="center"/>
          </w:tcPr>
          <w:p w14:paraId="69280A64" w14:textId="1F690CEA" w:rsidR="00CB0127" w:rsidRPr="00DB0121" w:rsidRDefault="00945A64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40239610" w14:textId="7CBC7844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3040C7B1" w14:textId="451CDAF1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14:paraId="4039B003" w14:textId="63FE8827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00222D59" w14:textId="5ADE4D16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3A326309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2BE07249" w14:textId="77777777" w:rsidTr="00D55B13">
        <w:trPr>
          <w:trHeight w:val="252"/>
          <w:jc w:val="center"/>
        </w:trPr>
        <w:tc>
          <w:tcPr>
            <w:tcW w:w="2410" w:type="dxa"/>
            <w:vAlign w:val="center"/>
          </w:tcPr>
          <w:p w14:paraId="489B4076" w14:textId="4DE417AC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N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o</w:t>
            </w:r>
          </w:p>
        </w:tc>
        <w:tc>
          <w:tcPr>
            <w:tcW w:w="1276" w:type="dxa"/>
            <w:vAlign w:val="center"/>
          </w:tcPr>
          <w:p w14:paraId="0704B96D" w14:textId="41E478CF" w:rsidR="00CB0127" w:rsidRPr="00DB0121" w:rsidRDefault="00945A64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5B4A33CF" w14:textId="655EC1EF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1134" w:type="dxa"/>
            <w:vAlign w:val="center"/>
          </w:tcPr>
          <w:p w14:paraId="48B2624B" w14:textId="7F081934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14:paraId="7E71A5C4" w14:textId="36BA3E93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68F15E31" w14:textId="4294E467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14:paraId="0EB75FBC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1C1B24DE" w14:textId="77777777" w:rsidTr="00D55B13">
        <w:trPr>
          <w:trHeight w:val="252"/>
          <w:jc w:val="center"/>
        </w:trPr>
        <w:tc>
          <w:tcPr>
            <w:tcW w:w="2410" w:type="dxa"/>
            <w:vAlign w:val="center"/>
          </w:tcPr>
          <w:p w14:paraId="65E98391" w14:textId="77777777" w:rsidR="00CB0127" w:rsidRPr="00DB0121" w:rsidRDefault="00CB0127" w:rsidP="00CB012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AFP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(ng/mL)</w:t>
            </w:r>
          </w:p>
        </w:tc>
        <w:tc>
          <w:tcPr>
            <w:tcW w:w="1276" w:type="dxa"/>
            <w:vAlign w:val="center"/>
          </w:tcPr>
          <w:p w14:paraId="4A693973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1CDE09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22D1B2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7787AE4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40F6C1A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EB2CACF" w14:textId="2807228C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0.5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00</w:t>
            </w:r>
          </w:p>
        </w:tc>
      </w:tr>
      <w:tr w:rsidR="00DB0121" w:rsidRPr="00DB0121" w14:paraId="241797BB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58621EEE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&gt;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400</w:t>
            </w:r>
          </w:p>
        </w:tc>
        <w:tc>
          <w:tcPr>
            <w:tcW w:w="1276" w:type="dxa"/>
            <w:vAlign w:val="center"/>
          </w:tcPr>
          <w:p w14:paraId="474978D6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14:paraId="68AD848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134" w:type="dxa"/>
            <w:vAlign w:val="center"/>
          </w:tcPr>
          <w:p w14:paraId="63C31B1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276" w:type="dxa"/>
            <w:vAlign w:val="center"/>
          </w:tcPr>
          <w:p w14:paraId="4EF43E71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134" w:type="dxa"/>
            <w:vAlign w:val="center"/>
          </w:tcPr>
          <w:p w14:paraId="0B0C4826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14:paraId="71389E23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70954C3D" w14:textId="77777777" w:rsidTr="00D55B13">
        <w:trPr>
          <w:trHeight w:val="251"/>
          <w:jc w:val="center"/>
        </w:trPr>
        <w:tc>
          <w:tcPr>
            <w:tcW w:w="2410" w:type="dxa"/>
            <w:vAlign w:val="center"/>
          </w:tcPr>
          <w:p w14:paraId="3824B3E1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 xml:space="preserve">≤ 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400</w:t>
            </w:r>
          </w:p>
        </w:tc>
        <w:tc>
          <w:tcPr>
            <w:tcW w:w="1276" w:type="dxa"/>
            <w:vAlign w:val="center"/>
          </w:tcPr>
          <w:p w14:paraId="73159B7F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134" w:type="dxa"/>
            <w:vAlign w:val="center"/>
          </w:tcPr>
          <w:p w14:paraId="1EFB5265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134" w:type="dxa"/>
            <w:vAlign w:val="center"/>
          </w:tcPr>
          <w:p w14:paraId="2A94BEE4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14:paraId="276BEE45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72A0A4C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417" w:type="dxa"/>
            <w:vAlign w:val="center"/>
          </w:tcPr>
          <w:p w14:paraId="17DF6794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1F8E41D2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2A9AB832" w14:textId="77777777" w:rsidR="00CB0127" w:rsidRPr="00DB0121" w:rsidRDefault="00CB0127" w:rsidP="00CB012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Tumor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s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ize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(cm)</w:t>
            </w:r>
          </w:p>
        </w:tc>
        <w:tc>
          <w:tcPr>
            <w:tcW w:w="1276" w:type="dxa"/>
            <w:vAlign w:val="center"/>
          </w:tcPr>
          <w:p w14:paraId="0C992FB5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BC7E88D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F315318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24DB2E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9D468FD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4CC6011" w14:textId="1F763DE8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 xml:space="preserve"> 0.012</w:t>
            </w:r>
          </w:p>
        </w:tc>
      </w:tr>
      <w:tr w:rsidR="00DB0121" w:rsidRPr="00DB0121" w14:paraId="50A9E843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2F7FE05E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 xml:space="preserve">&lt; 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14:paraId="57CF5023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134" w:type="dxa"/>
            <w:vAlign w:val="center"/>
          </w:tcPr>
          <w:p w14:paraId="47422E53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134" w:type="dxa"/>
            <w:vAlign w:val="center"/>
          </w:tcPr>
          <w:p w14:paraId="50F7F74D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14:paraId="53D713F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7D2515FC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12C9540B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560F6869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21402A02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 xml:space="preserve">≥ 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14:paraId="3598562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14:paraId="302D342A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134" w:type="dxa"/>
            <w:vAlign w:val="center"/>
          </w:tcPr>
          <w:p w14:paraId="5136F29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14:paraId="44067C8D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134" w:type="dxa"/>
            <w:vAlign w:val="center"/>
          </w:tcPr>
          <w:p w14:paraId="47E50F4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14:paraId="3988F44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38D79F13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28255538" w14:textId="77777777" w:rsidR="00CB0127" w:rsidRPr="00DB0121" w:rsidRDefault="00CB0127" w:rsidP="00CB012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kern w:val="0"/>
                <w:szCs w:val="21"/>
              </w:rPr>
              <w:t>T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umor number</w:t>
            </w:r>
          </w:p>
        </w:tc>
        <w:tc>
          <w:tcPr>
            <w:tcW w:w="1276" w:type="dxa"/>
            <w:vAlign w:val="center"/>
          </w:tcPr>
          <w:p w14:paraId="3B430D5A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663FE87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52849CD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5A3FF4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F847340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74623C8" w14:textId="1A63B53D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.601</w:t>
            </w:r>
          </w:p>
        </w:tc>
      </w:tr>
      <w:tr w:rsidR="00DB0121" w:rsidRPr="00DB0121" w14:paraId="2047CB05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42FE7990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S</w:t>
            </w:r>
            <w:r w:rsidRPr="00DB0121">
              <w:rPr>
                <w:rFonts w:ascii="Times New Roman" w:hAnsi="Times New Roman" w:hint="eastAsia"/>
                <w:bCs/>
                <w:kern w:val="0"/>
                <w:szCs w:val="21"/>
              </w:rPr>
              <w:t>ingle</w:t>
            </w:r>
          </w:p>
        </w:tc>
        <w:tc>
          <w:tcPr>
            <w:tcW w:w="1276" w:type="dxa"/>
            <w:vAlign w:val="center"/>
          </w:tcPr>
          <w:p w14:paraId="378A651A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1134" w:type="dxa"/>
            <w:vAlign w:val="center"/>
          </w:tcPr>
          <w:p w14:paraId="53555D7A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134" w:type="dxa"/>
            <w:vAlign w:val="center"/>
          </w:tcPr>
          <w:p w14:paraId="0CEFF2A8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6C3CC8A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134" w:type="dxa"/>
            <w:vAlign w:val="center"/>
          </w:tcPr>
          <w:p w14:paraId="72E9D221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0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14:paraId="0F2F2FC1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6E9C02DE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7D44325D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Cs/>
                <w:kern w:val="0"/>
                <w:szCs w:val="21"/>
              </w:rPr>
              <w:t>Multiple</w:t>
            </w:r>
          </w:p>
        </w:tc>
        <w:tc>
          <w:tcPr>
            <w:tcW w:w="1276" w:type="dxa"/>
            <w:vAlign w:val="center"/>
          </w:tcPr>
          <w:p w14:paraId="3C4D18CA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74BCD2B9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34" w:type="dxa"/>
            <w:vAlign w:val="center"/>
          </w:tcPr>
          <w:p w14:paraId="0AECFF24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14:paraId="4104CC57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14:paraId="701FEB49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22</w:t>
            </w:r>
          </w:p>
        </w:tc>
        <w:tc>
          <w:tcPr>
            <w:tcW w:w="1417" w:type="dxa"/>
            <w:vAlign w:val="center"/>
          </w:tcPr>
          <w:p w14:paraId="13924CE1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12BAE8B9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7226E227" w14:textId="77777777" w:rsidR="00CB0127" w:rsidRPr="00DB0121" w:rsidRDefault="00CB0127" w:rsidP="00CB012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kern w:val="0"/>
                <w:szCs w:val="21"/>
              </w:rPr>
              <w:t>T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umor satellites</w:t>
            </w:r>
          </w:p>
        </w:tc>
        <w:tc>
          <w:tcPr>
            <w:tcW w:w="1276" w:type="dxa"/>
            <w:vAlign w:val="center"/>
          </w:tcPr>
          <w:p w14:paraId="58BED466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BE72BF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E8F6811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E98483D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31833DC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28A67C0" w14:textId="7820AA8B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.562</w:t>
            </w:r>
          </w:p>
        </w:tc>
      </w:tr>
      <w:tr w:rsidR="00DB0121" w:rsidRPr="00DB0121" w14:paraId="023DF215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277ECEFD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46D778DB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1134" w:type="dxa"/>
            <w:vAlign w:val="center"/>
          </w:tcPr>
          <w:p w14:paraId="5344453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134" w:type="dxa"/>
            <w:vAlign w:val="center"/>
          </w:tcPr>
          <w:p w14:paraId="7D1F6E9F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14:paraId="39E3B356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14:paraId="6F63C188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61046FB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4CF71085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1D7CD11E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276" w:type="dxa"/>
            <w:vAlign w:val="center"/>
          </w:tcPr>
          <w:p w14:paraId="586F3C4C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134" w:type="dxa"/>
            <w:vAlign w:val="center"/>
          </w:tcPr>
          <w:p w14:paraId="3E691CA1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14:paraId="617C3157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14:paraId="747DC32C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17B576C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14:paraId="2799A90D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08A0FD0A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3D418C04" w14:textId="77777777" w:rsidR="00CB0127" w:rsidRPr="00DB0121" w:rsidRDefault="00CB0127" w:rsidP="00CB012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kern w:val="0"/>
                <w:szCs w:val="21"/>
              </w:rPr>
              <w:t>M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icrovascular invasion</w:t>
            </w:r>
          </w:p>
        </w:tc>
        <w:tc>
          <w:tcPr>
            <w:tcW w:w="1276" w:type="dxa"/>
            <w:vAlign w:val="center"/>
          </w:tcPr>
          <w:p w14:paraId="16A55D28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0F389F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A01B388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E515594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14CDB46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C84AAFF" w14:textId="2FAACA73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&lt;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.001</w:t>
            </w:r>
          </w:p>
        </w:tc>
      </w:tr>
      <w:tr w:rsidR="00DB0121" w:rsidRPr="00DB0121" w14:paraId="09B8CAF9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23182627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707C5E83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134" w:type="dxa"/>
            <w:vAlign w:val="center"/>
          </w:tcPr>
          <w:p w14:paraId="6E42B834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134" w:type="dxa"/>
            <w:vAlign w:val="center"/>
          </w:tcPr>
          <w:p w14:paraId="10A1A365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14:paraId="240620F3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1A2ADA27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1417" w:type="dxa"/>
            <w:vAlign w:val="center"/>
          </w:tcPr>
          <w:p w14:paraId="78FFD5C4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54E61753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114F7539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276" w:type="dxa"/>
            <w:vAlign w:val="center"/>
          </w:tcPr>
          <w:p w14:paraId="3050B91D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1134" w:type="dxa"/>
            <w:vAlign w:val="center"/>
          </w:tcPr>
          <w:p w14:paraId="23DA6A39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0D29DAA3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14:paraId="19B54F19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5BA8282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417" w:type="dxa"/>
            <w:vAlign w:val="center"/>
          </w:tcPr>
          <w:p w14:paraId="5D1A4C18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5591A65A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60871CF2" w14:textId="5C60922C" w:rsidR="00CB0127" w:rsidRPr="00DB0121" w:rsidRDefault="00CB0127" w:rsidP="00CB012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umor differentiation </w:t>
            </w:r>
          </w:p>
        </w:tc>
        <w:tc>
          <w:tcPr>
            <w:tcW w:w="1276" w:type="dxa"/>
            <w:vAlign w:val="center"/>
          </w:tcPr>
          <w:p w14:paraId="3A6E567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5F8ECCD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9A143D3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AB3B6D7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4B7A30F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9B666C7" w14:textId="18CEDD06" w:rsidR="00CB0127" w:rsidRPr="00DB0121" w:rsidRDefault="00945A64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.</w:t>
            </w:r>
            <w:r w:rsidR="00EF03FD" w:rsidRPr="00DB0121">
              <w:rPr>
                <w:rFonts w:ascii="Times New Roman" w:hAnsi="Times New Roman"/>
                <w:kern w:val="0"/>
                <w:szCs w:val="21"/>
              </w:rPr>
              <w:t>639</w:t>
            </w:r>
          </w:p>
        </w:tc>
      </w:tr>
      <w:tr w:rsidR="00DB0121" w:rsidRPr="00DB0121" w14:paraId="6B0ED961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4FA79E2A" w14:textId="7FD4887C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Well (I)</w:t>
            </w:r>
          </w:p>
        </w:tc>
        <w:tc>
          <w:tcPr>
            <w:tcW w:w="1276" w:type="dxa"/>
            <w:vAlign w:val="center"/>
          </w:tcPr>
          <w:p w14:paraId="6C6B986F" w14:textId="5301FFA7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76C3B8BB" w14:textId="1B1F275B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14:paraId="4D92D90A" w14:textId="6F179051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14:paraId="159D3F42" w14:textId="75821FAB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4C908CA9" w14:textId="420D5258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6071066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47158BCD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33B66124" w14:textId="1784E979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Intermediate (II-III)</w:t>
            </w:r>
          </w:p>
        </w:tc>
        <w:tc>
          <w:tcPr>
            <w:tcW w:w="1276" w:type="dxa"/>
            <w:vAlign w:val="center"/>
          </w:tcPr>
          <w:p w14:paraId="76B96224" w14:textId="7E6F9E77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40F6E488" w14:textId="41582F33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5AAA0D25" w14:textId="38F04B36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14:paraId="48C7392E" w14:textId="29815261" w:rsidR="00CB0127" w:rsidRPr="00DB0121" w:rsidRDefault="00EF03FD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1DE97367" w14:textId="30CB5FD0" w:rsidR="00CB0127" w:rsidRPr="00DB0121" w:rsidRDefault="00F130E2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2</w:t>
            </w:r>
            <w:r w:rsidR="00EF03FD" w:rsidRPr="00DB012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417" w:type="dxa"/>
            <w:vAlign w:val="center"/>
          </w:tcPr>
          <w:p w14:paraId="1FFCFA28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722E9AB3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1A19A67E" w14:textId="77777777" w:rsidR="00CB0127" w:rsidRPr="00DB0121" w:rsidRDefault="00CB0127" w:rsidP="00CB0127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kern w:val="0"/>
                <w:szCs w:val="21"/>
              </w:rPr>
              <w:t>C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hild-Pugh grade</w:t>
            </w:r>
          </w:p>
        </w:tc>
        <w:tc>
          <w:tcPr>
            <w:tcW w:w="1276" w:type="dxa"/>
            <w:vAlign w:val="center"/>
          </w:tcPr>
          <w:p w14:paraId="6514F35B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FC8E41D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8E4289F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3F7077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6E57649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BF78824" w14:textId="17462A0F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.342</w:t>
            </w:r>
          </w:p>
        </w:tc>
      </w:tr>
      <w:tr w:rsidR="00DB0121" w:rsidRPr="00DB0121" w14:paraId="24313B11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00F1CC21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Class A</w:t>
            </w:r>
          </w:p>
        </w:tc>
        <w:tc>
          <w:tcPr>
            <w:tcW w:w="1276" w:type="dxa"/>
            <w:vAlign w:val="center"/>
          </w:tcPr>
          <w:p w14:paraId="5730AE48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1134" w:type="dxa"/>
            <w:vAlign w:val="center"/>
          </w:tcPr>
          <w:p w14:paraId="019AE504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134" w:type="dxa"/>
            <w:vAlign w:val="center"/>
          </w:tcPr>
          <w:p w14:paraId="2E5075C3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14:paraId="5FC2933B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46971829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14:paraId="2D86B74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6F2E70F8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0FB3B7B9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Class B</w:t>
            </w:r>
          </w:p>
        </w:tc>
        <w:tc>
          <w:tcPr>
            <w:tcW w:w="1276" w:type="dxa"/>
            <w:vAlign w:val="center"/>
          </w:tcPr>
          <w:p w14:paraId="7C9BDEB0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02BB05C5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5BD9058C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276" w:type="dxa"/>
            <w:vAlign w:val="center"/>
          </w:tcPr>
          <w:p w14:paraId="2FB6A16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134" w:type="dxa"/>
            <w:vAlign w:val="center"/>
          </w:tcPr>
          <w:p w14:paraId="0C5BD414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1</w:t>
            </w:r>
          </w:p>
        </w:tc>
        <w:tc>
          <w:tcPr>
            <w:tcW w:w="1417" w:type="dxa"/>
            <w:vAlign w:val="center"/>
          </w:tcPr>
          <w:p w14:paraId="39E3B1F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3E2AB4E8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63B0D50D" w14:textId="77777777" w:rsidR="00CB0127" w:rsidRPr="00DB0121" w:rsidRDefault="00CB0127" w:rsidP="00CB0127">
            <w:pPr>
              <w:widowControl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>TNM stage</w:t>
            </w:r>
          </w:p>
        </w:tc>
        <w:tc>
          <w:tcPr>
            <w:tcW w:w="1276" w:type="dxa"/>
            <w:vAlign w:val="center"/>
          </w:tcPr>
          <w:p w14:paraId="11EA3069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04FFA11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7395AC7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E5C871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EB8696E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3B19194" w14:textId="4BEC62BD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.011</w:t>
            </w:r>
          </w:p>
        </w:tc>
      </w:tr>
      <w:tr w:rsidR="00DB0121" w:rsidRPr="00DB0121" w14:paraId="7F9FB918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076AEF78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Cs/>
                <w:kern w:val="0"/>
                <w:szCs w:val="21"/>
              </w:rPr>
              <w:t>I</w:t>
            </w:r>
          </w:p>
        </w:tc>
        <w:tc>
          <w:tcPr>
            <w:tcW w:w="1276" w:type="dxa"/>
            <w:vAlign w:val="center"/>
          </w:tcPr>
          <w:p w14:paraId="2C717123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1134" w:type="dxa"/>
            <w:vAlign w:val="center"/>
          </w:tcPr>
          <w:p w14:paraId="170E1B71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14:paraId="133F7BB8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14:paraId="057A0821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35969C00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14:paraId="6DEB86D0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4A6405C9" w14:textId="77777777" w:rsidTr="00D55B13">
        <w:trPr>
          <w:trHeight w:val="239"/>
          <w:jc w:val="center"/>
        </w:trPr>
        <w:tc>
          <w:tcPr>
            <w:tcW w:w="2410" w:type="dxa"/>
            <w:vAlign w:val="center"/>
          </w:tcPr>
          <w:p w14:paraId="2D8CBE56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II</w:t>
            </w:r>
          </w:p>
        </w:tc>
        <w:tc>
          <w:tcPr>
            <w:tcW w:w="1276" w:type="dxa"/>
            <w:vAlign w:val="center"/>
          </w:tcPr>
          <w:p w14:paraId="0B6EC36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14:paraId="334A4DC9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14:paraId="4496E0ED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14:paraId="6B3FB3D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05E2635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66</w:t>
            </w:r>
          </w:p>
        </w:tc>
        <w:tc>
          <w:tcPr>
            <w:tcW w:w="1417" w:type="dxa"/>
            <w:vAlign w:val="center"/>
          </w:tcPr>
          <w:p w14:paraId="59090725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DB0121" w:rsidRPr="00DB0121" w14:paraId="0FAE4BFB" w14:textId="77777777" w:rsidTr="00D55B13">
        <w:trPr>
          <w:trHeight w:val="239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7A3EC6B5" w14:textId="77777777" w:rsidR="00CB0127" w:rsidRPr="00DB0121" w:rsidRDefault="00CB0127" w:rsidP="00CB0127">
            <w:pPr>
              <w:widowControl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Cs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55A1406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BBF1732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CE9E461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3EB49F5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4812B6C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kern w:val="0"/>
                <w:szCs w:val="21"/>
              </w:rPr>
              <w:t>1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A6BABE4" w14:textId="77777777" w:rsidR="00CB0127" w:rsidRPr="00DB0121" w:rsidRDefault="00CB0127" w:rsidP="00CB012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14:paraId="2CA5A34B" w14:textId="77777777" w:rsidR="00757C41" w:rsidRPr="00DB0121" w:rsidRDefault="00757C41" w:rsidP="0043451B">
      <w:pPr>
        <w:rPr>
          <w:rFonts w:ascii="Times New Roman" w:hAnsi="Times New Roman"/>
          <w:kern w:val="0"/>
          <w:szCs w:val="18"/>
        </w:rPr>
      </w:pPr>
      <w:r w:rsidRPr="00DB0121">
        <w:rPr>
          <w:rFonts w:ascii="Times New Roman" w:hAnsi="Times New Roman" w:hint="eastAsia"/>
          <w:kern w:val="0"/>
          <w:szCs w:val="18"/>
        </w:rPr>
        <w:t xml:space="preserve"> </w:t>
      </w:r>
      <w:r w:rsidRPr="00DB0121">
        <w:rPr>
          <w:rFonts w:ascii="Times New Roman" w:hAnsi="Times New Roman"/>
          <w:b/>
          <w:bCs/>
          <w:kern w:val="0"/>
          <w:szCs w:val="18"/>
        </w:rPr>
        <w:t>*</w:t>
      </w:r>
      <w:r w:rsidRPr="00DB0121">
        <w:rPr>
          <w:rFonts w:ascii="Times New Roman" w:hAnsi="Times New Roman"/>
          <w:kern w:val="0"/>
          <w:sz w:val="22"/>
          <w:szCs w:val="20"/>
        </w:rPr>
        <w:t xml:space="preserve"> </w:t>
      </w:r>
      <w:r w:rsidRPr="00DB0121">
        <w:rPr>
          <w:rFonts w:ascii="Times New Roman" w:hAnsi="Times New Roman"/>
          <w:kern w:val="0"/>
          <w:szCs w:val="18"/>
        </w:rPr>
        <w:t xml:space="preserve">Statistical significance was calculated by chi-square </w:t>
      </w:r>
      <w:r w:rsidRPr="00DB0121">
        <w:rPr>
          <w:rFonts w:ascii="Times New Roman" w:hAnsi="Times New Roman" w:hint="eastAsia"/>
          <w:kern w:val="0"/>
          <w:szCs w:val="18"/>
        </w:rPr>
        <w:t>or</w:t>
      </w:r>
      <w:r w:rsidRPr="00DB0121">
        <w:rPr>
          <w:rFonts w:ascii="Times New Roman" w:hAnsi="Times New Roman"/>
          <w:kern w:val="0"/>
          <w:szCs w:val="18"/>
        </w:rPr>
        <w:t xml:space="preserve"> fisher's exact test for categorical/binary measures</w:t>
      </w:r>
      <w:r w:rsidRPr="00DB0121">
        <w:rPr>
          <w:rFonts w:ascii="Times New Roman" w:hAnsi="Times New Roman" w:hint="eastAsia"/>
          <w:kern w:val="0"/>
          <w:szCs w:val="18"/>
        </w:rPr>
        <w:t>.</w:t>
      </w:r>
    </w:p>
    <w:p w14:paraId="6976362E" w14:textId="77777777" w:rsidR="00757C41" w:rsidRPr="00DB0121" w:rsidRDefault="00757C41" w:rsidP="0043451B">
      <w:pPr>
        <w:ind w:firstLineChars="50" w:firstLine="105"/>
        <w:rPr>
          <w:rFonts w:ascii="Times New Roman" w:hAnsi="Times New Roman"/>
          <w:kern w:val="0"/>
          <w:szCs w:val="18"/>
        </w:rPr>
      </w:pPr>
      <w:r w:rsidRPr="00DB0121">
        <w:rPr>
          <w:rFonts w:ascii="Times New Roman" w:hAnsi="Times New Roman"/>
          <w:kern w:val="0"/>
          <w:szCs w:val="18"/>
        </w:rPr>
        <w:t xml:space="preserve">HCC, </w:t>
      </w:r>
      <w:r w:rsidRPr="00DB0121">
        <w:rPr>
          <w:rFonts w:ascii="Times New Roman" w:hAnsi="Times New Roman" w:hint="eastAsia"/>
          <w:kern w:val="0"/>
          <w:szCs w:val="18"/>
        </w:rPr>
        <w:t>h</w:t>
      </w:r>
      <w:r w:rsidRPr="00DB0121">
        <w:rPr>
          <w:rFonts w:ascii="Times New Roman" w:hAnsi="Times New Roman"/>
          <w:kern w:val="0"/>
          <w:szCs w:val="18"/>
        </w:rPr>
        <w:t>epatocellular carcinoma; AFP, α-fetoprotein; TNM, Tumor Node Metastasis</w:t>
      </w:r>
      <w:r w:rsidRPr="00DB0121">
        <w:rPr>
          <w:rFonts w:ascii="Times New Roman" w:hAnsi="Times New Roman" w:hint="eastAsia"/>
          <w:kern w:val="0"/>
          <w:szCs w:val="18"/>
        </w:rPr>
        <w:t>.</w:t>
      </w:r>
    </w:p>
    <w:p w14:paraId="0AE4D4F4" w14:textId="7888C695" w:rsidR="004A22CD" w:rsidRPr="00DB0121" w:rsidRDefault="00001089" w:rsidP="004A22CD">
      <w:pPr>
        <w:rPr>
          <w:rFonts w:ascii="Times New Roman" w:hAnsi="Times New Roman"/>
          <w:b/>
          <w:sz w:val="24"/>
          <w:szCs w:val="24"/>
        </w:rPr>
      </w:pPr>
      <w:r w:rsidRPr="00DB0121">
        <w:rPr>
          <w:rFonts w:ascii="Times New Roman" w:hAnsi="Times New Roman"/>
          <w:kern w:val="0"/>
          <w:szCs w:val="18"/>
        </w:rPr>
        <w:br w:type="page"/>
      </w:r>
      <w:r w:rsidR="004A22CD" w:rsidRPr="00DB0121">
        <w:rPr>
          <w:rFonts w:ascii="Times New Roman" w:hAnsi="Times New Roman"/>
          <w:b/>
          <w:sz w:val="24"/>
          <w:szCs w:val="24"/>
        </w:rPr>
        <w:lastRenderedPageBreak/>
        <w:t>Supplementary Table 4</w:t>
      </w:r>
      <w:r w:rsidR="004A22CD" w:rsidRPr="00DB0121">
        <w:rPr>
          <w:rFonts w:ascii="Times New Roman" w:hAnsi="Times New Roman" w:hint="eastAsia"/>
          <w:b/>
          <w:sz w:val="24"/>
          <w:szCs w:val="24"/>
        </w:rPr>
        <w:t>.</w:t>
      </w:r>
      <w:r w:rsidR="004A22CD" w:rsidRPr="00DB0121">
        <w:rPr>
          <w:rFonts w:ascii="Times New Roman" w:hAnsi="Times New Roman"/>
          <w:b/>
          <w:sz w:val="24"/>
          <w:szCs w:val="24"/>
        </w:rPr>
        <w:t xml:space="preserve"> C-index analyses of the prognostic accuracy of</w:t>
      </w:r>
      <w:r w:rsidR="004A22CD" w:rsidRPr="00DB0121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A22CD" w:rsidRPr="00DB0121">
        <w:rPr>
          <w:rFonts w:ascii="Times New Roman" w:hAnsi="Times New Roman"/>
          <w:b/>
          <w:sz w:val="24"/>
          <w:szCs w:val="24"/>
        </w:rPr>
        <w:t>HBx, CD</w:t>
      </w:r>
      <w:r w:rsidR="004A22CD" w:rsidRPr="00DB0121">
        <w:rPr>
          <w:rFonts w:ascii="Times New Roman" w:hAnsi="Times New Roman" w:hint="eastAsia"/>
          <w:b/>
          <w:sz w:val="24"/>
          <w:szCs w:val="24"/>
        </w:rPr>
        <w:t>68</w:t>
      </w:r>
      <w:r w:rsidR="004A22CD" w:rsidRPr="00DB0121">
        <w:rPr>
          <w:rFonts w:ascii="Times New Roman" w:hAnsi="Times New Roman"/>
          <w:b/>
          <w:sz w:val="24"/>
          <w:szCs w:val="24"/>
        </w:rPr>
        <w:t xml:space="preserve"> and </w:t>
      </w:r>
    </w:p>
    <w:p w14:paraId="07CA55FB" w14:textId="11BF4A10" w:rsidR="004A22CD" w:rsidRPr="00DB0121" w:rsidRDefault="004A22CD" w:rsidP="004A22CD">
      <w:pPr>
        <w:jc w:val="center"/>
        <w:rPr>
          <w:rFonts w:ascii="Times New Roman" w:hAnsi="Times New Roman"/>
          <w:b/>
          <w:sz w:val="24"/>
          <w:szCs w:val="24"/>
        </w:rPr>
      </w:pPr>
      <w:r w:rsidRPr="00DB0121">
        <w:rPr>
          <w:rFonts w:ascii="Times New Roman" w:hAnsi="Times New Roman"/>
          <w:b/>
          <w:sz w:val="24"/>
          <w:szCs w:val="24"/>
        </w:rPr>
        <w:t xml:space="preserve">clinical variables alone or in combination for </w:t>
      </w:r>
      <w:r w:rsidRPr="00DB0121">
        <w:rPr>
          <w:rFonts w:ascii="Times New Roman" w:hAnsi="Times New Roman"/>
          <w:b/>
          <w:kern w:val="0"/>
          <w:sz w:val="24"/>
          <w:szCs w:val="24"/>
        </w:rPr>
        <w:t>overall survival and progression-free survival</w:t>
      </w:r>
      <w:r w:rsidRPr="00DB0121">
        <w:rPr>
          <w:rFonts w:ascii="Times New Roman" w:hAnsi="Times New Roman"/>
          <w:b/>
          <w:sz w:val="24"/>
          <w:szCs w:val="24"/>
        </w:rPr>
        <w:t xml:space="preserve"> in validation cohort (</w:t>
      </w:r>
      <w:r w:rsidR="00CB0127" w:rsidRPr="00DB0121">
        <w:rPr>
          <w:rFonts w:ascii="Times New Roman" w:hAnsi="Times New Roman"/>
          <w:b/>
          <w:i/>
          <w:iCs/>
          <w:sz w:val="24"/>
          <w:szCs w:val="24"/>
        </w:rPr>
        <w:t>n</w:t>
      </w:r>
      <w:r w:rsidR="00CB0127" w:rsidRPr="00DB0121">
        <w:rPr>
          <w:rFonts w:ascii="Times New Roman" w:hAnsi="Times New Roman"/>
          <w:b/>
          <w:sz w:val="24"/>
          <w:szCs w:val="24"/>
        </w:rPr>
        <w:t xml:space="preserve"> </w:t>
      </w:r>
      <w:r w:rsidRPr="00DB0121">
        <w:rPr>
          <w:rFonts w:ascii="Times New Roman" w:hAnsi="Times New Roman"/>
          <w:b/>
          <w:sz w:val="24"/>
          <w:szCs w:val="24"/>
        </w:rPr>
        <w:t>=</w:t>
      </w:r>
      <w:r w:rsidR="00CB0127" w:rsidRPr="00DB0121">
        <w:rPr>
          <w:rFonts w:ascii="Times New Roman" w:hAnsi="Times New Roman"/>
          <w:b/>
          <w:sz w:val="24"/>
          <w:szCs w:val="24"/>
        </w:rPr>
        <w:t xml:space="preserve"> </w:t>
      </w:r>
      <w:r w:rsidRPr="00DB0121">
        <w:rPr>
          <w:rFonts w:ascii="Times New Roman" w:hAnsi="Times New Roman"/>
          <w:b/>
          <w:sz w:val="24"/>
          <w:szCs w:val="24"/>
        </w:rPr>
        <w:t>125)</w:t>
      </w:r>
    </w:p>
    <w:p w14:paraId="0E0820B5" w14:textId="77777777" w:rsidR="00A466D9" w:rsidRPr="00DB0121" w:rsidRDefault="00A466D9" w:rsidP="00A466D9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9196" w:type="dxa"/>
        <w:jc w:val="center"/>
        <w:tblLayout w:type="fixed"/>
        <w:tblLook w:val="04A0" w:firstRow="1" w:lastRow="0" w:firstColumn="1" w:lastColumn="0" w:noHBand="0" w:noVBand="1"/>
      </w:tblPr>
      <w:tblGrid>
        <w:gridCol w:w="3207"/>
        <w:gridCol w:w="2976"/>
        <w:gridCol w:w="3013"/>
      </w:tblGrid>
      <w:tr w:rsidR="00DB0121" w:rsidRPr="00DB0121" w14:paraId="7DB1AB55" w14:textId="77777777" w:rsidTr="00A055E9">
        <w:trPr>
          <w:trHeight w:val="291"/>
          <w:jc w:val="center"/>
        </w:trPr>
        <w:tc>
          <w:tcPr>
            <w:tcW w:w="320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DB6AE9" w14:textId="77777777" w:rsidR="00A466D9" w:rsidRPr="00DB0121" w:rsidRDefault="00A466D9" w:rsidP="00A055E9">
            <w:pPr>
              <w:ind w:firstLineChars="300" w:firstLine="663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kern w:val="0"/>
                <w:sz w:val="22"/>
              </w:rPr>
              <w:t>Characteristics</w:t>
            </w:r>
          </w:p>
        </w:tc>
        <w:tc>
          <w:tcPr>
            <w:tcW w:w="598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15E76" w14:textId="77777777" w:rsidR="00A466D9" w:rsidRPr="00DB0121" w:rsidRDefault="00A466D9" w:rsidP="00A055E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C-index (95% CI)</w:t>
            </w:r>
          </w:p>
        </w:tc>
      </w:tr>
      <w:tr w:rsidR="00DB0121" w:rsidRPr="00DB0121" w14:paraId="28CF51C1" w14:textId="77777777" w:rsidTr="00A055E9">
        <w:trPr>
          <w:trHeight w:val="283"/>
          <w:jc w:val="center"/>
        </w:trPr>
        <w:tc>
          <w:tcPr>
            <w:tcW w:w="32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6CD3F" w14:textId="77777777" w:rsidR="00A466D9" w:rsidRPr="00DB0121" w:rsidRDefault="00A466D9" w:rsidP="00A055E9"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CBCFC" w14:textId="77777777" w:rsidR="00A466D9" w:rsidRPr="00DB0121" w:rsidRDefault="00A466D9" w:rsidP="00A055E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Overall survival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AD3E3" w14:textId="77777777" w:rsidR="00A466D9" w:rsidRPr="00DB0121" w:rsidRDefault="00A466D9" w:rsidP="00A055E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Progression-free survival</w:t>
            </w:r>
          </w:p>
        </w:tc>
      </w:tr>
      <w:tr w:rsidR="00DB0121" w:rsidRPr="00DB0121" w14:paraId="7F50B3F0" w14:textId="77777777" w:rsidTr="00A055E9">
        <w:trPr>
          <w:trHeight w:val="309"/>
          <w:jc w:val="center"/>
        </w:trPr>
        <w:tc>
          <w:tcPr>
            <w:tcW w:w="3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02BFD" w14:textId="77777777" w:rsidR="00A466D9" w:rsidRPr="00DB0121" w:rsidRDefault="00A466D9" w:rsidP="00A055E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Tumor size 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(&lt;5 vs. ≥5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44F58" w14:textId="0570EA13" w:rsidR="00A466D9" w:rsidRPr="00DB0121" w:rsidRDefault="00A466D9" w:rsidP="00A055E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kern w:val="0"/>
                <w:szCs w:val="21"/>
              </w:rPr>
              <w:t>0.677 (0.580~0.773)</w:t>
            </w:r>
          </w:p>
        </w:tc>
        <w:tc>
          <w:tcPr>
            <w:tcW w:w="3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4B2EA" w14:textId="01193126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95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95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~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95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B0121" w:rsidRPr="00DB0121" w14:paraId="103D4F4A" w14:textId="77777777" w:rsidTr="00A055E9">
        <w:trPr>
          <w:trHeight w:val="299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04FC" w14:textId="77777777" w:rsidR="00A466D9" w:rsidRPr="00DB0121" w:rsidRDefault="00A466D9" w:rsidP="00A055E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 w:hint="eastAsia"/>
                <w:b/>
                <w:kern w:val="0"/>
                <w:szCs w:val="21"/>
              </w:rPr>
              <w:t>M</w:t>
            </w:r>
            <w:r w:rsidRPr="00DB0121">
              <w:rPr>
                <w:rFonts w:ascii="Times New Roman" w:hAnsi="Times New Roman"/>
                <w:b/>
                <w:kern w:val="0"/>
                <w:szCs w:val="21"/>
              </w:rPr>
              <w:t xml:space="preserve">VI 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(No vs. Ye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008B1" w14:textId="3D06661F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95 (0.600~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90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A63A3" w14:textId="6D09B8EF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88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87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~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88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B0121" w:rsidRPr="00DB0121" w14:paraId="138D1926" w14:textId="77777777" w:rsidTr="00A055E9">
        <w:trPr>
          <w:trHeight w:val="299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9304" w14:textId="77777777" w:rsidR="00A466D9" w:rsidRPr="00DB0121" w:rsidRDefault="00A466D9" w:rsidP="00A055E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HBx 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low vs. high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BEB7" w14:textId="3965E3D7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0.684 (0.590~0.779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7083" w14:textId="19FD086C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0.6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65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 xml:space="preserve"> (0.5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67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~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63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B0121" w:rsidRPr="00DB0121" w14:paraId="0680BF79" w14:textId="77777777" w:rsidTr="00A055E9">
        <w:trPr>
          <w:trHeight w:val="299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8C31" w14:textId="77777777" w:rsidR="00A466D9" w:rsidRPr="00DB0121" w:rsidRDefault="00A466D9" w:rsidP="00A055E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CD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68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 w:rsidRPr="00DB0121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DB0121">
              <w:rPr>
                <w:rFonts w:ascii="Times New Roman" w:hAnsi="Times New Roman"/>
                <w:kern w:val="0"/>
                <w:szCs w:val="21"/>
              </w:rPr>
              <w:t>low vs. high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EEEB" w14:textId="1F4D4478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0.72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6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 xml:space="preserve"> (0.63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6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~0.815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9346" w14:textId="6846242B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0.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635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536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~0.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733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B0121" w:rsidRPr="00DB0121" w14:paraId="092ADDF0" w14:textId="77777777" w:rsidTr="00A055E9">
        <w:trPr>
          <w:trHeight w:val="299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2CAC" w14:textId="77777777" w:rsidR="00A466D9" w:rsidRPr="00DB0121" w:rsidRDefault="00A466D9" w:rsidP="00A055E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Tumor size + MVI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804D" w14:textId="1FBC3157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.7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58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 xml:space="preserve"> (0.6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72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~0.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844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DE31" w14:textId="6CA51AE0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.7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68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 xml:space="preserve"> (0.6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79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~0.8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56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B0121" w:rsidRPr="00DB0121" w14:paraId="2C580296" w14:textId="77777777" w:rsidTr="00A055E9">
        <w:trPr>
          <w:trHeight w:val="299"/>
          <w:jc w:val="center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F563" w14:textId="77777777" w:rsidR="00A466D9" w:rsidRPr="00DB0121" w:rsidRDefault="00A466D9" w:rsidP="00A055E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HBx + CD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6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AF74" w14:textId="6888C7AA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0.8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27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5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2~0.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902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E2D5" w14:textId="3095ABC7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24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631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~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1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7)</w:t>
            </w:r>
          </w:p>
        </w:tc>
      </w:tr>
      <w:tr w:rsidR="00DB0121" w:rsidRPr="00DB0121" w14:paraId="2DBA79DD" w14:textId="77777777" w:rsidTr="00A055E9">
        <w:trPr>
          <w:trHeight w:val="299"/>
          <w:jc w:val="center"/>
        </w:trPr>
        <w:tc>
          <w:tcPr>
            <w:tcW w:w="3207" w:type="dxa"/>
            <w:tcBorders>
              <w:left w:val="nil"/>
              <w:right w:val="nil"/>
            </w:tcBorders>
            <w:vAlign w:val="center"/>
          </w:tcPr>
          <w:p w14:paraId="4767FC0C" w14:textId="77777777" w:rsidR="00A466D9" w:rsidRPr="00DB0121" w:rsidRDefault="00A466D9" w:rsidP="00A055E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DB0121">
              <w:rPr>
                <w:rFonts w:ascii="Times New Roman" w:hAnsi="Times New Roman"/>
                <w:b/>
                <w:szCs w:val="21"/>
              </w:rPr>
              <w:t xml:space="preserve">HBx 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+ 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umor Size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+ 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MVI</w:t>
            </w:r>
          </w:p>
        </w:tc>
        <w:tc>
          <w:tcPr>
            <w:tcW w:w="2976" w:type="dxa"/>
            <w:tcBorders>
              <w:left w:val="nil"/>
              <w:right w:val="nil"/>
            </w:tcBorders>
            <w:vAlign w:val="center"/>
          </w:tcPr>
          <w:p w14:paraId="7B3D441A" w14:textId="0CB717F7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97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 xml:space="preserve"> (0.7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17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~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78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13" w:type="dxa"/>
            <w:tcBorders>
              <w:left w:val="nil"/>
              <w:right w:val="nil"/>
            </w:tcBorders>
            <w:vAlign w:val="center"/>
          </w:tcPr>
          <w:p w14:paraId="786AA14A" w14:textId="5BC7DF80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0.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801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718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~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0.8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85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B0121" w:rsidRPr="00DB0121" w14:paraId="1861EBB7" w14:textId="77777777" w:rsidTr="00A055E9">
        <w:trPr>
          <w:trHeight w:val="309"/>
          <w:jc w:val="center"/>
        </w:trPr>
        <w:tc>
          <w:tcPr>
            <w:tcW w:w="320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E1CF00" w14:textId="77777777" w:rsidR="00A466D9" w:rsidRPr="00DB0121" w:rsidRDefault="00A466D9" w:rsidP="00A055E9"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 w:rsidRPr="00DB0121">
              <w:rPr>
                <w:rFonts w:ascii="Times New Roman" w:hAnsi="Times New Roman"/>
                <w:b/>
                <w:szCs w:val="21"/>
              </w:rPr>
              <w:t xml:space="preserve">HBx </w:t>
            </w:r>
            <w:r w:rsidRPr="00DB0121">
              <w:rPr>
                <w:rFonts w:ascii="Times New Roman" w:hAnsi="Times New Roman" w:hint="eastAsia"/>
                <w:b/>
                <w:szCs w:val="21"/>
              </w:rPr>
              <w:t>+</w:t>
            </w:r>
            <w:r w:rsidRPr="00DB0121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DB0121">
              <w:rPr>
                <w:rFonts w:ascii="Times New Roman" w:hAnsi="Times New Roman" w:hint="eastAsia"/>
                <w:b/>
                <w:szCs w:val="21"/>
              </w:rPr>
              <w:t>CD68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>+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Tumor Size</w:t>
            </w:r>
            <w:r w:rsidRPr="00DB0121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+ </w:t>
            </w:r>
            <w:r w:rsidRPr="00DB0121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>MVI</w:t>
            </w:r>
          </w:p>
        </w:tc>
        <w:tc>
          <w:tcPr>
            <w:tcW w:w="29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CF2A4A" w14:textId="6CF7A83B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0.8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69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805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~0.9</w:t>
            </w:r>
            <w:r w:rsidR="005134D4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33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01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9612F5" w14:textId="0E4AF85F" w:rsidR="00A466D9" w:rsidRPr="00DB0121" w:rsidRDefault="00A466D9" w:rsidP="00A055E9">
            <w:pPr>
              <w:pStyle w:val="HTML"/>
              <w:shd w:val="clear" w:color="auto" w:fill="FFFFFF"/>
              <w:wordWrap w:val="0"/>
              <w:spacing w:line="225" w:lineRule="atLeast"/>
              <w:jc w:val="center"/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</w:pP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0.8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11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30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~0.</w:t>
            </w:r>
            <w:r w:rsidRPr="00DB0121">
              <w:rPr>
                <w:rStyle w:val="gnkrckgcgsb"/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9</w:t>
            </w:r>
            <w:r w:rsidR="00BB374A"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3</w:t>
            </w:r>
            <w:r w:rsidRPr="00DB0121">
              <w:rPr>
                <w:rStyle w:val="gnkrckgcgsb"/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14:paraId="7F9C937C" w14:textId="50A66CE5" w:rsidR="00A466D9" w:rsidRPr="00DB0121" w:rsidRDefault="00A466D9" w:rsidP="00A466D9">
      <w:pPr>
        <w:rPr>
          <w:rFonts w:ascii="Times New Roman" w:hAnsi="Times New Roman"/>
          <w:kern w:val="0"/>
          <w:szCs w:val="18"/>
        </w:rPr>
      </w:pPr>
      <w:r w:rsidRPr="00DB0121">
        <w:rPr>
          <w:rFonts w:ascii="Times New Roman" w:hAnsi="Times New Roman" w:hint="eastAsia"/>
          <w:kern w:val="0"/>
          <w:szCs w:val="18"/>
        </w:rPr>
        <w:t xml:space="preserve"> </w:t>
      </w:r>
      <w:r w:rsidR="0043451B" w:rsidRPr="00DB0121">
        <w:rPr>
          <w:rFonts w:ascii="Times New Roman" w:hAnsi="Times New Roman"/>
          <w:kern w:val="0"/>
          <w:szCs w:val="18"/>
        </w:rPr>
        <w:t xml:space="preserve"> </w:t>
      </w:r>
      <w:r w:rsidRPr="00DB0121">
        <w:rPr>
          <w:rFonts w:ascii="Times New Roman" w:hAnsi="Times New Roman"/>
          <w:kern w:val="0"/>
          <w:szCs w:val="18"/>
        </w:rPr>
        <w:t>HBx, hepatitis B virus X protein;</w:t>
      </w:r>
      <w:r w:rsidRPr="00DB0121">
        <w:rPr>
          <w:rFonts w:ascii="Times New Roman" w:hAnsi="Times New Roman" w:hint="eastAsia"/>
          <w:kern w:val="0"/>
          <w:szCs w:val="18"/>
        </w:rPr>
        <w:t xml:space="preserve"> MVI, </w:t>
      </w:r>
      <w:r w:rsidRPr="00DB0121">
        <w:rPr>
          <w:rFonts w:ascii="Times New Roman" w:hAnsi="Times New Roman"/>
          <w:kern w:val="0"/>
          <w:szCs w:val="18"/>
        </w:rPr>
        <w:t>microvascular invasion</w:t>
      </w:r>
      <w:r w:rsidRPr="00DB0121">
        <w:rPr>
          <w:rFonts w:ascii="Times New Roman" w:hAnsi="Times New Roman" w:hint="eastAsia"/>
          <w:kern w:val="0"/>
          <w:szCs w:val="18"/>
        </w:rPr>
        <w:t xml:space="preserve">; </w:t>
      </w:r>
      <w:r w:rsidRPr="00DB0121">
        <w:rPr>
          <w:rFonts w:ascii="Times New Roman" w:hAnsi="Times New Roman"/>
          <w:kern w:val="0"/>
          <w:szCs w:val="18"/>
        </w:rPr>
        <w:t>CI, c</w:t>
      </w:r>
      <w:r w:rsidRPr="00DB0121">
        <w:rPr>
          <w:rFonts w:ascii="Times New Roman" w:hAnsi="Times New Roman" w:hint="eastAsia"/>
          <w:kern w:val="0"/>
          <w:szCs w:val="18"/>
        </w:rPr>
        <w:t>onfidence</w:t>
      </w:r>
      <w:r w:rsidRPr="00DB0121">
        <w:rPr>
          <w:rFonts w:ascii="Times New Roman" w:hAnsi="Times New Roman"/>
          <w:kern w:val="0"/>
          <w:szCs w:val="18"/>
        </w:rPr>
        <w:t xml:space="preserve"> </w:t>
      </w:r>
      <w:r w:rsidRPr="00DB0121">
        <w:rPr>
          <w:rFonts w:ascii="Times New Roman" w:hAnsi="Times New Roman" w:hint="eastAsia"/>
          <w:kern w:val="0"/>
          <w:szCs w:val="18"/>
        </w:rPr>
        <w:t>interval.</w:t>
      </w:r>
      <w:r w:rsidRPr="00DB0121">
        <w:rPr>
          <w:rFonts w:ascii="Times New Roman" w:hAnsi="Times New Roman"/>
          <w:kern w:val="0"/>
          <w:szCs w:val="18"/>
        </w:rPr>
        <w:t xml:space="preserve"> </w:t>
      </w:r>
    </w:p>
    <w:p w14:paraId="34D2F6BE" w14:textId="1C50AE78" w:rsidR="00A466D9" w:rsidRPr="00DB0121" w:rsidRDefault="00A466D9">
      <w:pPr>
        <w:widowControl/>
        <w:jc w:val="left"/>
        <w:rPr>
          <w:rFonts w:ascii="Times New Roman" w:hAnsi="Times New Roman"/>
          <w:kern w:val="0"/>
          <w:szCs w:val="18"/>
        </w:rPr>
      </w:pPr>
      <w:r w:rsidRPr="00DB0121">
        <w:rPr>
          <w:rFonts w:ascii="Times New Roman" w:hAnsi="Times New Roman"/>
          <w:kern w:val="0"/>
          <w:szCs w:val="18"/>
        </w:rPr>
        <w:br w:type="page"/>
      </w:r>
    </w:p>
    <w:p w14:paraId="477BF74E" w14:textId="2151573E" w:rsidR="00001089" w:rsidRPr="00DB0121" w:rsidRDefault="00001089" w:rsidP="000C5339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DB0121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 w:rsidRPr="00DB0121">
        <w:rPr>
          <w:rFonts w:ascii="Times New Roman" w:hAnsi="Times New Roman" w:hint="eastAsia"/>
          <w:b/>
          <w:bCs/>
          <w:sz w:val="24"/>
          <w:szCs w:val="24"/>
        </w:rPr>
        <w:t>u</w:t>
      </w:r>
      <w:r w:rsidRPr="00DB0121">
        <w:rPr>
          <w:rFonts w:ascii="Times New Roman" w:hAnsi="Times New Roman"/>
          <w:b/>
          <w:bCs/>
          <w:sz w:val="24"/>
          <w:szCs w:val="24"/>
        </w:rPr>
        <w:t xml:space="preserve">pplementary Figure </w:t>
      </w:r>
      <w:r w:rsidR="000C5339" w:rsidRPr="00DB0121">
        <w:rPr>
          <w:rFonts w:ascii="Times New Roman" w:hAnsi="Times New Roman"/>
          <w:b/>
          <w:bCs/>
          <w:sz w:val="24"/>
          <w:szCs w:val="24"/>
        </w:rPr>
        <w:t>1</w:t>
      </w:r>
      <w:r w:rsidRPr="00DB0121">
        <w:rPr>
          <w:rFonts w:ascii="Times New Roman" w:hAnsi="Times New Roman"/>
          <w:b/>
          <w:bCs/>
          <w:sz w:val="24"/>
          <w:szCs w:val="24"/>
        </w:rPr>
        <w:t xml:space="preserve">. Kaplan-Meier survival analyses stratified patients </w:t>
      </w:r>
      <w:r w:rsidR="000C5339" w:rsidRPr="00DB0121">
        <w:rPr>
          <w:rFonts w:ascii="Times New Roman" w:hAnsi="Times New Roman"/>
          <w:b/>
          <w:bCs/>
          <w:sz w:val="24"/>
          <w:szCs w:val="24"/>
        </w:rPr>
        <w:t xml:space="preserve">in both training and validation cohorts based on </w:t>
      </w:r>
      <w:r w:rsidRPr="00DB0121">
        <w:rPr>
          <w:rFonts w:ascii="Times New Roman" w:hAnsi="Times New Roman"/>
          <w:b/>
          <w:bCs/>
          <w:sz w:val="24"/>
          <w:szCs w:val="24"/>
        </w:rPr>
        <w:t>Child-Pugh grad</w:t>
      </w:r>
      <w:r w:rsidR="000C5339" w:rsidRPr="00DB0121">
        <w:rPr>
          <w:rFonts w:ascii="Times New Roman" w:hAnsi="Times New Roman"/>
          <w:b/>
          <w:bCs/>
          <w:sz w:val="24"/>
          <w:szCs w:val="24"/>
        </w:rPr>
        <w:t>ing</w:t>
      </w:r>
      <w:r w:rsidRPr="00DB0121">
        <w:rPr>
          <w:rFonts w:ascii="Times New Roman" w:hAnsi="Times New Roman"/>
          <w:b/>
          <w:bCs/>
          <w:sz w:val="24"/>
          <w:szCs w:val="24"/>
        </w:rPr>
        <w:t xml:space="preserve"> and TNM staging system</w:t>
      </w:r>
      <w:r w:rsidR="000C5339" w:rsidRPr="00DB0121">
        <w:rPr>
          <w:rFonts w:ascii="Times New Roman" w:hAnsi="Times New Roman"/>
          <w:b/>
          <w:bCs/>
          <w:sz w:val="24"/>
          <w:szCs w:val="24"/>
        </w:rPr>
        <w:t>s</w:t>
      </w:r>
    </w:p>
    <w:p w14:paraId="262388BD" w14:textId="6B9906AB" w:rsidR="00471416" w:rsidRPr="00DB0121" w:rsidRDefault="00471416" w:rsidP="000C5339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69AE479" w14:textId="6AB4435A" w:rsidR="00471416" w:rsidRPr="00DB0121" w:rsidRDefault="00430A8D" w:rsidP="000C5339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DB0121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088D5B3" wp14:editId="37AB58C4">
            <wp:extent cx="6235700" cy="2438400"/>
            <wp:effectExtent l="0" t="0" r="0" b="0"/>
            <wp:docPr id="4000685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006852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357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52397" w14:textId="126AE2A5" w:rsidR="000D2CF8" w:rsidRPr="00DB0121" w:rsidRDefault="000D2CF8" w:rsidP="000C5339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66E8CB6" w14:textId="4D6CD19B" w:rsidR="000D2CF8" w:rsidRPr="00DB0121" w:rsidRDefault="00001089" w:rsidP="00001089">
      <w:pPr>
        <w:rPr>
          <w:rFonts w:ascii="Times New Roman" w:hAnsi="Times New Roman"/>
          <w:szCs w:val="21"/>
        </w:rPr>
      </w:pPr>
      <w:r w:rsidRPr="00DB0121">
        <w:rPr>
          <w:rFonts w:ascii="Times New Roman" w:hAnsi="Times New Roman"/>
          <w:b/>
          <w:bCs/>
          <w:szCs w:val="21"/>
        </w:rPr>
        <w:t>(A-B)</w:t>
      </w:r>
      <w:r w:rsidRPr="00DB0121">
        <w:rPr>
          <w:rFonts w:ascii="Times New Roman" w:hAnsi="Times New Roman"/>
          <w:szCs w:val="21"/>
        </w:rPr>
        <w:t xml:space="preserve"> Comparison of OS and PFS between HCC patients with Child-Pugh grade A versus grade B; </w:t>
      </w:r>
      <w:r w:rsidRPr="00DB0121">
        <w:rPr>
          <w:rFonts w:ascii="Times New Roman" w:hAnsi="Times New Roman"/>
          <w:b/>
          <w:bCs/>
          <w:szCs w:val="21"/>
        </w:rPr>
        <w:t>(C-D)</w:t>
      </w:r>
      <w:r w:rsidRPr="00DB0121">
        <w:rPr>
          <w:rFonts w:ascii="Times New Roman" w:hAnsi="Times New Roman"/>
          <w:szCs w:val="21"/>
        </w:rPr>
        <w:t xml:space="preserve"> Comparison of OS and PFS </w:t>
      </w:r>
      <w:r w:rsidR="000C5339" w:rsidRPr="00DB0121">
        <w:rPr>
          <w:rFonts w:ascii="Times New Roman" w:hAnsi="Times New Roman"/>
          <w:szCs w:val="21"/>
        </w:rPr>
        <w:t>among</w:t>
      </w:r>
      <w:r w:rsidRPr="00DB0121">
        <w:rPr>
          <w:rFonts w:ascii="Times New Roman" w:hAnsi="Times New Roman"/>
          <w:szCs w:val="21"/>
        </w:rPr>
        <w:t xml:space="preserve"> HCC patients with </w:t>
      </w:r>
      <w:r w:rsidR="000C5339" w:rsidRPr="00DB0121">
        <w:rPr>
          <w:rFonts w:ascii="Times New Roman" w:hAnsi="Times New Roman"/>
          <w:szCs w:val="21"/>
        </w:rPr>
        <w:t xml:space="preserve">different </w:t>
      </w:r>
      <w:r w:rsidRPr="00DB0121">
        <w:rPr>
          <w:rFonts w:ascii="Times New Roman" w:hAnsi="Times New Roman"/>
          <w:szCs w:val="21"/>
        </w:rPr>
        <w:t>TNM stage</w:t>
      </w:r>
      <w:r w:rsidR="000C5339" w:rsidRPr="00DB0121">
        <w:rPr>
          <w:rFonts w:ascii="Times New Roman" w:hAnsi="Times New Roman"/>
          <w:szCs w:val="21"/>
        </w:rPr>
        <w:t xml:space="preserve">s (I, II and III); </w:t>
      </w:r>
      <w:r w:rsidRPr="00DB0121">
        <w:rPr>
          <w:rFonts w:ascii="Times New Roman" w:hAnsi="Times New Roman"/>
          <w:i/>
          <w:iCs/>
          <w:szCs w:val="21"/>
        </w:rPr>
        <w:t>P</w:t>
      </w:r>
      <w:r w:rsidRPr="00DB0121">
        <w:rPr>
          <w:rFonts w:ascii="Times New Roman" w:hAnsi="Times New Roman"/>
          <w:szCs w:val="21"/>
        </w:rPr>
        <w:t xml:space="preserve"> values were calculated by log-rank test</w:t>
      </w:r>
      <w:r w:rsidR="000D2CF8" w:rsidRPr="00DB0121">
        <w:rPr>
          <w:rFonts w:ascii="Times New Roman" w:hAnsi="Times New Roman"/>
          <w:szCs w:val="21"/>
        </w:rPr>
        <w:t xml:space="preserve">. </w:t>
      </w:r>
      <w:r w:rsidR="00573D8C" w:rsidRPr="00DB0121">
        <w:rPr>
          <w:rFonts w:ascii="Times New Roman" w:hAnsi="Times New Roman"/>
          <w:szCs w:val="21"/>
        </w:rPr>
        <w:t>OS, overall survival; PFS, progression-free survival; TNM, Tumor</w:t>
      </w:r>
      <w:r w:rsidR="00614911" w:rsidRPr="00DB0121">
        <w:rPr>
          <w:rFonts w:ascii="Times New Roman" w:hAnsi="Times New Roman"/>
          <w:szCs w:val="21"/>
        </w:rPr>
        <w:t xml:space="preserve"> </w:t>
      </w:r>
      <w:r w:rsidR="00573D8C" w:rsidRPr="00DB0121">
        <w:rPr>
          <w:rFonts w:ascii="Times New Roman" w:hAnsi="Times New Roman"/>
          <w:szCs w:val="21"/>
        </w:rPr>
        <w:t>Node</w:t>
      </w:r>
      <w:r w:rsidR="00614911" w:rsidRPr="00DB0121">
        <w:rPr>
          <w:rFonts w:ascii="Times New Roman" w:hAnsi="Times New Roman"/>
          <w:szCs w:val="21"/>
        </w:rPr>
        <w:t xml:space="preserve"> </w:t>
      </w:r>
      <w:r w:rsidR="00573D8C" w:rsidRPr="00DB0121">
        <w:rPr>
          <w:rFonts w:ascii="Times New Roman" w:hAnsi="Times New Roman"/>
          <w:szCs w:val="21"/>
        </w:rPr>
        <w:t xml:space="preserve">Metastasis. </w:t>
      </w:r>
    </w:p>
    <w:p w14:paraId="0CF6D100" w14:textId="77777777" w:rsidR="000D2CF8" w:rsidRPr="00DB0121" w:rsidRDefault="000D2CF8">
      <w:pPr>
        <w:widowControl/>
        <w:jc w:val="left"/>
        <w:rPr>
          <w:rFonts w:ascii="Times New Roman" w:hAnsi="Times New Roman"/>
          <w:szCs w:val="21"/>
        </w:rPr>
      </w:pPr>
      <w:r w:rsidRPr="00DB0121">
        <w:rPr>
          <w:rFonts w:ascii="Times New Roman" w:hAnsi="Times New Roman"/>
          <w:szCs w:val="21"/>
        </w:rPr>
        <w:br w:type="page"/>
      </w:r>
    </w:p>
    <w:p w14:paraId="328F8E89" w14:textId="77777777" w:rsidR="00614911" w:rsidRPr="00DB0121" w:rsidRDefault="000D2CF8" w:rsidP="000D2CF8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DB0121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 w:rsidRPr="00DB0121">
        <w:rPr>
          <w:rFonts w:ascii="Times New Roman" w:hAnsi="Times New Roman" w:hint="eastAsia"/>
          <w:b/>
          <w:bCs/>
          <w:sz w:val="24"/>
          <w:szCs w:val="24"/>
        </w:rPr>
        <w:t>u</w:t>
      </w:r>
      <w:r w:rsidRPr="00DB0121">
        <w:rPr>
          <w:rFonts w:ascii="Times New Roman" w:hAnsi="Times New Roman"/>
          <w:b/>
          <w:bCs/>
          <w:sz w:val="24"/>
          <w:szCs w:val="24"/>
        </w:rPr>
        <w:t xml:space="preserve">pplementary Figure 2. </w:t>
      </w:r>
      <w:r w:rsidR="00573D8C" w:rsidRPr="00DB0121">
        <w:rPr>
          <w:rFonts w:ascii="Times New Roman" w:hAnsi="Times New Roman"/>
          <w:b/>
          <w:bCs/>
          <w:sz w:val="24"/>
          <w:szCs w:val="24"/>
        </w:rPr>
        <w:t xml:space="preserve">Receiver operating characteristic analyses for the accuracy of </w:t>
      </w:r>
      <w:r w:rsidR="000100ED" w:rsidRPr="00DB0121">
        <w:rPr>
          <w:rFonts w:ascii="Times New Roman" w:hAnsi="Times New Roman"/>
          <w:b/>
          <w:bCs/>
          <w:sz w:val="24"/>
          <w:szCs w:val="24"/>
        </w:rPr>
        <w:t xml:space="preserve">conventional staging systems versus the HBx-CD68-based prognostic model </w:t>
      </w:r>
    </w:p>
    <w:p w14:paraId="69441997" w14:textId="60C64D47" w:rsidR="000D2CF8" w:rsidRPr="00DB0121" w:rsidRDefault="00573D8C" w:rsidP="000D2CF8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DB0121">
        <w:rPr>
          <w:rFonts w:ascii="Times New Roman" w:hAnsi="Times New Roman"/>
          <w:b/>
          <w:bCs/>
          <w:sz w:val="24"/>
          <w:szCs w:val="24"/>
        </w:rPr>
        <w:t xml:space="preserve">in predicting </w:t>
      </w:r>
      <w:r w:rsidR="000100ED" w:rsidRPr="00DB0121">
        <w:rPr>
          <w:rFonts w:ascii="Times New Roman" w:hAnsi="Times New Roman"/>
          <w:b/>
          <w:bCs/>
          <w:sz w:val="24"/>
          <w:szCs w:val="24"/>
        </w:rPr>
        <w:t xml:space="preserve">postoperative </w:t>
      </w:r>
      <w:r w:rsidRPr="00DB0121">
        <w:rPr>
          <w:rFonts w:ascii="Times New Roman" w:hAnsi="Times New Roman"/>
          <w:b/>
          <w:bCs/>
          <w:sz w:val="24"/>
          <w:szCs w:val="24"/>
        </w:rPr>
        <w:t xml:space="preserve">survival </w:t>
      </w:r>
      <w:r w:rsidR="000100ED" w:rsidRPr="00DB0121">
        <w:rPr>
          <w:rFonts w:ascii="Times New Roman" w:hAnsi="Times New Roman"/>
          <w:b/>
          <w:bCs/>
          <w:sz w:val="24"/>
          <w:szCs w:val="24"/>
        </w:rPr>
        <w:t>for HBV-related HCC</w:t>
      </w:r>
    </w:p>
    <w:p w14:paraId="368E6BD2" w14:textId="77777777" w:rsidR="000100ED" w:rsidRPr="00DB0121" w:rsidRDefault="000100ED" w:rsidP="000D2CF8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0500099" w14:textId="3E02CEC6" w:rsidR="006416F7" w:rsidRPr="00DB0121" w:rsidRDefault="006416F7" w:rsidP="006416F7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DB0121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7EFE99D2" wp14:editId="3E6D31C2">
            <wp:extent cx="3740150" cy="338556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48231" cy="3392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93533" w14:textId="43677636" w:rsidR="00936D20" w:rsidRDefault="00001089" w:rsidP="00001089">
      <w:pPr>
        <w:rPr>
          <w:rFonts w:ascii="Times New Roman" w:hAnsi="Times New Roman"/>
          <w:szCs w:val="21"/>
        </w:rPr>
      </w:pPr>
      <w:r w:rsidRPr="00DB0121">
        <w:rPr>
          <w:rFonts w:ascii="Times New Roman" w:hAnsi="Times New Roman"/>
          <w:szCs w:val="21"/>
        </w:rPr>
        <w:t xml:space="preserve">ROC curves for the performance of Child-Pugh grade, TNM stage and our prognostic model in predicting OS and PFS in training </w:t>
      </w:r>
      <w:r w:rsidRPr="00DB0121">
        <w:rPr>
          <w:rFonts w:ascii="Times New Roman" w:hAnsi="Times New Roman"/>
          <w:b/>
          <w:bCs/>
          <w:szCs w:val="21"/>
        </w:rPr>
        <w:t>(</w:t>
      </w:r>
      <w:r w:rsidR="000100ED" w:rsidRPr="00DB0121">
        <w:rPr>
          <w:rFonts w:ascii="Times New Roman" w:hAnsi="Times New Roman"/>
          <w:b/>
          <w:bCs/>
          <w:szCs w:val="21"/>
        </w:rPr>
        <w:t>A-B</w:t>
      </w:r>
      <w:r w:rsidRPr="00DB0121">
        <w:rPr>
          <w:rFonts w:ascii="Times New Roman" w:hAnsi="Times New Roman"/>
          <w:b/>
          <w:bCs/>
          <w:szCs w:val="21"/>
        </w:rPr>
        <w:t>)</w:t>
      </w:r>
      <w:r w:rsidR="000100ED" w:rsidRPr="00DB0121">
        <w:rPr>
          <w:rFonts w:ascii="Times New Roman" w:hAnsi="Times New Roman"/>
          <w:szCs w:val="21"/>
        </w:rPr>
        <w:t xml:space="preserve"> and</w:t>
      </w:r>
      <w:r w:rsidRPr="00DB0121">
        <w:rPr>
          <w:rFonts w:ascii="Times New Roman" w:hAnsi="Times New Roman"/>
          <w:szCs w:val="21"/>
        </w:rPr>
        <w:t xml:space="preserve"> validation</w:t>
      </w:r>
      <w:r w:rsidRPr="00DB0121">
        <w:rPr>
          <w:rFonts w:ascii="Times New Roman" w:hAnsi="Times New Roman"/>
          <w:b/>
          <w:bCs/>
          <w:szCs w:val="21"/>
        </w:rPr>
        <w:t xml:space="preserve"> (</w:t>
      </w:r>
      <w:r w:rsidR="000100ED" w:rsidRPr="00DB0121">
        <w:rPr>
          <w:rFonts w:ascii="Times New Roman" w:hAnsi="Times New Roman"/>
          <w:b/>
          <w:bCs/>
          <w:szCs w:val="21"/>
        </w:rPr>
        <w:t>C-D</w:t>
      </w:r>
      <w:r w:rsidRPr="00DB0121">
        <w:rPr>
          <w:rFonts w:ascii="Times New Roman" w:hAnsi="Times New Roman"/>
          <w:b/>
          <w:bCs/>
          <w:szCs w:val="21"/>
        </w:rPr>
        <w:t>)</w:t>
      </w:r>
      <w:r w:rsidRPr="00DB0121">
        <w:rPr>
          <w:rFonts w:ascii="Times New Roman" w:hAnsi="Times New Roman"/>
          <w:szCs w:val="21"/>
        </w:rPr>
        <w:t xml:space="preserve"> cohort. AUC values for these indicators were presented and compared. </w:t>
      </w:r>
      <w:r w:rsidR="000100ED" w:rsidRPr="00DB0121">
        <w:rPr>
          <w:rFonts w:ascii="Times New Roman" w:hAnsi="Times New Roman"/>
          <w:kern w:val="0"/>
          <w:szCs w:val="18"/>
        </w:rPr>
        <w:t>HBV, h</w:t>
      </w:r>
      <w:r w:rsidR="000100ED" w:rsidRPr="00DB0121">
        <w:rPr>
          <w:rFonts w:ascii="Times New Roman" w:hAnsi="Times New Roman" w:hint="eastAsia"/>
          <w:kern w:val="0"/>
          <w:szCs w:val="18"/>
        </w:rPr>
        <w:t xml:space="preserve">epatitis </w:t>
      </w:r>
      <w:r w:rsidR="000100ED" w:rsidRPr="00DB0121">
        <w:rPr>
          <w:rFonts w:ascii="Times New Roman" w:hAnsi="Times New Roman"/>
          <w:kern w:val="0"/>
          <w:szCs w:val="18"/>
        </w:rPr>
        <w:t>B</w:t>
      </w:r>
      <w:r w:rsidR="000100ED" w:rsidRPr="00DB0121">
        <w:rPr>
          <w:rFonts w:ascii="Times New Roman" w:hAnsi="Times New Roman" w:hint="eastAsia"/>
          <w:kern w:val="0"/>
          <w:szCs w:val="18"/>
        </w:rPr>
        <w:t xml:space="preserve"> virus</w:t>
      </w:r>
      <w:r w:rsidR="000100ED" w:rsidRPr="00DB0121">
        <w:rPr>
          <w:rFonts w:ascii="Times New Roman" w:hAnsi="Times New Roman"/>
          <w:kern w:val="0"/>
          <w:szCs w:val="18"/>
        </w:rPr>
        <w:t xml:space="preserve">; HCC, </w:t>
      </w:r>
      <w:r w:rsidR="000100ED" w:rsidRPr="00DB0121">
        <w:rPr>
          <w:rFonts w:ascii="Times New Roman" w:hAnsi="Times New Roman" w:hint="eastAsia"/>
          <w:kern w:val="0"/>
          <w:szCs w:val="18"/>
        </w:rPr>
        <w:t>h</w:t>
      </w:r>
      <w:r w:rsidR="000100ED" w:rsidRPr="00DB0121">
        <w:rPr>
          <w:rFonts w:ascii="Times New Roman" w:hAnsi="Times New Roman"/>
          <w:kern w:val="0"/>
          <w:szCs w:val="18"/>
        </w:rPr>
        <w:t>epatocellular carcinoma;</w:t>
      </w:r>
      <w:r w:rsidR="000100ED" w:rsidRPr="00DB0121">
        <w:rPr>
          <w:rFonts w:ascii="Times New Roman" w:hAnsi="Times New Roman"/>
          <w:szCs w:val="21"/>
        </w:rPr>
        <w:t xml:space="preserve"> </w:t>
      </w:r>
      <w:r w:rsidRPr="00DB0121">
        <w:rPr>
          <w:rFonts w:ascii="Times New Roman" w:hAnsi="Times New Roman"/>
          <w:szCs w:val="21"/>
        </w:rPr>
        <w:t>OS, overall survival; PFS, progression-free survival; TNM, Tumor</w:t>
      </w:r>
      <w:r w:rsidR="00614911" w:rsidRPr="00DB0121">
        <w:rPr>
          <w:rFonts w:ascii="Times New Roman" w:hAnsi="Times New Roman"/>
          <w:szCs w:val="21"/>
        </w:rPr>
        <w:t xml:space="preserve"> </w:t>
      </w:r>
      <w:r w:rsidRPr="00DB0121">
        <w:rPr>
          <w:rFonts w:ascii="Times New Roman" w:hAnsi="Times New Roman"/>
          <w:szCs w:val="21"/>
        </w:rPr>
        <w:t>Node</w:t>
      </w:r>
      <w:r w:rsidR="00614911" w:rsidRPr="00DB0121">
        <w:rPr>
          <w:rFonts w:ascii="Times New Roman" w:hAnsi="Times New Roman"/>
          <w:szCs w:val="21"/>
        </w:rPr>
        <w:t xml:space="preserve"> </w:t>
      </w:r>
      <w:r w:rsidRPr="00DB0121">
        <w:rPr>
          <w:rFonts w:ascii="Times New Roman" w:hAnsi="Times New Roman"/>
          <w:szCs w:val="21"/>
        </w:rPr>
        <w:t xml:space="preserve">Metastasis; ROC, receiver operating characteristic; AUC, </w:t>
      </w:r>
      <w:r w:rsidRPr="00DB0121">
        <w:rPr>
          <w:rFonts w:ascii="Times New Roman" w:hAnsi="Times New Roman" w:hint="eastAsia"/>
          <w:szCs w:val="21"/>
        </w:rPr>
        <w:t>area under the curve of ROC</w:t>
      </w:r>
      <w:r w:rsidRPr="00DB0121">
        <w:rPr>
          <w:rFonts w:ascii="Times New Roman" w:hAnsi="Times New Roman"/>
          <w:szCs w:val="21"/>
        </w:rPr>
        <w:t>.</w:t>
      </w:r>
    </w:p>
    <w:p w14:paraId="732ECFFB" w14:textId="6020F9E4" w:rsidR="00936D20" w:rsidRDefault="00936D20">
      <w:pPr>
        <w:widowControl/>
        <w:jc w:val="left"/>
        <w:rPr>
          <w:rFonts w:ascii="Times New Roman" w:hAnsi="Times New Roman"/>
          <w:szCs w:val="21"/>
        </w:rPr>
      </w:pPr>
    </w:p>
    <w:sectPr w:rsidR="00936D20" w:rsidSect="00725760">
      <w:pgSz w:w="11906" w:h="16838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7DE34" w14:textId="77777777" w:rsidR="00B75E09" w:rsidRDefault="00B75E09" w:rsidP="00B477BD">
      <w:r>
        <w:separator/>
      </w:r>
    </w:p>
  </w:endnote>
  <w:endnote w:type="continuationSeparator" w:id="0">
    <w:p w14:paraId="5996FF39" w14:textId="77777777" w:rsidR="00B75E09" w:rsidRDefault="00B75E09" w:rsidP="00B47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E6B71" w14:textId="77777777" w:rsidR="00B75E09" w:rsidRDefault="00B75E09" w:rsidP="00B477BD">
      <w:r>
        <w:separator/>
      </w:r>
    </w:p>
  </w:footnote>
  <w:footnote w:type="continuationSeparator" w:id="0">
    <w:p w14:paraId="00BFC064" w14:textId="77777777" w:rsidR="00B75E09" w:rsidRDefault="00B75E09" w:rsidP="00B477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3925D38-41F8-4B12-B71E-0D8094EECD41}"/>
    <w:docVar w:name="KY_MEDREF_VERSION" w:val="3"/>
  </w:docVars>
  <w:rsids>
    <w:rsidRoot w:val="00BE2D07"/>
    <w:rsid w:val="00001089"/>
    <w:rsid w:val="000100ED"/>
    <w:rsid w:val="00033AC5"/>
    <w:rsid w:val="000920B0"/>
    <w:rsid w:val="000A1BAB"/>
    <w:rsid w:val="000C5339"/>
    <w:rsid w:val="000D2CF8"/>
    <w:rsid w:val="000D2ED0"/>
    <w:rsid w:val="000D5B96"/>
    <w:rsid w:val="000D7D16"/>
    <w:rsid w:val="000F5255"/>
    <w:rsid w:val="00144042"/>
    <w:rsid w:val="00147A90"/>
    <w:rsid w:val="001905F6"/>
    <w:rsid w:val="001B6066"/>
    <w:rsid w:val="001E0EDB"/>
    <w:rsid w:val="001F039B"/>
    <w:rsid w:val="001F69E7"/>
    <w:rsid w:val="001F71D3"/>
    <w:rsid w:val="0021064B"/>
    <w:rsid w:val="00232958"/>
    <w:rsid w:val="0024060D"/>
    <w:rsid w:val="00256BCE"/>
    <w:rsid w:val="002932F0"/>
    <w:rsid w:val="002A5812"/>
    <w:rsid w:val="002A639F"/>
    <w:rsid w:val="002C056E"/>
    <w:rsid w:val="002C7F64"/>
    <w:rsid w:val="002D1F69"/>
    <w:rsid w:val="002D4054"/>
    <w:rsid w:val="002E133C"/>
    <w:rsid w:val="002F1147"/>
    <w:rsid w:val="00327BC8"/>
    <w:rsid w:val="0033496E"/>
    <w:rsid w:val="003450AE"/>
    <w:rsid w:val="003E2296"/>
    <w:rsid w:val="003F525A"/>
    <w:rsid w:val="00430A8D"/>
    <w:rsid w:val="0043451B"/>
    <w:rsid w:val="00450EBC"/>
    <w:rsid w:val="00451F50"/>
    <w:rsid w:val="00452608"/>
    <w:rsid w:val="00456811"/>
    <w:rsid w:val="0046358F"/>
    <w:rsid w:val="004671B8"/>
    <w:rsid w:val="00467A04"/>
    <w:rsid w:val="00471416"/>
    <w:rsid w:val="004815D8"/>
    <w:rsid w:val="00490F27"/>
    <w:rsid w:val="004A22CD"/>
    <w:rsid w:val="005134D4"/>
    <w:rsid w:val="00540BC2"/>
    <w:rsid w:val="005444FE"/>
    <w:rsid w:val="00552410"/>
    <w:rsid w:val="00557DFA"/>
    <w:rsid w:val="005656DB"/>
    <w:rsid w:val="00573D8C"/>
    <w:rsid w:val="00576E51"/>
    <w:rsid w:val="0059787C"/>
    <w:rsid w:val="005C2D73"/>
    <w:rsid w:val="005D0446"/>
    <w:rsid w:val="005F342B"/>
    <w:rsid w:val="005F7D22"/>
    <w:rsid w:val="0060588D"/>
    <w:rsid w:val="00614911"/>
    <w:rsid w:val="006416F7"/>
    <w:rsid w:val="00684AFA"/>
    <w:rsid w:val="006A5C36"/>
    <w:rsid w:val="006D049A"/>
    <w:rsid w:val="006F68C7"/>
    <w:rsid w:val="0072238E"/>
    <w:rsid w:val="00725760"/>
    <w:rsid w:val="00740070"/>
    <w:rsid w:val="00757C41"/>
    <w:rsid w:val="00781036"/>
    <w:rsid w:val="007B24EE"/>
    <w:rsid w:val="007F0AFA"/>
    <w:rsid w:val="0081385B"/>
    <w:rsid w:val="008213F5"/>
    <w:rsid w:val="00865D2A"/>
    <w:rsid w:val="008704C8"/>
    <w:rsid w:val="008722DE"/>
    <w:rsid w:val="008810D2"/>
    <w:rsid w:val="00881708"/>
    <w:rsid w:val="0089340B"/>
    <w:rsid w:val="008957E1"/>
    <w:rsid w:val="008B7333"/>
    <w:rsid w:val="008D4E4F"/>
    <w:rsid w:val="008E6478"/>
    <w:rsid w:val="00917ABF"/>
    <w:rsid w:val="00921B3F"/>
    <w:rsid w:val="00927F23"/>
    <w:rsid w:val="00933ACC"/>
    <w:rsid w:val="00936D20"/>
    <w:rsid w:val="00945A64"/>
    <w:rsid w:val="00954D53"/>
    <w:rsid w:val="00965476"/>
    <w:rsid w:val="00967EDD"/>
    <w:rsid w:val="009B17A9"/>
    <w:rsid w:val="009E4C73"/>
    <w:rsid w:val="009E62A6"/>
    <w:rsid w:val="00A11C51"/>
    <w:rsid w:val="00A16FC7"/>
    <w:rsid w:val="00A40C5E"/>
    <w:rsid w:val="00A466D9"/>
    <w:rsid w:val="00A53459"/>
    <w:rsid w:val="00A64490"/>
    <w:rsid w:val="00A656E7"/>
    <w:rsid w:val="00A8074C"/>
    <w:rsid w:val="00AB435C"/>
    <w:rsid w:val="00AE2B33"/>
    <w:rsid w:val="00B07C0C"/>
    <w:rsid w:val="00B27EF5"/>
    <w:rsid w:val="00B477BD"/>
    <w:rsid w:val="00B60DB2"/>
    <w:rsid w:val="00B6709C"/>
    <w:rsid w:val="00B75E09"/>
    <w:rsid w:val="00B87850"/>
    <w:rsid w:val="00BA79D8"/>
    <w:rsid w:val="00BB374A"/>
    <w:rsid w:val="00BE2D07"/>
    <w:rsid w:val="00BF2FEE"/>
    <w:rsid w:val="00C54BCB"/>
    <w:rsid w:val="00CA4613"/>
    <w:rsid w:val="00CB0127"/>
    <w:rsid w:val="00D14EE8"/>
    <w:rsid w:val="00D36EA3"/>
    <w:rsid w:val="00D55B13"/>
    <w:rsid w:val="00D70719"/>
    <w:rsid w:val="00D95F3B"/>
    <w:rsid w:val="00DA481F"/>
    <w:rsid w:val="00DB0121"/>
    <w:rsid w:val="00DC176F"/>
    <w:rsid w:val="00DC4E2A"/>
    <w:rsid w:val="00E1073B"/>
    <w:rsid w:val="00E20960"/>
    <w:rsid w:val="00E23815"/>
    <w:rsid w:val="00E260EA"/>
    <w:rsid w:val="00E27219"/>
    <w:rsid w:val="00E35466"/>
    <w:rsid w:val="00E36507"/>
    <w:rsid w:val="00E616F6"/>
    <w:rsid w:val="00E916AF"/>
    <w:rsid w:val="00E9200B"/>
    <w:rsid w:val="00E93FDB"/>
    <w:rsid w:val="00EA012E"/>
    <w:rsid w:val="00EA2051"/>
    <w:rsid w:val="00EB1686"/>
    <w:rsid w:val="00EC607E"/>
    <w:rsid w:val="00ED401D"/>
    <w:rsid w:val="00EF03FD"/>
    <w:rsid w:val="00EF3A1B"/>
    <w:rsid w:val="00F06230"/>
    <w:rsid w:val="00F130E2"/>
    <w:rsid w:val="00F14BA3"/>
    <w:rsid w:val="00F37FC7"/>
    <w:rsid w:val="00F554B7"/>
    <w:rsid w:val="00F6014C"/>
    <w:rsid w:val="00F7570F"/>
    <w:rsid w:val="00F87045"/>
    <w:rsid w:val="00FC0000"/>
    <w:rsid w:val="00FD71A3"/>
    <w:rsid w:val="00FE0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138CE"/>
  <w15:docId w15:val="{65E4DA97-A2E1-4B20-B337-368F7D4B8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77B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77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77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77BD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1E0ED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1E0EDB"/>
    <w:rPr>
      <w:rFonts w:ascii="宋体" w:eastAsia="宋体" w:hAnsi="宋体" w:cs="宋体"/>
      <w:kern w:val="0"/>
      <w:sz w:val="24"/>
      <w:szCs w:val="24"/>
    </w:rPr>
  </w:style>
  <w:style w:type="character" w:customStyle="1" w:styleId="gnkrckgcgsb">
    <w:name w:val="gnkrckgcgsb"/>
    <w:basedOn w:val="a0"/>
    <w:qFormat/>
    <w:rsid w:val="001E0EDB"/>
  </w:style>
  <w:style w:type="paragraph" w:styleId="a7">
    <w:name w:val="List Paragraph"/>
    <w:basedOn w:val="a"/>
    <w:uiPriority w:val="34"/>
    <w:qFormat/>
    <w:rsid w:val="007223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5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361F78-AAB6-4E94-B4BB-629A723B9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6</Pages>
  <Words>925</Words>
  <Characters>5277</Characters>
  <Application>Microsoft Office Word</Application>
  <DocSecurity>0</DocSecurity>
  <Lines>43</Lines>
  <Paragraphs>12</Paragraphs>
  <ScaleCrop>false</ScaleCrop>
  <Company/>
  <LinksUpToDate>false</LinksUpToDate>
  <CharactersWithSpaces>6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.D</dc:creator>
  <cp:keywords/>
  <dc:description/>
  <cp:lastModifiedBy>Reviewer</cp:lastModifiedBy>
  <cp:revision>12</cp:revision>
  <dcterms:created xsi:type="dcterms:W3CDTF">2023-04-14T13:02:00Z</dcterms:created>
  <dcterms:modified xsi:type="dcterms:W3CDTF">2023-05-09T15:11:00Z</dcterms:modified>
</cp:coreProperties>
</file>